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F1893" w14:textId="7E2AD9E2" w:rsidR="00873186" w:rsidRPr="00000517" w:rsidRDefault="00000517" w:rsidP="00606706">
      <w:pPr>
        <w:rPr>
          <w:rFonts w:asciiTheme="minorHAnsi" w:hAnsiTheme="minorHAnsi" w:cstheme="minorHAnsi"/>
          <w:b/>
          <w:bCs/>
          <w:sz w:val="28"/>
          <w:szCs w:val="28"/>
          <w:lang w:eastAsia="sv-SE"/>
        </w:rPr>
      </w:pPr>
      <w:bookmarkStart w:id="0" w:name="bkmDateTemp"/>
      <w:bookmarkStart w:id="1" w:name="bkmStart"/>
      <w:bookmarkEnd w:id="0"/>
      <w:r>
        <w:rPr>
          <w:rFonts w:asciiTheme="minorHAnsi" w:hAnsiTheme="minorHAnsi" w:cstheme="minorHAnsi"/>
          <w:b/>
          <w:bCs/>
          <w:sz w:val="28"/>
          <w:szCs w:val="28"/>
          <w:lang w:eastAsia="sv-SE"/>
        </w:rPr>
        <w:t>Table S</w:t>
      </w:r>
      <w:r w:rsidR="00EA5E15">
        <w:rPr>
          <w:rFonts w:asciiTheme="minorHAnsi" w:hAnsiTheme="minorHAnsi" w:cstheme="minorHAnsi"/>
          <w:b/>
          <w:bCs/>
          <w:sz w:val="28"/>
          <w:szCs w:val="28"/>
          <w:lang w:eastAsia="sv-SE"/>
        </w:rPr>
        <w:t>2</w:t>
      </w:r>
      <w:r>
        <w:rPr>
          <w:rFonts w:asciiTheme="minorHAnsi" w:hAnsiTheme="minorHAnsi" w:cstheme="minorHAnsi"/>
          <w:b/>
          <w:bCs/>
          <w:sz w:val="28"/>
          <w:szCs w:val="28"/>
          <w:lang w:eastAsia="sv-SE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sz w:val="28"/>
          <w:szCs w:val="28"/>
          <w:lang w:eastAsia="sv-SE"/>
        </w:rPr>
        <w:t>Ongoing</w:t>
      </w:r>
      <w:proofErr w:type="spellEnd"/>
      <w:r>
        <w:rPr>
          <w:rFonts w:asciiTheme="minorHAnsi" w:hAnsiTheme="minorHAnsi" w:cstheme="minorHAnsi"/>
          <w:b/>
          <w:bCs/>
          <w:sz w:val="28"/>
          <w:szCs w:val="28"/>
          <w:lang w:eastAsia="sv-SE"/>
        </w:rPr>
        <w:t xml:space="preserve"> COS studies </w:t>
      </w:r>
      <w:bookmarkEnd w:id="1"/>
    </w:p>
    <w:tbl>
      <w:tblPr>
        <w:tblStyle w:val="Rutntstabell4dekorfrg541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2269"/>
        <w:gridCol w:w="3117"/>
        <w:gridCol w:w="993"/>
      </w:tblGrid>
      <w:tr w:rsidR="00B16103" w:rsidRPr="00E52669" w14:paraId="4AF80D61" w14:textId="77777777" w:rsidTr="00156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AE8709" w14:textId="77777777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ference</w:t>
            </w:r>
          </w:p>
          <w:p w14:paraId="1B7F30A0" w14:textId="77777777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irst author</w:t>
            </w:r>
          </w:p>
          <w:p w14:paraId="7979211F" w14:textId="77777777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843" w:type="dxa"/>
            <w:noWrap/>
            <w:hideMark/>
          </w:tcPr>
          <w:p w14:paraId="36F8888A" w14:textId="77777777" w:rsidR="00B16103" w:rsidRPr="00E52669" w:rsidRDefault="00B16103" w:rsidP="0015697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269" w:type="dxa"/>
            <w:noWrap/>
            <w:hideMark/>
          </w:tcPr>
          <w:p w14:paraId="779AEDB9" w14:textId="77777777" w:rsidR="00B16103" w:rsidRPr="00E52669" w:rsidRDefault="00B16103" w:rsidP="0015697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keholders to be included in the workgroup</w:t>
            </w:r>
          </w:p>
        </w:tc>
        <w:tc>
          <w:tcPr>
            <w:tcW w:w="3117" w:type="dxa"/>
            <w:noWrap/>
            <w:hideMark/>
          </w:tcPr>
          <w:p w14:paraId="0D9EB903" w14:textId="77777777" w:rsidR="00B16103" w:rsidRPr="00E52669" w:rsidRDefault="00B16103" w:rsidP="0015697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Methods </w:t>
            </w:r>
          </w:p>
        </w:tc>
        <w:tc>
          <w:tcPr>
            <w:tcW w:w="993" w:type="dxa"/>
            <w:noWrap/>
            <w:hideMark/>
          </w:tcPr>
          <w:p w14:paraId="1D2C63A9" w14:textId="77777777" w:rsidR="00B16103" w:rsidRPr="00E52669" w:rsidRDefault="00B16103" w:rsidP="0015697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mpliance with COS-STAR</w:t>
            </w:r>
          </w:p>
        </w:tc>
      </w:tr>
      <w:tr w:rsidR="00B16103" w:rsidRPr="00E52669" w14:paraId="2C6EB284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EC44102" w14:textId="7777777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15&lt;/RecNum&gt;&lt;DisplayText&gt;(1)&lt;/DisplayText&gt;&lt;record&gt;&lt;rec-number&gt;2015&lt;/rec-number&gt;&lt;foreign-keys&gt;&lt;key app="EN" db-id="s9sxexrt0tr2zhesv2mp95919te2vxdpdv9a" timestamp="1580459082"&gt;2015&lt;/key&gt;&lt;/foreign-keys&gt;&lt;ref-type name="Online Database"&gt;45&lt;/ref-type&gt;&lt;contributors&gt;&lt;authors&gt;&lt;author&gt;COMET Initiative,&lt;/author&gt;&lt;/authors&gt;&lt;/contributors&gt;&lt;titles&gt;&lt;title&gt;COMET Database.The CO-OPT Study: Core Outcomes in Obstetric Anal Sphincter Injury Prevention and Treatment. [cited 2020 Jan 31]. Available from: http://www.comet-initiative.org/studies/details/959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B6265B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3F19F28E" w14:textId="23D73E89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Dr J. Oliver Daly </w:t>
            </w:r>
          </w:p>
          <w:p w14:paraId="4A1013A5" w14:textId="7777777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B95028A" w14:textId="617B1637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B6265B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959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38492355" w14:textId="142C5884" w:rsidR="00081CA6" w:rsidRPr="00E52669" w:rsidRDefault="00081CA6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68DD42ED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evention and treatment of obstetric anal sphincter injuries</w:t>
            </w:r>
          </w:p>
          <w:p w14:paraId="0B5D7024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1AA3DA17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and COS for practice</w:t>
            </w:r>
          </w:p>
        </w:tc>
        <w:tc>
          <w:tcPr>
            <w:tcW w:w="2269" w:type="dxa"/>
            <w:noWrap/>
            <w:hideMark/>
          </w:tcPr>
          <w:p w14:paraId="1AF2630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5FCCA4C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48DA65D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pidemiologists </w:t>
            </w:r>
          </w:p>
          <w:p w14:paraId="7D8108F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Journal Editors </w:t>
            </w:r>
          </w:p>
          <w:p w14:paraId="5A42109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support group representatives</w:t>
            </w:r>
          </w:p>
        </w:tc>
        <w:tc>
          <w:tcPr>
            <w:tcW w:w="3117" w:type="dxa"/>
            <w:noWrap/>
            <w:hideMark/>
          </w:tcPr>
          <w:p w14:paraId="3382A24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3597831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national survey of stakeholders to review identified outcomes and other outcomes identified by stakeholders</w:t>
            </w:r>
          </w:p>
          <w:p w14:paraId="108BC26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methodology to achieve a consensus</w:t>
            </w:r>
          </w:p>
        </w:tc>
        <w:tc>
          <w:tcPr>
            <w:tcW w:w="993" w:type="dxa"/>
            <w:noWrap/>
            <w:hideMark/>
          </w:tcPr>
          <w:p w14:paraId="5CAE7942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0490EE49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23F8E87" w14:textId="7777777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16&lt;/RecNum&gt;&lt;DisplayText&gt;(2)&lt;/DisplayText&gt;&lt;record&gt;&lt;rec-number&gt;2016&lt;/rec-number&gt;&lt;foreign-keys&gt;&lt;key app="EN" db-id="s9sxexrt0tr2zhesv2mp95919te2vxdpdv9a" timestamp="1580472549"&gt;2016&lt;/key&gt;&lt;/foreign-keys&gt;&lt;ref-type name="Journal Article"&gt;17&lt;/ref-type&gt;&lt;contributors&gt;&lt;authors&gt;&lt;author&gt;COMET Initiative,&lt;/author&gt;&lt;/authors&gt;&lt;/contributors&gt;&lt;titles&gt;&lt;title&gt;COMET Database. Network for Preconception and early Pregnancy Randomised Controlled Trialst. [cited 2020 Jan 31]. Available from: http://www.comet-initiative.org/studies/details/784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B6265B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3E4C8FC7" w14:textId="00E80FED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A/Prof Rae-Chi Huang</w:t>
            </w:r>
          </w:p>
          <w:p w14:paraId="6F4572F8" w14:textId="7777777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51668A2" w14:textId="1A349BB0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B6265B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784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7B8C4E0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entions for overweight women before pregnancy and in the first trimester of pregnancy</w:t>
            </w:r>
          </w:p>
          <w:p w14:paraId="16659DC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5363351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1FF94E2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3A375BD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nsumers (patients) </w:t>
            </w:r>
          </w:p>
          <w:p w14:paraId="78CA6F9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conomists </w:t>
            </w:r>
          </w:p>
          <w:p w14:paraId="0927C7B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pidemiologists </w:t>
            </w:r>
          </w:p>
          <w:p w14:paraId="562501C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64C1403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64CAA9B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providers Statisticians</w:t>
            </w:r>
          </w:p>
        </w:tc>
        <w:tc>
          <w:tcPr>
            <w:tcW w:w="3117" w:type="dxa"/>
            <w:noWrap/>
            <w:hideMark/>
          </w:tcPr>
          <w:p w14:paraId="4DDEDDB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9EC09A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A Delphi process until reduction of the list of identified outcomes to ten or less or on completion of the second round</w:t>
            </w:r>
          </w:p>
          <w:p w14:paraId="6F3AF52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nsensus face-to-face meeting </w:t>
            </w:r>
          </w:p>
        </w:tc>
        <w:tc>
          <w:tcPr>
            <w:tcW w:w="993" w:type="dxa"/>
            <w:noWrap/>
            <w:hideMark/>
          </w:tcPr>
          <w:p w14:paraId="43DCB177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00615D9E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B070D6F" w14:textId="64B6CFAB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EJmFwb3M7U291emE8L0F1dGhvcj48WWVhcj4yMDIwPC9Z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</w:fldData>
              </w:fldCha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EJmFwb3M7U291emE8L0F1dGhvcj48WWVhcj4yMDIwPC9Z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</w:fldData>
              </w:fldCha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E07DE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22302A8" w14:textId="250C8CF4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'Souza et al 2020</w:t>
            </w:r>
          </w:p>
          <w:p w14:paraId="71864290" w14:textId="77777777" w:rsidR="00E07DE8" w:rsidRPr="00E52669" w:rsidRDefault="00E07DE8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D6A4A00" w14:textId="7B354E3C" w:rsidR="00E07DE8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834)</w:t>
            </w:r>
          </w:p>
        </w:tc>
        <w:tc>
          <w:tcPr>
            <w:tcW w:w="1843" w:type="dxa"/>
            <w:noWrap/>
            <w:hideMark/>
          </w:tcPr>
          <w:p w14:paraId="31A5C954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herapeutic interventions for pregnant women with cardiac disease </w:t>
            </w:r>
          </w:p>
          <w:p w14:paraId="4029618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E8E380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, COS for practice</w:t>
            </w:r>
          </w:p>
        </w:tc>
        <w:tc>
          <w:tcPr>
            <w:tcW w:w="2269" w:type="dxa"/>
            <w:noWrap/>
            <w:hideMark/>
          </w:tcPr>
          <w:p w14:paraId="0107434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0EAD98A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Consumers (patients) </w:t>
            </w:r>
          </w:p>
          <w:p w14:paraId="34C5CA3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Guideline developers</w:t>
            </w:r>
          </w:p>
          <w:p w14:paraId="22EB378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Journal editors</w:t>
            </w:r>
          </w:p>
          <w:p w14:paraId="34BEC15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150C607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16DD915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  <w:hideMark/>
          </w:tcPr>
          <w:p w14:paraId="4D1E234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183BC9A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wo round Delphi survey to achieve a consensus</w:t>
            </w:r>
          </w:p>
          <w:p w14:paraId="48B4A51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  <w:p w14:paraId="552E933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commendations for outcome measures (measurement/how</w:t>
            </w:r>
          </w:p>
        </w:tc>
        <w:tc>
          <w:tcPr>
            <w:tcW w:w="993" w:type="dxa"/>
            <w:noWrap/>
            <w:hideMark/>
          </w:tcPr>
          <w:p w14:paraId="76D2645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63DC8514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B1F9213" w14:textId="6D8843DB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19&lt;/RecNum&gt;&lt;DisplayText&gt;(4)&lt;/DisplayText&gt;&lt;record&gt;&lt;rec-number&gt;2019&lt;/rec-number&gt;&lt;foreign-keys&gt;&lt;key app="EN" db-id="s9sxexrt0tr2zhesv2mp95919te2vxdpdv9a" timestamp="1580473247"&gt;2019&lt;/key&gt;&lt;/foreign-keys&gt;&lt;ref-type name="Journal Article"&gt;17&lt;/ref-type&gt;&lt;contributors&gt;&lt;authors&gt;&lt;author&gt;COMET Initiative,&lt;/author&gt;&lt;/authors&gt;&lt;/contributors&gt;&lt;titles&gt;&lt;title&gt;COMET Database. Constructing a core outcome set for Iron Deficiency and Iron Deficiency Anaemia in Pregnancy and Postpartum. [cited 2020 Jan 31]. Available from: http://www.comet-initiative.org/studies/details/836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4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E07DE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49AC3B6C" w14:textId="6953122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r.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Ann Kinga Malinowski</w:t>
            </w:r>
          </w:p>
          <w:p w14:paraId="30CFB36A" w14:textId="77777777" w:rsidR="00E07DE8" w:rsidRPr="00E52669" w:rsidRDefault="00E07DE8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E3C0DFF" w14:textId="115383F6" w:rsidR="00E07DE8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registered in COMET database 836) </w:t>
            </w:r>
          </w:p>
        </w:tc>
        <w:tc>
          <w:tcPr>
            <w:tcW w:w="1843" w:type="dxa"/>
            <w:noWrap/>
            <w:hideMark/>
          </w:tcPr>
          <w:p w14:paraId="10F1D52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Identification, assessment and management of iron deficiency and iron deficiency anaemia in pregnancy and postpartum </w:t>
            </w:r>
          </w:p>
          <w:p w14:paraId="288B8AE5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C5C367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48A2C48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27596F1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2D06AFB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7490302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5A947A9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wo round Delphi survey to achieve a consensus</w:t>
            </w:r>
          </w:p>
        </w:tc>
        <w:tc>
          <w:tcPr>
            <w:tcW w:w="993" w:type="dxa"/>
            <w:noWrap/>
            <w:hideMark/>
          </w:tcPr>
          <w:p w14:paraId="0D2F1F9D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4471D3D4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04EDB47" w14:textId="1FA012E2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King&lt;/Author&gt;&lt;Year&gt;2020&lt;/Year&gt;&lt;RecNum&gt;2134&lt;/RecNum&gt;&lt;DisplayText&gt;(5)&lt;/DisplayText&gt;&lt;record&gt;&lt;rec-number&gt;2134&lt;/rec-number&gt;&lt;foreign-keys&gt;&lt;key app="EN" db-id="s9sxexrt0tr2zhesv2mp95919te2vxdpdv9a" timestamp="1623845117"&gt;2134&lt;/key&gt;&lt;/foreign-keys&gt;&lt;ref-type name="Journal Article"&gt;17&lt;/ref-type&gt;&lt;contributors&gt;&lt;authors&gt;&lt;author&gt;King, Alexandria&lt;/author&gt;&lt;author&gt;D&amp;apos;Souza, Rohan&lt;/author&gt;&lt;author&gt;Teshler, Lizabeth&lt;/author&gt;&lt;author&gt;Shehata, Nadine&lt;/author&gt;&lt;author&gt;Malinowski, Ann K.&lt;/author&gt;&lt;/authors&gt;&lt;/contributors&gt;&lt;titles&gt;&lt;title&gt;Development of a core outcome set for studies on prevention and management of pregnancy-associated venous thromboembolism (COSPVenTE): a study protocol&lt;/title&gt;&lt;secondary-title&gt;BMJ open&lt;/secondary-title&gt;&lt;/titles&gt;&lt;periodical&gt;&lt;full-title&gt;BMJ Open&lt;/full-title&gt;&lt;/periodical&gt;&lt;pages&gt;e034017&lt;/pages&gt;&lt;volume&gt;10&lt;/volume&gt;&lt;number&gt;7&lt;/number&gt;&lt;keywords&gt;&lt;keyword&gt;Consensus Development Conferences as Topic&lt;/keyword&gt;&lt;keyword&gt;Delphi Technique&lt;/keyword&gt;&lt;keyword&gt;Female&lt;/keyword&gt;&lt;keyword&gt;Humans&lt;/keyword&gt;&lt;keyword&gt;Interviews as Topic&lt;/keyword&gt;&lt;keyword&gt;Postpartum Period&lt;/keyword&gt;&lt;keyword&gt;Pregnancy&lt;/keyword&gt;&lt;keyword&gt;*Pregnancy Complications, Cardiovascular/pc [Prevention &amp;amp; Control]&lt;/keyword&gt;&lt;keyword&gt;*Pregnancy Complications, Cardiovascular/th [Therapy]&lt;/keyword&gt;&lt;keyword&gt;*Research Design/st [Standards]&lt;/keyword&gt;&lt;keyword&gt;Stakeholder Participation&lt;/keyword&gt;&lt;keyword&gt;Systematic Reviews as Topic&lt;/keyword&gt;&lt;keyword&gt;*Venous Thromboembolism/pc [Prevention &amp;amp; Control]&lt;/keyword&gt;&lt;keyword&gt;*Venous Thromboembolism/th [Therapy]&lt;/keyword&gt;&lt;/keywords&gt;&lt;dates&gt;&lt;year&gt;2020&lt;/year&gt;&lt;/dates&gt;&lt;isbn&gt;2044-6055&lt;/isbn&gt;&lt;accession-num&gt;rayyan-175801783&lt;/accession-num&gt;&lt;urls&gt;&lt;related-urls&gt;&lt;url&gt;http://ovidsp.ovid.com/ovidweb.cgi?T=JS&amp;amp;PAGE=reference&amp;amp;D=medl&amp;amp;NEWS=N&amp;amp;AN=32690496&lt;/url&gt;&lt;url&gt;https://www.ncbi.nlm.nih.gov/pmc/articles/PMC7371150/pdf/bmjopen-2019-034017.pdf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5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2A1E76C" w14:textId="5B013859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King et al 2020</w:t>
            </w:r>
          </w:p>
          <w:p w14:paraId="58DB9CC6" w14:textId="77777777" w:rsidR="00E52669" w:rsidRPr="00E52669" w:rsidRDefault="00E5266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C2196B0" w14:textId="15A696B2" w:rsidR="00E07DE8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registered in COMET 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database 839)</w:t>
            </w:r>
          </w:p>
        </w:tc>
        <w:tc>
          <w:tcPr>
            <w:tcW w:w="1843" w:type="dxa"/>
            <w:noWrap/>
            <w:hideMark/>
          </w:tcPr>
          <w:p w14:paraId="6F9EABA3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Identification, </w:t>
            </w:r>
            <w:proofErr w:type="gram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assessment</w:t>
            </w:r>
            <w:proofErr w:type="gram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and management of venous thromboembolism in pregnancy</w:t>
            </w:r>
          </w:p>
          <w:p w14:paraId="352B73EB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5F0AC0D5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3A9489A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Clinical experts </w:t>
            </w:r>
          </w:p>
          <w:p w14:paraId="6F711F6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61CDE56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32E611A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3F403C3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wo round Delphi survey to achieve a consensus</w:t>
            </w:r>
          </w:p>
        </w:tc>
        <w:tc>
          <w:tcPr>
            <w:tcW w:w="993" w:type="dxa"/>
            <w:noWrap/>
            <w:hideMark/>
          </w:tcPr>
          <w:p w14:paraId="1E51D555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0884322E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5F4F43A" w14:textId="7777777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21&lt;/RecNum&gt;&lt;DisplayText&gt;(6)&lt;/DisplayText&gt;&lt;record&gt;&lt;rec-number&gt;2021&lt;/rec-number&gt;&lt;foreign-keys&gt;&lt;key app="EN" db-id="s9sxexrt0tr2zhesv2mp95919te2vxdpdv9a" timestamp="1580473572"&gt;2021&lt;/key&gt;&lt;/foreign-keys&gt;&lt;ref-type name="Journal Article"&gt;17&lt;/ref-type&gt;&lt;contributors&gt;&lt;authors&gt;&lt;author&gt;COMET Initiative,&lt;/author&gt;&lt;/authors&gt;&lt;/contributors&gt;&lt;titles&gt;&lt;title&gt;COMET Database. Constructing a core outcome set for Immune Thrombocytopenia in Pregnancy. [cited 2020 Jan 31]. Available from: http://www.comet-initiative.org/studies/details/840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6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E07DE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84C576A" w14:textId="72F3C4E1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Dr. Ann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Kinga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Malinowski</w:t>
            </w:r>
          </w:p>
          <w:p w14:paraId="75525866" w14:textId="7777777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BBAC2B7" w14:textId="23C27013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E07DE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840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6CCC111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he evolution and management of immune thrombocytopenia in pregnancy </w:t>
            </w:r>
          </w:p>
          <w:p w14:paraId="08179A2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C823A2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7AFE2F3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0466B95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73E0D60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1380D1A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wo round Delphi survey to achieve a consensus</w:t>
            </w:r>
          </w:p>
        </w:tc>
        <w:tc>
          <w:tcPr>
            <w:tcW w:w="993" w:type="dxa"/>
            <w:noWrap/>
            <w:hideMark/>
          </w:tcPr>
          <w:p w14:paraId="4FF86D41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164CB1AF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C917435" w14:textId="7777777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22&lt;/RecNum&gt;&lt;DisplayText&gt;(7)&lt;/DisplayText&gt;&lt;record&gt;&lt;rec-number&gt;2022&lt;/rec-number&gt;&lt;foreign-keys&gt;&lt;key app="EN" db-id="s9sxexrt0tr2zhesv2mp95919te2vxdpdv9a" timestamp="1580473702"&gt;2022&lt;/key&gt;&lt;/foreign-keys&gt;&lt;ref-type name="Journal Article"&gt;17&lt;/ref-type&gt;&lt;contributors&gt;&lt;authors&gt;&lt;author&gt;COMET Initiative,&lt;/author&gt;&lt;/authors&gt;&lt;/contributors&gt;&lt;titles&gt;&lt;title&gt;COMET Database. Developing a core outcome set for research in multiple pregnancies. [cited 2020 Jan 31]. Available from: http://www.comet-initiative.org/studies/details/844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7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1B723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146A3F76" w14:textId="65ADF3AD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Dr R. Katie Morris</w:t>
            </w:r>
          </w:p>
          <w:p w14:paraId="74AEBAD3" w14:textId="7777777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043BF6F" w14:textId="4B116078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1B723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844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2140287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Research in multiple pregnancies, irrespective of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orionicity</w:t>
            </w:r>
            <w:proofErr w:type="spellEnd"/>
          </w:p>
          <w:p w14:paraId="04B1E2F7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75CE33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018490E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55B7363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70A8EA4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1B3161F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support group representatives</w:t>
            </w:r>
          </w:p>
          <w:p w14:paraId="508914D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35F0F4C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7EABE5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039435B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67DCA256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1E7EA49E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CE5F935" w14:textId="7777777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23&lt;/RecNum&gt;&lt;DisplayText&gt;(8)&lt;/DisplayText&gt;&lt;record&gt;&lt;rec-number&gt;2023&lt;/rec-number&gt;&lt;foreign-keys&gt;&lt;key app="EN" db-id="s9sxexrt0tr2zhesv2mp95919te2vxdpdv9a" timestamp="1580473868"&gt;2023&lt;/key&gt;&lt;/foreign-keys&gt;&lt;ref-type name="Journal Article"&gt;17&lt;/ref-type&gt;&lt;contributors&gt;&lt;authors&gt;&lt;author&gt;COMET Initiative,&lt;/author&gt;&lt;/authors&gt;&lt;/contributors&gt;&lt;titles&gt;&lt;title&gt;COMET Database. Core outcome set for pregnancy outcomes in pregnancies complicated by cancer (COSPOP). [cited 2020 Jan 31]. Available from: http://www.comet-initiative.org/studies/details/1098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8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1B723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77E0AD7E" w14:textId="60A4E386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rof.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r.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F.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Amant</w:t>
            </w:r>
            <w:proofErr w:type="spellEnd"/>
          </w:p>
          <w:p w14:paraId="123B6074" w14:textId="7777777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0D1848B" w14:textId="2D963E4C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1B723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098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0D6CEFE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iagnostic and therapeutic management pregnancies complicated by cancer</w:t>
            </w:r>
          </w:p>
          <w:p w14:paraId="3BCFC1E9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C4EE71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and COS for practice</w:t>
            </w:r>
          </w:p>
        </w:tc>
        <w:tc>
          <w:tcPr>
            <w:tcW w:w="2269" w:type="dxa"/>
            <w:noWrap/>
            <w:hideMark/>
          </w:tcPr>
          <w:p w14:paraId="6A04BA0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5261290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7470023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0812619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</w:tc>
        <w:tc>
          <w:tcPr>
            <w:tcW w:w="3117" w:type="dxa"/>
            <w:noWrap/>
            <w:hideMark/>
          </w:tcPr>
          <w:p w14:paraId="44375EE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1B41D8A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48226D9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f necessary, consensus meeting</w:t>
            </w:r>
          </w:p>
        </w:tc>
        <w:tc>
          <w:tcPr>
            <w:tcW w:w="993" w:type="dxa"/>
            <w:noWrap/>
            <w:hideMark/>
          </w:tcPr>
          <w:p w14:paraId="6BD326A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29DBFC0B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5CB8D38" w14:textId="7C1A4E17" w:rsidR="00C84F8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D&amp;apos;Souza&lt;/Author&gt;&lt;Year&gt;2020&lt;/Year&gt;&lt;RecNum&gt;2112&lt;/RecNum&gt;&lt;DisplayText&gt;(9)&lt;/DisplayText&gt;&lt;record&gt;&lt;rec-number&gt;2112&lt;/rec-number&gt;&lt;foreign-keys&gt;&lt;key app="EN" db-id="s9sxexrt0tr2zhesv2mp95919te2vxdpdv9a" timestamp="1623845105"&gt;2112&lt;/key&gt;&lt;/foreign-keys&gt;&lt;ref-type name="Journal Article"&gt;17&lt;/ref-type&gt;&lt;contributors&gt;&lt;authors&gt;&lt;author&gt;D&amp;apos;Souza, Rohan&lt;/author&gt;&lt;author&gt;Villani, Linda&lt;/author&gt;&lt;author&gt;Hall, Chelsea&lt;/author&gt;&lt;author&gt;Seyoum, Meron&lt;/author&gt;&lt;author&gt;Kingdom, John&lt;/author&gt;&lt;author&gt;Krznaric, Michael&lt;/author&gt;&lt;author&gt;Donnolley, Natasha&lt;/author&gt;&lt;author&gt;Javid, Nasrin&lt;/author&gt;&lt;/authors&gt;&lt;/contributors&gt;&lt;titles&gt;&lt;title&gt;Core outcome set for studies on pregnant women with vasa previa (COVasP): a study protocol&lt;/title&gt;&lt;secondary-title&gt;BMJ open&lt;/secondary-title&gt;&lt;/titles&gt;&lt;periodical&gt;&lt;full-title&gt;BMJ Open&lt;/full-title&gt;&lt;/periodical&gt;&lt;pages&gt;e034018&lt;/pages&gt;&lt;volume&gt;10&lt;/volume&gt;&lt;number&gt;7&lt;/number&gt;&lt;keywords&gt;&lt;keyword&gt;Consensus Development Conferences as Topic&lt;/keyword&gt;&lt;keyword&gt;Delphi Technique&lt;/keyword&gt;&lt;keyword&gt;Female&lt;/keyword&gt;&lt;keyword&gt;Humans&lt;/keyword&gt;&lt;keyword&gt;Interviews as Topic&lt;/keyword&gt;&lt;keyword&gt;Pregnancy&lt;/keyword&gt;&lt;keyword&gt;*Pregnancy Complications, Cardiovascular/di [Diagnosis]&lt;/keyword&gt;&lt;keyword&gt;*Pregnancy Complications, Cardiovascular/pc [Prevention &amp;amp; Control]&lt;/keyword&gt;&lt;keyword&gt;Pregnancy Outcome&lt;/keyword&gt;&lt;keyword&gt;Research Design&lt;/keyword&gt;&lt;keyword&gt;Stakeholder Participation&lt;/keyword&gt;&lt;keyword&gt;Systematic Reviews as Topic&lt;/keyword&gt;&lt;keyword&gt;*Vasa Previa/di [Diagnosis]&lt;/keyword&gt;&lt;keyword&gt;*Vasa Previa/pc [Prevention &amp;amp; Control]&lt;/keyword&gt;&lt;/keywords&gt;&lt;dates&gt;&lt;year&gt;2020&lt;/year&gt;&lt;/dates&gt;&lt;isbn&gt;2044-6055&lt;/isbn&gt;&lt;accession-num&gt;rayyan-175801600&lt;/accession-num&gt;&lt;urls&gt;&lt;related-urls&gt;&lt;url&gt;http://ovidsp.ovid.com/ovidweb.cgi?T=JS&amp;amp;PAGE=reference&amp;amp;D=medl&amp;amp;NEWS=N&amp;amp;AN=32690497&lt;/url&gt;&lt;url&gt;https://www.ncbi.nlm.nih.gov/pmc/articles/PMC7371138/pdf/bmjopen-2019-034018.pdf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9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2E0F59A" w14:textId="0C1DDCE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'Souza et al 2020</w:t>
            </w:r>
          </w:p>
          <w:p w14:paraId="70B04A34" w14:textId="361BA740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DEC0D8D" w14:textId="54EDD887" w:rsidR="00C84F8D" w:rsidRPr="00E52669" w:rsidRDefault="00C84F8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117)</w:t>
            </w:r>
          </w:p>
          <w:p w14:paraId="63FC1CC9" w14:textId="77777777" w:rsidR="00FC12AC" w:rsidRPr="00E52669" w:rsidRDefault="00FC12AC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ED3D140" w14:textId="43988936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0F0F436B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Antenatal diagnosis and management pregnant women with vasa previa </w:t>
            </w:r>
          </w:p>
          <w:p w14:paraId="579A181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D9A26DB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S for clinical trials or clinical research COS for practice </w:t>
            </w:r>
          </w:p>
        </w:tc>
        <w:tc>
          <w:tcPr>
            <w:tcW w:w="2269" w:type="dxa"/>
            <w:noWrap/>
            <w:hideMark/>
          </w:tcPr>
          <w:p w14:paraId="2DD181D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arities</w:t>
            </w:r>
          </w:p>
          <w:p w14:paraId="596FE11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341BE99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participants</w:t>
            </w:r>
          </w:p>
          <w:p w14:paraId="2DDDB18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2CEF85A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7BE7C8D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061194A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6B80F13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ethodologists</w:t>
            </w:r>
          </w:p>
          <w:p w14:paraId="4CB35C7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support group representatives</w:t>
            </w:r>
          </w:p>
          <w:p w14:paraId="17EF412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olicy makers </w:t>
            </w:r>
          </w:p>
          <w:p w14:paraId="50A2918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07B5387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4E43F9F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.</w:t>
            </w:r>
          </w:p>
          <w:p w14:paraId="20D905D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40C2012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f necessary, consensus face-to-face meeting</w:t>
            </w:r>
          </w:p>
          <w:p w14:paraId="6DB29B7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termining How Core Outcomes Should be Measured</w:t>
            </w:r>
          </w:p>
        </w:tc>
        <w:tc>
          <w:tcPr>
            <w:tcW w:w="993" w:type="dxa"/>
            <w:noWrap/>
            <w:hideMark/>
          </w:tcPr>
          <w:p w14:paraId="780318D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30444543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FB04345" w14:textId="77777777" w:rsidR="0090242B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Initiative&lt;/Author&gt;&lt;RecNum&gt;2025&lt;/RecNum&gt;&lt;DisplayText&gt;(10)&lt;/DisplayText&gt;&lt;record&gt;&lt;rec-number&gt;2025&lt;/rec-number&gt;&lt;foreign-keys&gt;&lt;key app="EN" db-id="s9sxexrt0tr2zhesv2mp95919te2vxdpdv9a" timestamp="1580474316"&gt;2025&lt;/key&gt;&lt;/foreign-keys&gt;&lt;ref-type name="Journal Article"&gt;17&lt;/ref-type&gt;&lt;contributors&gt;&lt;authors&gt;&lt;author&gt;COMET Initiative&lt;/author&gt;&lt;/authors&gt;&lt;/contributors&gt;&lt;titles&gt;&lt;title&gt;COMET Database. Developing a core outcome set for studies on women with invasive placentation. [cited 2020 Jan 31]. Available from: http://www.comet-initiative.org/studies/details/1127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0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="00FC12A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5D53A91E" w14:textId="3BF1260E" w:rsidR="0090242B" w:rsidRPr="00E52669" w:rsidRDefault="0090242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Susan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O’Rinn</w:t>
            </w:r>
            <w:proofErr w:type="spellEnd"/>
          </w:p>
          <w:p w14:paraId="249351FD" w14:textId="77777777" w:rsidR="0090242B" w:rsidRPr="00E52669" w:rsidRDefault="0090242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EFEFA35" w14:textId="6D8BBB0A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FC12AC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127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6D1BA29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creening, diagnosing, and managing of invasive placentation </w:t>
            </w:r>
          </w:p>
          <w:p w14:paraId="66DFC13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31041A7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05775B7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4EFD763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6CAE0C5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Journal editors </w:t>
            </w:r>
          </w:p>
          <w:p w14:paraId="6C1BCA4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olicy makers </w:t>
            </w:r>
          </w:p>
          <w:p w14:paraId="012B146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Researchers </w:t>
            </w:r>
          </w:p>
          <w:p w14:paraId="6CBB7A5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6F50D57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  <w:hideMark/>
          </w:tcPr>
          <w:p w14:paraId="0B19F94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E7D7B9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s to identify important outcomes from the perspectives of patients</w:t>
            </w:r>
          </w:p>
          <w:p w14:paraId="2EFB961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04BAC85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0CA4FB2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44ECEB71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095048" w14:textId="1C09421A" w:rsidR="00D52F00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Altoukhi&lt;/Author&gt;&lt;Year&gt;2020&lt;/Year&gt;&lt;RecNum&gt;2105&lt;/RecNum&gt;&lt;DisplayText&gt;(11)&lt;/DisplayText&gt;&lt;record&gt;&lt;rec-number&gt;2105&lt;/rec-number&gt;&lt;foreign-keys&gt;&lt;key app="EN" db-id="s9sxexrt0tr2zhesv2mp95919te2vxdpdv9a" timestamp="1623845101"&gt;2105&lt;/key&gt;&lt;/foreign-keys&gt;&lt;ref-type name="Journal Article"&gt;17&lt;/ref-type&gt;&lt;contributors&gt;&lt;authors&gt;&lt;author&gt;Altoukhi, Samar&lt;/author&gt;&lt;author&gt;Whitehead, Clare L.&lt;/author&gt;&lt;author&gt;Ryan, Greg&lt;/author&gt;&lt;author&gt;Deprest, Jan&lt;/author&gt;&lt;author&gt;Joyeux, Luc&lt;/author&gt;&lt;author&gt;Gallagher, Katie&lt;/author&gt;&lt;author&gt;Drake, James&lt;/author&gt;&lt;author&gt;Church, Paige&lt;/author&gt;&lt;author&gt;Horn, Daphne&lt;/author&gt;&lt;author&gt;Diambomba, Yenge&lt;/author&gt;&lt;author&gt;Carvalho, Jose C. A.&lt;/author&gt;&lt;author&gt;Van Mieghem, Tim&lt;/author&gt;&lt;/authors&gt;&lt;/contributors&gt;&lt;titles&gt;&lt;title&gt;Development of a Core outcome set for fetal Myelomeningocele (COSMiC): study protocol&lt;/title&gt;&lt;secondary-title&gt;Trials&lt;/secondary-title&gt;&lt;/titles&gt;&lt;periodical&gt;&lt;full-title&gt;Trials&lt;/full-title&gt;&lt;/periodical&gt;&lt;pages&gt;732&lt;/pages&gt;&lt;volume&gt;21&lt;/volume&gt;&lt;number&gt;1&lt;/number&gt;&lt;keywords&gt;&lt;keyword&gt;Adolescent&lt;/keyword&gt;&lt;keyword&gt;Child&lt;/keyword&gt;&lt;keyword&gt;Consensus&lt;/keyword&gt;&lt;keyword&gt;Delphi Technique&lt;/keyword&gt;&lt;keyword&gt;Female&lt;/keyword&gt;&lt;keyword&gt;Humans&lt;/keyword&gt;&lt;keyword&gt;Infant, Newborn&lt;/keyword&gt;&lt;keyword&gt;Meningomyelocele/di [Diagnosis]&lt;/keyword&gt;&lt;keyword&gt;Meningomyelocele/su [Surgery]&lt;/keyword&gt;&lt;keyword&gt;*Meningomyelocele&lt;/keyword&gt;&lt;keyword&gt;*Outcome Assessment, Health Care&lt;/keyword&gt;&lt;keyword&gt;Pregnancy&lt;/keyword&gt;&lt;keyword&gt;Research Design&lt;/keyword&gt;&lt;keyword&gt;Spina Bifida Cystica&lt;/keyword&gt;&lt;keyword&gt;Systematic Reviews as Topic&lt;/keyword&gt;&lt;keyword&gt;Treatment Outcome&lt;/keyword&gt;&lt;keyword&gt;Meningomyelocele&lt;/keyword&gt;&lt;/keywords&gt;&lt;dates&gt;&lt;year&gt;2020&lt;/year&gt;&lt;/dates&gt;&lt;isbn&gt;1745-6215&lt;/isbn&gt;&lt;accession-num&gt;rayyan-175801498&lt;/accession-num&gt;&lt;urls&gt;&lt;related-urls&gt;&lt;url&gt;http://ovidsp.ovid.com/ovidweb.cgi?T=JS&amp;amp;PAGE=reference&amp;amp;D=mesx&amp;amp;NEWS=N&amp;amp;AN=32825852&lt;/url&gt;&lt;url&gt;https://www.ncbi.nlm.nih.gov/pmc/articles/PMC7441650/pdf/13063_2020_Article_4668.pdf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1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A39935F" w14:textId="4EEBB6BA" w:rsidR="0090242B" w:rsidRPr="00E52669" w:rsidRDefault="0090242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Altoukhi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="00203F47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2020</w:t>
            </w:r>
          </w:p>
          <w:p w14:paraId="43CDE053" w14:textId="4C23B96D" w:rsidR="00203F47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18D6C4F" w14:textId="0704973B" w:rsidR="00203F47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187)</w:t>
            </w:r>
          </w:p>
          <w:p w14:paraId="686D2392" w14:textId="22AC6802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3DFA8BC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etal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Interventions of myelomeningocele (spina bifida) </w:t>
            </w:r>
          </w:p>
          <w:p w14:paraId="4FD229AA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C9531B4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12A0A32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379FE41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nsumers (caregivers) </w:t>
            </w:r>
          </w:p>
          <w:p w14:paraId="0BFD0BF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05BFACA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254FAB4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7C69D0F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0282E40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272DF3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3BEB53A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4DF4D71A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5BBB139B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CC0C181" w14:textId="01F6EEA1" w:rsidR="00D52F00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28&lt;/RecNum&gt;&lt;DisplayText&gt;(12)&lt;/DisplayText&gt;&lt;record&gt;&lt;rec-number&gt;2028&lt;/rec-number&gt;&lt;foreign-keys&gt;&lt;key app="EN" db-id="s9sxexrt0tr2zhesv2mp95919te2vxdpdv9a" timestamp="1580476599"&gt;2028&lt;/key&gt;&lt;/foreign-keys&gt;&lt;ref-type name="Journal Article"&gt;17&lt;/ref-type&gt;&lt;contributors&gt;&lt;authors&gt;&lt;author&gt;COMET Initiative,&lt;/author&gt;&lt;/authors&gt;&lt;/contributors&gt;&lt;titles&gt;&lt;title&gt;COMET Database. Core Outcome Set for Sickle Cell Disease in Pregnancy. [cited 2020 Jan 31]. Available from: http://www.comet-initiative.org/studies/details/1190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2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E7E1C58" w14:textId="34A064AD" w:rsidR="00203F47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Dr. Ann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Kinga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Malinowski</w:t>
            </w:r>
          </w:p>
          <w:p w14:paraId="457CCED6" w14:textId="77777777" w:rsidR="00D52F00" w:rsidRPr="00E52669" w:rsidRDefault="00D52F00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F678E27" w14:textId="6C94D9EF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D52F00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190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2C54577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anagement of sickle cell disease in pregnancy</w:t>
            </w:r>
          </w:p>
          <w:p w14:paraId="65068AC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707802A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05CCA3C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16B2C41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6319307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ethodologists</w:t>
            </w:r>
          </w:p>
          <w:p w14:paraId="5865597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4325027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harmaceutical industry representatives </w:t>
            </w:r>
          </w:p>
          <w:p w14:paraId="7DDC74D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0D7AF4E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411246E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  <w:hideMark/>
          </w:tcPr>
          <w:p w14:paraId="753768A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69B6D33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25D1CB4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7C6F7A7D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7C4DD1D7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8BF5C6D" w14:textId="1B00A88A" w:rsidR="00203F47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Killeen&lt;/Author&gt;&lt;Year&gt;2019&lt;/Year&gt;&lt;RecNum&gt;2132&lt;/RecNum&gt;&lt;DisplayText&gt;(13)&lt;/DisplayText&gt;&lt;record&gt;&lt;rec-number&gt;2132&lt;/rec-number&gt;&lt;foreign-keys&gt;&lt;key app="EN" db-id="s9sxexrt0tr2zhesv2mp95919te2vxdpdv9a" timestamp="1623845117"&gt;2132&lt;/key&gt;&lt;/foreign-keys&gt;&lt;ref-type name="Journal Article"&gt;17&lt;/ref-type&gt;&lt;contributors&gt;&lt;authors&gt;&lt;author&gt;Killeen, Sarah Louise&lt;/author&gt;&lt;author&gt;O&amp;apos;Brien, Eileen C.&lt;/author&gt;&lt;author&gt;Jacob, Chandni Maria&lt;/author&gt;&lt;author&gt;O&amp;apos;Reilly, Sharleen L.&lt;/author&gt;&lt;author&gt;Hanson, Mark&lt;/author&gt;&lt;author&gt;McAuliffe, Fionnuala M.&lt;/author&gt;&lt;/authors&gt;&lt;/contributors&gt;&lt;titles&gt;&lt;title&gt;PREgnancy Nutrition: A protocol for the development of a Core Outcome Set (PRENCOS)&lt;/title&gt;&lt;secondary-title&gt;International journal of gynaecology and obstetrics: the official organ of the International Federation of Gynaecology and Obstetrics&lt;/secondary-title&gt;&lt;/titles&gt;&lt;periodical&gt;&lt;full-title&gt;International journal of gynaecology and obstetrics: the official organ of the International Federation of Gynaecology and Obstetrics&lt;/full-title&gt;&lt;/periodical&gt;&lt;pages&gt;134-139&lt;/pages&gt;&lt;volume&gt;147&lt;/volume&gt;&lt;number&gt;2&lt;/number&gt;&lt;keywords&gt;&lt;keyword&gt;*Consensus&lt;/keyword&gt;&lt;keyword&gt;Delphi Technique&lt;/keyword&gt;&lt;keyword&gt;Female&lt;/keyword&gt;&lt;keyword&gt;Humans&lt;/keyword&gt;&lt;keyword&gt;Pregnancy&lt;/keyword&gt;&lt;keyword&gt;Pregnancy Outcome&lt;/keyword&gt;&lt;keyword&gt;*Prenatal Nutritional Physiological Phenomena&lt;/keyword&gt;&lt;keyword&gt;Qualitative Research&lt;/keyword&gt;&lt;keyword&gt;Systematic Reviews as Topic&lt;/keyword&gt;&lt;keyword&gt;Young Adult&lt;/keyword&gt;&lt;keyword&gt;Prenatal Nutritional Physiological Phenomena&lt;/keyword&gt;&lt;/keywords&gt;&lt;dates&gt;&lt;year&gt;2019&lt;/year&gt;&lt;/dates&gt;&lt;isbn&gt;1879-3479 0020-7292&lt;/isbn&gt;&lt;accession-num&gt;rayyan-175801781&lt;/accession-num&gt;&lt;urls&gt;&lt;related-urls&gt;&lt;url&gt;http://ovidsp.ovid.com/ovidweb.cgi?T=JS&amp;amp;PAGE=reference&amp;amp;D=med16&amp;amp;NEWS=N&amp;amp;AN=31571233&lt;/url&gt;&lt;url&gt;https://obgyn.onlinelibrary.wiley.com/doi/pdfdirect/10.1002/ijgo.12953?download=true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3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5FC0567" w14:textId="59548860" w:rsidR="00203F47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Killeen et al 2019</w:t>
            </w:r>
          </w:p>
          <w:p w14:paraId="0648E403" w14:textId="77777777" w:rsidR="00D52F00" w:rsidRPr="00E52669" w:rsidRDefault="00D52F00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3E61D45" w14:textId="2E6FD1A3" w:rsidR="00B16103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273)</w:t>
            </w:r>
          </w:p>
        </w:tc>
        <w:tc>
          <w:tcPr>
            <w:tcW w:w="1843" w:type="dxa"/>
            <w:noWrap/>
            <w:hideMark/>
          </w:tcPr>
          <w:p w14:paraId="4DFDA1C7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Maternal nutrition during pregnancy </w:t>
            </w:r>
          </w:p>
          <w:p w14:paraId="16343499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6BD29B3C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099A3BD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7CF6886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nsumers (patients) </w:t>
            </w:r>
          </w:p>
          <w:p w14:paraId="18DD08A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72A1D21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4505E45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0E15E71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teering group meeting </w:t>
            </w:r>
          </w:p>
        </w:tc>
        <w:tc>
          <w:tcPr>
            <w:tcW w:w="993" w:type="dxa"/>
            <w:noWrap/>
            <w:hideMark/>
          </w:tcPr>
          <w:p w14:paraId="794F8FD5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77A8B53D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5025655" w14:textId="39038C48" w:rsidR="00D52F00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WZXJnb3RlPC9BdXRob3I+PFllYXI+MjAyMTwvWWVhcj48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==
</w:fldData>
              </w:fldCha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WZXJnb3RlPC9BdXRob3I+PFllYXI+MjAyMTwvWWVhcj48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==
</w:fldData>
              </w:fldCha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4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6CB51CF" w14:textId="37C9164C" w:rsidR="00D52F00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Vergote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21</w:t>
            </w:r>
          </w:p>
          <w:p w14:paraId="38692C3D" w14:textId="77777777" w:rsidR="00203F47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BB7DF66" w14:textId="048F258C" w:rsidR="00B16103" w:rsidRPr="00E52669" w:rsidRDefault="00203F4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296)</w:t>
            </w:r>
          </w:p>
        </w:tc>
        <w:tc>
          <w:tcPr>
            <w:tcW w:w="1843" w:type="dxa"/>
            <w:noWrap/>
            <w:hideMark/>
          </w:tcPr>
          <w:p w14:paraId="480203CD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enatal interventions for congenital diaphragmatic hernia</w:t>
            </w:r>
          </w:p>
          <w:p w14:paraId="1058AEB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5332A6D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06EF54D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Clinical experts </w:t>
            </w:r>
          </w:p>
          <w:p w14:paraId="269598C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atient/support group representatives </w:t>
            </w:r>
          </w:p>
          <w:p w14:paraId="54124B9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5CEA455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22729C2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21DE636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nsensus face-to-face meeting </w:t>
            </w:r>
          </w:p>
          <w:p w14:paraId="6B99612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termining how core outcomes should be measured</w:t>
            </w:r>
          </w:p>
        </w:tc>
        <w:tc>
          <w:tcPr>
            <w:tcW w:w="993" w:type="dxa"/>
            <w:noWrap/>
            <w:hideMark/>
          </w:tcPr>
          <w:p w14:paraId="763202F7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6C245E2E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4BAD981" w14:textId="35E29914" w:rsidR="00232B70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Doumouchtsis&lt;/Author&gt;&lt;Year&gt;2020&lt;/Year&gt;&lt;RecNum&gt;2113&lt;/RecNum&gt;&lt;DisplayText&gt;(15)&lt;/DisplayText&gt;&lt;record&gt;&lt;rec-number&gt;2113&lt;/rec-number&gt;&lt;foreign-keys&gt;&lt;key app="EN" db-id="s9sxexrt0tr2zhesv2mp95919te2vxdpdv9a" timestamp="1623845106"&gt;2113&lt;/key&gt;&lt;/foreign-keys&gt;&lt;ref-type name="Journal Article"&gt;17&lt;/ref-type&gt;&lt;contributors&gt;&lt;authors&gt;&lt;author&gt;Doumouchtsis, Stergios K.&lt;/author&gt;&lt;author&gt;Rada, Maria Patricia&lt;/author&gt;&lt;author&gt;Pergialiotis, Vasilios&lt;/author&gt;&lt;author&gt;Falconi, Gabriele&lt;/author&gt;&lt;author&gt;Haddad, Jorge Milhem&lt;/author&gt;&lt;author&gt;Betschart, Cornelia&lt;/author&gt;&lt;/authors&gt;&lt;/contributors&gt;&lt;titles&gt;&lt;title&gt;A protocol for developing, disseminating, and implementing a core outcome set (COS) for childbirth pelvic floor trauma research&lt;/title&gt;&lt;secondary-title&gt;BMC pregnancy and childbirth&lt;/secondary-title&gt;&lt;/titles&gt;&lt;periodical&gt;&lt;full-title&gt;BMC Pregnancy And Childbirth&lt;/full-title&gt;&lt;/periodical&gt;&lt;pages&gt;376&lt;/pages&gt;&lt;volume&gt;20&lt;/volume&gt;&lt;number&gt;1&lt;/number&gt;&lt;keywords&gt;&lt;keyword&gt;Consensus&lt;/keyword&gt;&lt;keyword&gt;*Delivery, Obstetric/ae [Adverse Effects]&lt;/keyword&gt;&lt;keyword&gt;Delphi Technique&lt;/keyword&gt;&lt;keyword&gt;Female&lt;/keyword&gt;&lt;keyword&gt;Humans&lt;/keyword&gt;&lt;keyword&gt;*Outcome Assessment, Health Care/mt [Methods]&lt;/keyword&gt;&lt;keyword&gt;Pelvic Floor/in [Injuries]&lt;/keyword&gt;&lt;keyword&gt;*Pelvic Floor Disorders/th [Therapy]&lt;/keyword&gt;&lt;keyword&gt;Pregnancy&lt;/keyword&gt;&lt;keyword&gt;*Research Design&lt;/keyword&gt;&lt;keyword&gt;Stakeholder Participation&lt;/keyword&gt;&lt;keyword&gt;Treatment Outcome&lt;/keyword&gt;&lt;keyword&gt;Pelvic Floor&lt;/keyword&gt;&lt;/keywords&gt;&lt;dates&gt;&lt;year&gt;2020&lt;/year&gt;&lt;/dates&gt;&lt;isbn&gt;1471-2393&lt;/isbn&gt;&lt;accession-num&gt;rayyan-175801626&lt;/accession-num&gt;&lt;urls&gt;&lt;related-urls&gt;&lt;url&gt;http://ovidsp.ovid.com/ovidweb.cgi?T=JS&amp;amp;PAGE=reference&amp;amp;D=medl&amp;amp;NEWS=N&amp;amp;AN=32591018&lt;/url&gt;&lt;url&gt;https://www.ncbi.nlm.nih.gov/pmc/articles/PMC7318474/pdf/12884_2020_Article_3070.pdf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5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51176CE8" w14:textId="60D4E4E9" w:rsidR="00462CCA" w:rsidRPr="00E52669" w:rsidRDefault="00462CC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oumouchtsis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20</w:t>
            </w:r>
          </w:p>
          <w:p w14:paraId="40E89046" w14:textId="77777777" w:rsidR="00232B70" w:rsidRPr="00E52669" w:rsidRDefault="00232B70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5F70528" w14:textId="4185C9B9" w:rsidR="00B16103" w:rsidRPr="00E52669" w:rsidRDefault="00462CC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registered in COMET database 981) </w:t>
            </w:r>
          </w:p>
        </w:tc>
        <w:tc>
          <w:tcPr>
            <w:tcW w:w="1843" w:type="dxa"/>
            <w:noWrap/>
            <w:hideMark/>
          </w:tcPr>
          <w:p w14:paraId="308D9B83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reatment of female pelvic floor disorders (urinary incontinence, pelvic organ </w:t>
            </w:r>
            <w:proofErr w:type="gram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olapse</w:t>
            </w:r>
            <w:proofErr w:type="gram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, childbirth perineal trauma and pelvic pain syndromes)</w:t>
            </w:r>
          </w:p>
          <w:p w14:paraId="4393AB1C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131825B2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206ACCF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harities </w:t>
            </w:r>
          </w:p>
          <w:p w14:paraId="3C452AF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448F2C4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43A1E5F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34FF6C6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Governmental agencies</w:t>
            </w:r>
          </w:p>
          <w:p w14:paraId="45EF609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0B58AC1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harmaceutical industry representatives </w:t>
            </w:r>
          </w:p>
          <w:p w14:paraId="63CF9DA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olicy makers Researchers</w:t>
            </w:r>
          </w:p>
          <w:p w14:paraId="2EE0676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commissioners</w:t>
            </w:r>
          </w:p>
          <w:p w14:paraId="71EB18A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providers Service users</w:t>
            </w:r>
          </w:p>
        </w:tc>
        <w:tc>
          <w:tcPr>
            <w:tcW w:w="3117" w:type="dxa"/>
            <w:noWrap/>
            <w:hideMark/>
          </w:tcPr>
          <w:p w14:paraId="631CC64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61EEAFD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.</w:t>
            </w:r>
          </w:p>
          <w:p w14:paraId="1CDD7B9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77DC171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  <w:p w14:paraId="516DC9A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termining how core outcomes should be measured</w:t>
            </w:r>
          </w:p>
        </w:tc>
        <w:tc>
          <w:tcPr>
            <w:tcW w:w="993" w:type="dxa"/>
            <w:noWrap/>
            <w:hideMark/>
          </w:tcPr>
          <w:p w14:paraId="7BDD1966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05E7B131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DA47013" w14:textId="36A64576" w:rsidR="00F07FD2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2&lt;/RecNum&gt;&lt;DisplayText&gt;(16)&lt;/DisplayText&gt;&lt;record&gt;&lt;rec-number&gt;2032&lt;/rec-number&gt;&lt;foreign-keys&gt;&lt;key app="EN" db-id="s9sxexrt0tr2zhesv2mp95919te2vxdpdv9a" timestamp="1580477109"&gt;2032&lt;/key&gt;&lt;/foreign-keys&gt;&lt;ref-type name="Journal Article"&gt;17&lt;/ref-type&gt;&lt;contributors&gt;&lt;authors&gt;&lt;author&gt;COMET Initiative,&lt;/author&gt;&lt;/authors&gt;&lt;/contributors&gt;&lt;titles&gt;&lt;title&gt;COMET Database. Core Outcome Set for Rectovaginal Fistula (RVF). [cited 2020 Jan 31]. Available from: http://www.comet-initiative.org/studies/details/1082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6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3C39CDB" w14:textId="4FECBAA3" w:rsidR="00462CCA" w:rsidRPr="00E52669" w:rsidRDefault="00462CC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Charlene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Sackitey</w:t>
            </w:r>
            <w:proofErr w:type="spellEnd"/>
          </w:p>
          <w:p w14:paraId="227C3488" w14:textId="77777777" w:rsidR="00F07FD2" w:rsidRPr="00E52669" w:rsidRDefault="00F07FD2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6F69E9F" w14:textId="3C7AE01C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F07FD2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082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E30065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reatment of rectovaginal fistula </w:t>
            </w:r>
          </w:p>
          <w:p w14:paraId="13700383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B436C37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749B599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harities </w:t>
            </w:r>
          </w:p>
          <w:p w14:paraId="06C8C70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5F87406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participants</w:t>
            </w:r>
          </w:p>
          <w:p w14:paraId="62BEEE2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51C46C7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7781366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support group representatives</w:t>
            </w:r>
          </w:p>
          <w:p w14:paraId="33117B0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40A921B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 to identify outcome measures</w:t>
            </w:r>
          </w:p>
          <w:p w14:paraId="337E69F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13B389A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69B3FD7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390EBFFA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309D52DE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4069595" w14:textId="6A3A8605" w:rsidR="00A729B4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4&lt;/RecNum&gt;&lt;DisplayText&gt;(17)&lt;/DisplayText&gt;&lt;record&gt;&lt;rec-number&gt;2034&lt;/rec-number&gt;&lt;foreign-keys&gt;&lt;key app="EN" db-id="s9sxexrt0tr2zhesv2mp95919te2vxdpdv9a" timestamp="1580477401"&gt;2034&lt;/key&gt;&lt;/foreign-keys&gt;&lt;ref-type name="Journal Article"&gt;17&lt;/ref-type&gt;&lt;contributors&gt;&lt;authors&gt;&lt;author&gt;COMET Initiative,&lt;/author&gt;&lt;/authors&gt;&lt;/contributors&gt;&lt;titles&gt;&lt;title&gt;COMET Database. Development of a Core Outcome Set and identification of outcome measurement tools for interventions for prevention of stillbirth and care after stillbirth (International Collaboration for Harmonising Outcomes fOr Stillbirth resEarch: ICHOOSE). [cited 2020 Jan 31]. Available from: http://www.comet-initiative.org/studies/details/775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7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62346147" w14:textId="779AF49F" w:rsidR="00462CCA" w:rsidRPr="00E52669" w:rsidRDefault="00462CC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Dr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anya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Bakhbakhi</w:t>
            </w:r>
            <w:proofErr w:type="spellEnd"/>
          </w:p>
          <w:p w14:paraId="5165BFBC" w14:textId="77777777" w:rsidR="00A729B4" w:rsidRPr="00E52669" w:rsidRDefault="00A729B4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9FF2D8F" w14:textId="1351A708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A729B4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775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D83AFDA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entions for prevention of stillbirth and care after stillbirth</w:t>
            </w:r>
          </w:p>
          <w:p w14:paraId="2FFDFD1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DE2118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24C6284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117" w:type="dxa"/>
            <w:noWrap/>
            <w:hideMark/>
          </w:tcPr>
          <w:p w14:paraId="6104F2C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15E2B03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348EBB0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62A9798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1AA7C0D4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1A1DE374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2435406" w14:textId="069B9111" w:rsidR="005B22C8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5&lt;/RecNum&gt;&lt;DisplayText&gt;(18)&lt;/DisplayText&gt;&lt;record&gt;&lt;rec-number&gt;2035&lt;/rec-number&gt;&lt;foreign-keys&gt;&lt;key app="EN" db-id="s9sxexrt0tr2zhesv2mp95919te2vxdpdv9a" timestamp="1580477526"&gt;2035&lt;/key&gt;&lt;/foreign-keys&gt;&lt;ref-type name="Journal Article"&gt;17&lt;/ref-type&gt;&lt;contributors&gt;&lt;authors&gt;&lt;author&gt;COMET Initiative,&lt;/author&gt;&lt;/authors&gt;&lt;/contributors&gt;&lt;titles&gt;&lt;title&gt;COMET Database. Developing a core outcome set (COS) for clinical trials on interventions for the detection and management of reduced fetal movements in pregnancy. [cited 2020 Jan 31]. Available from: http://www.comet-initiative.org/studies/details/928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8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1113716A" w14:textId="0E08BCB6" w:rsidR="002A407B" w:rsidRPr="00E52669" w:rsidRDefault="002A40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Dr Alexander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Heazell</w:t>
            </w:r>
            <w:proofErr w:type="spellEnd"/>
          </w:p>
          <w:p w14:paraId="1AD8D147" w14:textId="77777777" w:rsidR="005B22C8" w:rsidRPr="00E52669" w:rsidRDefault="005B22C8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0CE8751" w14:textId="6BFB181C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(registered in COMET database</w:t>
            </w:r>
            <w:r w:rsidR="00B853C0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928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E2A0D70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Interventions for the detection and management of reduced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etal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movements</w:t>
            </w:r>
          </w:p>
          <w:p w14:paraId="4E524173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4A5C8B8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271222E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Clinical experts </w:t>
            </w:r>
          </w:p>
          <w:p w14:paraId="7DD276A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0E1F948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  <w:hideMark/>
          </w:tcPr>
          <w:p w14:paraId="6C90E19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0D2C528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7867B14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3D08EAA0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4F311E52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831A6C5" w14:textId="003C4320" w:rsidR="00B853C0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7&lt;/RecNum&gt;&lt;DisplayText&gt;(19)&lt;/DisplayText&gt;&lt;record&gt;&lt;rec-number&gt;2037&lt;/rec-number&gt;&lt;foreign-keys&gt;&lt;key app="EN" db-id="s9sxexrt0tr2zhesv2mp95919te2vxdpdv9a" timestamp="1580720645"&gt;2037&lt;/key&gt;&lt;/foreign-keys&gt;&lt;ref-type name="Journal Article"&gt;17&lt;/ref-type&gt;&lt;contributors&gt;&lt;authors&gt;&lt;author&gt;COMET Initiative,&lt;/author&gt;&lt;/authors&gt;&lt;/contributors&gt;&lt;titles&gt;&lt;title&gt;COMET Database. Development of a core outcome set for operative vaginal birth. [cited 2020 Feb 3]. Available from: http://www.comet-initiative.org/studies/details/1069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19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2E7CE29" w14:textId="71C16440" w:rsidR="002A407B" w:rsidRPr="00E52669" w:rsidRDefault="002A40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Dr Stephen O'Brien</w:t>
            </w:r>
          </w:p>
          <w:p w14:paraId="42DC8F32" w14:textId="77777777" w:rsidR="00B853C0" w:rsidRPr="00E52669" w:rsidRDefault="00B853C0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783E498" w14:textId="12E02710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B853C0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069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9E596DA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xamining outcomes resulting from operative vaginal birth </w:t>
            </w:r>
          </w:p>
          <w:p w14:paraId="07D8F7CD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9A71558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 COS for practice</w:t>
            </w:r>
          </w:p>
        </w:tc>
        <w:tc>
          <w:tcPr>
            <w:tcW w:w="2269" w:type="dxa"/>
            <w:noWrap/>
            <w:hideMark/>
          </w:tcPr>
          <w:p w14:paraId="09EA885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arities</w:t>
            </w:r>
          </w:p>
          <w:p w14:paraId="057D545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341A36B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6CB12C5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Journal editors</w:t>
            </w:r>
          </w:p>
          <w:p w14:paraId="64000CF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70FDE1C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56CA7F4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commissioners</w:t>
            </w:r>
          </w:p>
          <w:p w14:paraId="3181C2C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5A1AFD8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  <w:p w14:paraId="587DE43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  <w:hideMark/>
          </w:tcPr>
          <w:p w14:paraId="70A8CB3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1689413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2A97D06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1D227E5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4F56C785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6124677C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E1F6A98" w14:textId="232FE071" w:rsidR="00DB6A59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8&lt;/RecNum&gt;&lt;DisplayText&gt;(20)&lt;/DisplayText&gt;&lt;record&gt;&lt;rec-number&gt;2038&lt;/rec-number&gt;&lt;foreign-keys&gt;&lt;key app="EN" db-id="s9sxexrt0tr2zhesv2mp95919te2vxdpdv9a" timestamp="1580720873"&gt;2038&lt;/key&gt;&lt;/foreign-keys&gt;&lt;ref-type name="Journal Article"&gt;17&lt;/ref-type&gt;&lt;contributors&gt;&lt;authors&gt;&lt;author&gt;COMET Initiative,&lt;/author&gt;&lt;/authors&gt;&lt;/contributors&gt;&lt;titles&gt;&lt;title&gt;COMET Database. The development of a core outcome set for breastfeeding research. [cited 2020 Feb 3]. Available from: http://www.comet-initiative.org/studies/details/1028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0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EC205D2" w14:textId="660C0569" w:rsidR="002A407B" w:rsidRPr="00E52669" w:rsidRDefault="002A40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Christine East</w:t>
            </w:r>
          </w:p>
          <w:p w14:paraId="3AFBB45A" w14:textId="77777777" w:rsidR="00DB6A59" w:rsidRPr="00E52669" w:rsidRDefault="00DB6A5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054C0FE" w14:textId="06490970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DB6A59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028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E7C8998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ention to support women and infants to breastfeed.</w:t>
            </w:r>
          </w:p>
          <w:p w14:paraId="1AB76457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891107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  <w:hideMark/>
          </w:tcPr>
          <w:p w14:paraId="4032255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5ECF283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4C47776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6CBBF8E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02481A3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survey</w:t>
            </w:r>
          </w:p>
        </w:tc>
        <w:tc>
          <w:tcPr>
            <w:tcW w:w="993" w:type="dxa"/>
            <w:noWrap/>
            <w:hideMark/>
          </w:tcPr>
          <w:p w14:paraId="2321C23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2CEEDD85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285EFE2" w14:textId="763879CA" w:rsidR="00DB6A59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39&lt;/RecNum&gt;&lt;DisplayText&gt;(21)&lt;/DisplayText&gt;&lt;record&gt;&lt;rec-number&gt;2039&lt;/rec-number&gt;&lt;foreign-keys&gt;&lt;key app="EN" db-id="s9sxexrt0tr2zhesv2mp95919te2vxdpdv9a" timestamp="1580721031"&gt;2039&lt;/key&gt;&lt;/foreign-keys&gt;&lt;ref-type name="Journal Article"&gt;17&lt;/ref-type&gt;&lt;contributors&gt;&lt;authors&gt;&lt;author&gt;COMET Initiative,&lt;/author&gt;&lt;/authors&gt;&lt;/contributors&gt;&lt;titles&gt;&lt;title&gt;COMET Database. The Composite Adverse Obstetric Outcomes Study (CAOOS). [cited 2020 Feb 3]. Available from: http://www.comet-initiative.org/studies/details/1154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1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6FA522C1" w14:textId="1E0942DB" w:rsidR="002A407B" w:rsidRPr="00E52669" w:rsidRDefault="002A40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r.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Rohan D’Souza</w:t>
            </w:r>
          </w:p>
          <w:p w14:paraId="0CBA7A27" w14:textId="77777777" w:rsidR="00DB6A59" w:rsidRPr="00E52669" w:rsidRDefault="00DB6A5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2EBD8D5" w14:textId="7B32718B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DB6A59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154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CEA1E92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Maternal and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etal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Composite Adverse</w:t>
            </w:r>
          </w:p>
          <w:p w14:paraId="4CA3B3E9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Obstetric Outcomes</w:t>
            </w:r>
          </w:p>
          <w:p w14:paraId="3F39C89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6D00AC4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S for clinical trials or clinical research </w:t>
            </w:r>
          </w:p>
        </w:tc>
        <w:tc>
          <w:tcPr>
            <w:tcW w:w="2269" w:type="dxa"/>
            <w:noWrap/>
            <w:hideMark/>
          </w:tcPr>
          <w:p w14:paraId="1639BB8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3FDADD1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participants</w:t>
            </w:r>
          </w:p>
          <w:p w14:paraId="4A61838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1A00357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150F615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0A15CA9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01095B4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Policy makers </w:t>
            </w:r>
          </w:p>
          <w:p w14:paraId="5F0029A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244BE57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0EAE985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  <w:p w14:paraId="5B17FFF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  <w:hideMark/>
          </w:tcPr>
          <w:p w14:paraId="42C3EBA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133D9E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6D3B5F4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19C2805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  <w:p w14:paraId="55C2F60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termining how core outcomes should be measured</w:t>
            </w:r>
          </w:p>
        </w:tc>
        <w:tc>
          <w:tcPr>
            <w:tcW w:w="993" w:type="dxa"/>
            <w:noWrap/>
            <w:hideMark/>
          </w:tcPr>
          <w:p w14:paraId="3364612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  <w:tr w:rsidR="00B16103" w:rsidRPr="00E52669" w14:paraId="4A75796D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113ADE6" w14:textId="64569CB4" w:rsidR="00DB6A59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EYWRvdWNoPC9BdXRob3I+PFllYXI+MjAxODwvWWVhcj48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EYWRvdWNoPC9BdXRob3I+PFllYXI+MjAxODwvWWVhcj48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2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69C69ABA" w14:textId="1896D804" w:rsidR="002A407B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Dadouch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8</w:t>
            </w:r>
          </w:p>
          <w:p w14:paraId="1993CF13" w14:textId="70E269B3" w:rsidR="002A407B" w:rsidRPr="00E52669" w:rsidRDefault="002A40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8FDF90E" w14:textId="02F91EA3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939)</w:t>
            </w:r>
          </w:p>
          <w:p w14:paraId="35A91468" w14:textId="77777777" w:rsidR="00DB6A59" w:rsidRPr="00E52669" w:rsidRDefault="00DB6A5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9441C3B" w14:textId="2A18F9F4" w:rsidR="00DB6A59" w:rsidRPr="00E52669" w:rsidRDefault="00DB6A5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54FBDB8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Antenatal and peripartum intervention for obesity</w:t>
            </w:r>
          </w:p>
          <w:p w14:paraId="5D227B13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ED8735A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</w:t>
            </w:r>
          </w:p>
        </w:tc>
        <w:tc>
          <w:tcPr>
            <w:tcW w:w="2269" w:type="dxa"/>
            <w:noWrap/>
            <w:hideMark/>
          </w:tcPr>
          <w:p w14:paraId="20CE094E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1B47C55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participants</w:t>
            </w:r>
          </w:p>
          <w:p w14:paraId="2B6B33F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4AB54087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267964E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1A21581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0C3D90E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Guideline developers </w:t>
            </w:r>
          </w:p>
          <w:p w14:paraId="30ED7F68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Policy makers </w:t>
            </w:r>
          </w:p>
          <w:p w14:paraId="223D922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2F1D703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ervice providers </w:t>
            </w:r>
          </w:p>
          <w:p w14:paraId="1766935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  <w:p w14:paraId="55306F7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  <w:p w14:paraId="3E31EF4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rialists</w:t>
            </w:r>
          </w:p>
        </w:tc>
        <w:tc>
          <w:tcPr>
            <w:tcW w:w="3117" w:type="dxa"/>
            <w:noWrap/>
            <w:hideMark/>
          </w:tcPr>
          <w:p w14:paraId="1CB5E4C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Systematic review to identify outcome measures </w:t>
            </w:r>
          </w:p>
          <w:p w14:paraId="091608D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2D5E37E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wo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lphi survey </w:t>
            </w:r>
          </w:p>
          <w:p w14:paraId="1293BFA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  <w:p w14:paraId="492B897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termining how core outcomes should be measured</w:t>
            </w:r>
          </w:p>
        </w:tc>
        <w:tc>
          <w:tcPr>
            <w:tcW w:w="993" w:type="dxa"/>
            <w:noWrap/>
            <w:hideMark/>
          </w:tcPr>
          <w:p w14:paraId="26454504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2E06C799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BF7B0C1" w14:textId="79A5F3C3" w:rsidR="00DE000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c8L1llYXI+PFJl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c8L1llYXI+PFJl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3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3D7D09D" w14:textId="341C54AE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Smith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7</w:t>
            </w:r>
          </w:p>
          <w:p w14:paraId="58A902CC" w14:textId="66DD3A2D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C0C6E25" w14:textId="7B466B13" w:rsidR="007A694A" w:rsidRPr="00E52669" w:rsidRDefault="007A694A" w:rsidP="007A694A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673)</w:t>
            </w:r>
          </w:p>
          <w:p w14:paraId="496AFBAA" w14:textId="5786A885" w:rsidR="00DE000D" w:rsidRPr="00E52669" w:rsidRDefault="00DE000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2845806D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What constitutes positive health and wellbeing (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alutogenesis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) in maternity care</w:t>
            </w:r>
          </w:p>
          <w:p w14:paraId="0D5C9D02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5000D2D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and measuring in daily intrapartum clinical care.</w:t>
            </w:r>
          </w:p>
        </w:tc>
        <w:tc>
          <w:tcPr>
            <w:tcW w:w="2269" w:type="dxa"/>
            <w:noWrap/>
            <w:hideMark/>
          </w:tcPr>
          <w:p w14:paraId="5E063AB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300716E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1B06A45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68DC54B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  <w:hideMark/>
          </w:tcPr>
          <w:p w14:paraId="67AA842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hree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lphi survey</w:t>
            </w:r>
          </w:p>
        </w:tc>
        <w:tc>
          <w:tcPr>
            <w:tcW w:w="993" w:type="dxa"/>
            <w:noWrap/>
            <w:hideMark/>
          </w:tcPr>
          <w:p w14:paraId="139DF683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15BB96EC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D4D25C1" w14:textId="746F8321" w:rsidR="00DE000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c8L1llYXI+PFJl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Tc8L1llYXI+PFJl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4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0F3F05D3" w14:textId="12A834B7" w:rsidR="00DE000D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Smith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7</w:t>
            </w:r>
          </w:p>
          <w:p w14:paraId="59FB1BB5" w14:textId="1162D6AF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487CAC4" w14:textId="47A3E000" w:rsidR="00DE000D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679 and 816)</w:t>
            </w:r>
          </w:p>
        </w:tc>
        <w:tc>
          <w:tcPr>
            <w:tcW w:w="1843" w:type="dxa"/>
            <w:noWrap/>
            <w:hideMark/>
          </w:tcPr>
          <w:p w14:paraId="787AA754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evention and treatment of miscarriage</w:t>
            </w:r>
          </w:p>
          <w:p w14:paraId="1472317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7BE03DBA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</w:t>
            </w:r>
          </w:p>
        </w:tc>
        <w:tc>
          <w:tcPr>
            <w:tcW w:w="2269" w:type="dxa"/>
            <w:noWrap/>
            <w:hideMark/>
          </w:tcPr>
          <w:p w14:paraId="64ACFBC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5B451C2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0554CEF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2195B82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</w:tc>
        <w:tc>
          <w:tcPr>
            <w:tcW w:w="3117" w:type="dxa"/>
            <w:noWrap/>
            <w:hideMark/>
          </w:tcPr>
          <w:p w14:paraId="07C737E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00B8F43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527E6EA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hree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lphi survey </w:t>
            </w:r>
          </w:p>
          <w:p w14:paraId="5768A44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6472733B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06AFF0AA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C69EBC4" w14:textId="1DB7F12A" w:rsidR="005B22C8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XaGl0ZWhvdXNlPC9BdXRob3I+PFllYXI+MjAxNzwvWWVh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XaGl0ZWhvdXNlPC9BdXRob3I+PFllYXI+MjAxNzwvWWVh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5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168AD71E" w14:textId="098B63BD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Whitehouse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7</w:t>
            </w:r>
          </w:p>
          <w:p w14:paraId="36A06000" w14:textId="77777777" w:rsidR="007A694A" w:rsidRPr="00E52669" w:rsidRDefault="007A694A" w:rsidP="007A694A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76B67E6" w14:textId="34AB9C85" w:rsidR="005B22C8" w:rsidRPr="00E52669" w:rsidRDefault="007A694A" w:rsidP="007A694A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registered in COMET database </w:t>
            </w:r>
            <w:r w:rsidR="005B22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779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E7DBFC5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edical and surgical abortion</w:t>
            </w:r>
          </w:p>
          <w:p w14:paraId="59329A8B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55FA642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</w:t>
            </w:r>
          </w:p>
        </w:tc>
        <w:tc>
          <w:tcPr>
            <w:tcW w:w="2269" w:type="dxa"/>
            <w:noWrap/>
            <w:hideMark/>
          </w:tcPr>
          <w:p w14:paraId="4179EAB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7D2D9BC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59BD4D4C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4E4B452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Governmental agencies</w:t>
            </w:r>
          </w:p>
          <w:p w14:paraId="38A8121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providers</w:t>
            </w:r>
          </w:p>
        </w:tc>
        <w:tc>
          <w:tcPr>
            <w:tcW w:w="3117" w:type="dxa"/>
            <w:noWrap/>
            <w:hideMark/>
          </w:tcPr>
          <w:p w14:paraId="22CB46B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6B658B96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31A8EBE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wo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lphi survey </w:t>
            </w:r>
          </w:p>
          <w:p w14:paraId="386F0B3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170DC7A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401E32EB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C3245C6" w14:textId="137F8257" w:rsidR="005B22C8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Viau-Lapointe&lt;/Author&gt;&lt;Year&gt;2018&lt;/Year&gt;&lt;RecNum&gt;1931&lt;/RecNum&gt;&lt;DisplayText&gt;(26)&lt;/DisplayText&gt;&lt;record&gt;&lt;rec-number&gt;1931&lt;/rec-number&gt;&lt;foreign-keys&gt;&lt;key app="EN" db-id="s9sxexrt0tr2zhesv2mp95919te2vxdpdv9a" timestamp="1565608557"&gt;1931&lt;/key&gt;&lt;/foreign-keys&gt;&lt;ref-type name="Journal Article"&gt;17&lt;/ref-type&gt;&lt;contributors&gt;&lt;authors&gt;&lt;author&gt;Viau-Lapointe, Julien&lt;/author&gt;&lt;author&gt;D’Souza, Rohan&lt;/author&gt;&lt;author&gt;Rose, Louise&lt;/author&gt;&lt;author&gt;Lapinsky, Stephen E.&lt;/author&gt;&lt;/authors&gt;&lt;/contributors&gt;&lt;titles&gt;&lt;title&gt;Development of a Core Outcome Set for research on critically ill obstetric patients: A study protocol&lt;/title&gt;&lt;secondary-title&gt;Obstetric Medicine (1753-495X)&lt;/secondary-title&gt;&lt;/titles&gt;&lt;periodical&gt;&lt;full-title&gt;Obstetric Medicine (1753-495X)&lt;/full-title&gt;&lt;/periodical&gt;&lt;pages&gt;132-136&lt;/pages&gt;&lt;volume&gt;11&lt;/volume&gt;&lt;number&gt;3&lt;/number&gt;&lt;keywords&gt;&lt;keyword&gt;CATASTROPHIC illness&lt;/keyword&gt;&lt;keyword&gt;HIGH-risk pregnancy&lt;/keyword&gt;&lt;keyword&gt;PREGNANCY complications&lt;/keyword&gt;&lt;keyword&gt;SYSTEMATIC reviews (Medical research)&lt;/keyword&gt;&lt;keyword&gt;EVIDENCE-based medicine&lt;/keyword&gt;&lt;keyword&gt;DECISION making in clinical medicine&lt;/keyword&gt;&lt;keyword&gt;complications&lt;/keyword&gt;&lt;keyword&gt;Intensive care medicine&lt;/keyword&gt;&lt;keyword&gt;maternal–fetal medicine&lt;/keyword&gt;&lt;keyword&gt;Critical Illness&lt;/keyword&gt;&lt;/keywords&gt;&lt;dates&gt;&lt;year&gt;2018&lt;/year&gt;&lt;/dates&gt;&lt;isbn&gt;1753495X&lt;/isbn&gt;&lt;accession-num&gt;131666387&lt;/accession-num&gt;&lt;urls&gt;&lt;related-urls&gt;&lt;url&gt;http://search.ebscohost.com/login.aspx?direct=true&amp;amp;db=afh&amp;amp;AN=131666387&amp;amp;site=ehost-live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6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54469760" w14:textId="24BA208D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Viau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-Lapointe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8</w:t>
            </w:r>
          </w:p>
          <w:p w14:paraId="416C03B1" w14:textId="77777777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32A311E" w14:textId="6D1B3B36" w:rsidR="005B22C8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916)</w:t>
            </w:r>
          </w:p>
        </w:tc>
        <w:tc>
          <w:tcPr>
            <w:tcW w:w="1843" w:type="dxa"/>
            <w:noWrap/>
            <w:hideMark/>
          </w:tcPr>
          <w:p w14:paraId="74AB0D4F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Research on critically ill obstetric patients </w:t>
            </w:r>
          </w:p>
          <w:p w14:paraId="612A7F7E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669DEEA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16997E31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  <w:hideMark/>
          </w:tcPr>
          <w:p w14:paraId="198AE6B5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00C17D7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19F7955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4A2963FB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30ED61B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Journal editors</w:t>
            </w:r>
          </w:p>
          <w:p w14:paraId="1DC9D32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62B6C28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providers</w:t>
            </w:r>
          </w:p>
        </w:tc>
        <w:tc>
          <w:tcPr>
            <w:tcW w:w="3117" w:type="dxa"/>
            <w:noWrap/>
            <w:hideMark/>
          </w:tcPr>
          <w:p w14:paraId="1850BD4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6C7B4F7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Qualitative patient interviews to identify potential core outcomes</w:t>
            </w:r>
          </w:p>
          <w:p w14:paraId="51A5A62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wo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lphi survey </w:t>
            </w:r>
          </w:p>
          <w:p w14:paraId="5AE34EE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Virtual consensus meeting</w:t>
            </w:r>
          </w:p>
        </w:tc>
        <w:tc>
          <w:tcPr>
            <w:tcW w:w="993" w:type="dxa"/>
            <w:noWrap/>
            <w:hideMark/>
          </w:tcPr>
          <w:p w14:paraId="5D55D020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2B508F58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1779B4D" w14:textId="43D8F69A" w:rsidR="005B22C8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QcmluczwvQXV0aG9yPjxZZWFyPjIwMTg8L1llYXI+PFJl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>
                <w:fldData xml:space="preserve">PEVuZE5vdGU+PENpdGU+PEF1dGhvcj5QcmluczwvQXV0aG9yPjxZZWFyPjIwMTg8L1llYXI+PFJl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</w:fldData>
              </w:fldCha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7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0C745207" w14:textId="1832B35B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rins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8</w:t>
            </w:r>
          </w:p>
          <w:p w14:paraId="6C176C38" w14:textId="77777777" w:rsidR="00E52669" w:rsidRPr="00E52669" w:rsidRDefault="00E5266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19336B8" w14:textId="37AE28B6" w:rsidR="007A694A" w:rsidRPr="00E52669" w:rsidRDefault="007A694A" w:rsidP="007A694A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registered in COMET 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database 1004)</w:t>
            </w:r>
          </w:p>
          <w:p w14:paraId="5FFA9A85" w14:textId="77777777" w:rsidR="005B22C8" w:rsidRPr="00E52669" w:rsidRDefault="005B22C8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57B9807" w14:textId="2F5CAF60" w:rsidR="005B22C8" w:rsidRPr="00E52669" w:rsidRDefault="005B22C8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51843B4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Immune modulation interventions as preventive or therapeutic strategies for 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pregnancy complications</w:t>
            </w:r>
          </w:p>
          <w:p w14:paraId="58E3F55A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C486B9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415551C8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  <w:hideMark/>
          </w:tcPr>
          <w:p w14:paraId="012F472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Clinical experts </w:t>
            </w:r>
          </w:p>
          <w:p w14:paraId="0DC8EF9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709D5B6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5FC9B14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Patient/support group representatives</w:t>
            </w:r>
          </w:p>
          <w:p w14:paraId="57A24A3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  <w:hideMark/>
          </w:tcPr>
          <w:p w14:paraId="0805983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 xml:space="preserve">Systematic review to identify outcome measures </w:t>
            </w:r>
          </w:p>
          <w:p w14:paraId="59AC477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Three-round </w:t>
            </w:r>
            <w:r w:rsidR="003829D6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lphi survey </w:t>
            </w:r>
          </w:p>
          <w:p w14:paraId="413EC53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</w:tc>
        <w:tc>
          <w:tcPr>
            <w:tcW w:w="993" w:type="dxa"/>
            <w:noWrap/>
            <w:hideMark/>
          </w:tcPr>
          <w:p w14:paraId="2020F480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  <w:proofErr w:type="spellEnd"/>
          </w:p>
        </w:tc>
      </w:tr>
      <w:tr w:rsidR="00B16103" w:rsidRPr="00E52669" w14:paraId="2BA93D9F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9A6F152" w14:textId="02435242" w:rsidR="00591D07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Viau-Lapointe&lt;/Author&gt;&lt;Year&gt;2017&lt;/Year&gt;&lt;RecNum&gt;1930&lt;/RecNum&gt;&lt;DisplayText&gt;(28)&lt;/DisplayText&gt;&lt;record&gt;&lt;rec-number&gt;1930&lt;/rec-number&gt;&lt;foreign-keys&gt;&lt;key app="EN" db-id="s9sxexrt0tr2zhesv2mp95919te2vxdpdv9a" timestamp="1565608557"&gt;1930&lt;/key&gt;&lt;/foreign-keys&gt;&lt;ref-type name="Journal Article"&gt;17&lt;/ref-type&gt;&lt;contributors&gt;&lt;authors&gt;&lt;author&gt;Viau-Lapointe, J.&lt;/author&gt;&lt;author&gt;Lapinsky, S.&lt;/author&gt;&lt;author&gt;D&amp;apos;Souza, R.&lt;/author&gt;&lt;author&gt;Kfouri, J.&lt;/author&gt;&lt;author&gt;Rose, L.&lt;/author&gt;&lt;/authors&gt;&lt;/contributors&gt;&lt;titles&gt;&lt;title&gt;Development of a core outcome set for studies of pregnant women requiring mechanical ventilation&lt;/title&gt;&lt;secondary-title&gt;Journal of Evidence-Based Medicine&lt;/secondary-title&gt;&lt;/titles&gt;&lt;periodical&gt;&lt;full-title&gt;Journal of Evidence-Based Medicine&lt;/full-title&gt;&lt;/periodical&gt;&lt;pages&gt;24&lt;/pages&gt;&lt;volume&gt;10&lt;/volume&gt;&lt;keywords&gt;&lt;keyword&gt;adult&lt;/keyword&gt;&lt;keyword&gt;artificial ventilation&lt;/keyword&gt;&lt;keyword&gt;Cochrane Library&lt;/keyword&gt;&lt;keyword&gt;Delphi study&lt;/keyword&gt;&lt;keyword&gt;Embase&lt;/keyword&gt;&lt;keyword&gt;female&lt;/keyword&gt;&lt;keyword&gt;human&lt;/keyword&gt;&lt;keyword&gt;Medical Subject Headings&lt;/keyword&gt;&lt;keyword&gt;Medline&lt;/keyword&gt;&lt;keyword&gt;pregnancy&lt;/keyword&gt;&lt;keyword&gt;pregnant woman&lt;/keyword&gt;&lt;keyword&gt;prospective study&lt;/keyword&gt;&lt;keyword&gt;respiratory function&lt;/keyword&gt;&lt;keyword&gt;systematic review&lt;/keyword&gt;&lt;keyword&gt;Respiration, Artificial&lt;/keyword&gt;&lt;keyword&gt;Ventilators, Mechanical&lt;/keyword&gt;&lt;/keywords&gt;&lt;dates&gt;&lt;year&gt;2017&lt;/year&gt;&lt;/dates&gt;&lt;pub-location&gt;R. D&amp;apos;Souza, Mount Sinai Hospital, University of Toronto, 600 University Avenue, Toronto, Canada&lt;/pub-location&gt;&lt;isbn&gt;1756-5391&lt;/isbn&gt;&lt;accession-num&gt;rayyan-857619&lt;/accession-num&gt;&lt;urls&gt;&lt;related-urls&gt;&lt;url&gt;http://www.embase.com/search/results?subaction=viewrecord&amp;amp;from=export&amp;amp;id=L619737368 http://dx.doi.org/10.1111/jebm.12262&lt;/url&gt;&lt;/related-urls&gt;&lt;/urls&gt;&lt;language&gt;English&lt;/language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8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0A476D7" w14:textId="599F8918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Viau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-Lapointe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8</w:t>
            </w:r>
          </w:p>
          <w:p w14:paraId="585B3529" w14:textId="77777777" w:rsidR="00E52669" w:rsidRPr="00E52669" w:rsidRDefault="00E5266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6560B93" w14:textId="77777777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Conference abstract</w:t>
            </w:r>
          </w:p>
          <w:p w14:paraId="006FEE00" w14:textId="1C04CE6F" w:rsidR="00591D07" w:rsidRPr="00E52669" w:rsidRDefault="00591D0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610A2BF2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egnant women requiring mechanical ventilation</w:t>
            </w:r>
          </w:p>
          <w:p w14:paraId="5E44DAB9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1287E18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</w:t>
            </w:r>
          </w:p>
        </w:tc>
        <w:tc>
          <w:tcPr>
            <w:tcW w:w="2269" w:type="dxa"/>
            <w:noWrap/>
            <w:hideMark/>
          </w:tcPr>
          <w:p w14:paraId="01E37DE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national group of patients and members of the public</w:t>
            </w:r>
          </w:p>
        </w:tc>
        <w:tc>
          <w:tcPr>
            <w:tcW w:w="3117" w:type="dxa"/>
            <w:noWrap/>
            <w:hideMark/>
          </w:tcPr>
          <w:p w14:paraId="0F614DC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22F081E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survey</w:t>
            </w:r>
          </w:p>
        </w:tc>
        <w:tc>
          <w:tcPr>
            <w:tcW w:w="993" w:type="dxa"/>
            <w:noWrap/>
            <w:hideMark/>
          </w:tcPr>
          <w:p w14:paraId="7FB3C8B6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  <w:p w14:paraId="2F27F9D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abstract</w:t>
            </w:r>
          </w:p>
        </w:tc>
      </w:tr>
      <w:tr w:rsidR="00B16103" w:rsidRPr="00E52669" w14:paraId="42860488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96A0C25" w14:textId="24F60524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Sankaran&lt;/Author&gt;&lt;Year&gt;2015&lt;/Year&gt;&lt;RecNum&gt;1936&lt;/RecNum&gt;&lt;DisplayText&gt;(29)&lt;/DisplayText&gt;&lt;record&gt;&lt;rec-number&gt;1936&lt;/rec-number&gt;&lt;foreign-keys&gt;&lt;key app="EN" db-id="s9sxexrt0tr2zhesv2mp95919te2vxdpdv9a" timestamp="1565608557"&gt;1936&lt;/key&gt;&lt;/foreign-keys&gt;&lt;ref-type name="Journal Article"&gt;17&lt;/ref-type&gt;&lt;contributors&gt;&lt;authors&gt;&lt;author&gt;Sankaran, S.&lt;/author&gt;&lt;author&gt;Ching-Soh, M.&lt;/author&gt;&lt;author&gt;Nelson-Piercy, C.&lt;/author&gt;&lt;/authors&gt;&lt;/contributors&gt;&lt;titles&gt;&lt;title&gt;The urgent need for a multi-disciplinary core outcome set for the reporting of obstetric antiphospholipid antibody syndrome&lt;/title&gt;&lt;secondary-title&gt;Trials&lt;/secondary-title&gt;&lt;/titles&gt;&lt;periodical&gt;&lt;full-title&gt;Trials&lt;/full-title&gt;&lt;/periodical&gt;&lt;volume&gt;16&lt;/volume&gt;&lt;keywords&gt;&lt;keyword&gt;low molecular weight heparin&lt;/keyword&gt;&lt;keyword&gt;antiphospholipid syndrome&lt;/keyword&gt;&lt;keyword&gt;consensus development&lt;/keyword&gt;&lt;keyword&gt;decision making&lt;/keyword&gt;&lt;keyword&gt;Delphi study&lt;/keyword&gt;&lt;keyword&gt;female&lt;/keyword&gt;&lt;keyword&gt;fetus&lt;/keyword&gt;&lt;keyword&gt;hematologist&lt;/keyword&gt;&lt;keyword&gt;human&lt;/keyword&gt;&lt;keyword&gt;infertility therapy&lt;/keyword&gt;&lt;keyword&gt;motivation&lt;/keyword&gt;&lt;keyword&gt;obstetrician&lt;/keyword&gt;&lt;keyword&gt;obstetrics&lt;/keyword&gt;&lt;keyword&gt;patient participation&lt;/keyword&gt;&lt;keyword&gt;prescription&lt;/keyword&gt;&lt;keyword&gt;rheumatologist&lt;/keyword&gt;&lt;keyword&gt;rheumatology&lt;/keyword&gt;&lt;keyword&gt;systematic review&lt;/keyword&gt;&lt;keyword&gt;Antibodies, Antiphospholipid&lt;/keyword&gt;&lt;/keywords&gt;&lt;dates&gt;&lt;year&gt;2015&lt;/year&gt;&lt;/dates&gt;&lt;pub-location&gt;S. Sankaran, Guy&amp;apos;s and St. Thomas&amp;apos; NHS Foundation Trust, London, United Kingdom&lt;/pub-location&gt;&lt;isbn&gt;1745-6215&lt;/isbn&gt;&lt;accession-num&gt;rayyan-857972&lt;/accession-num&gt;&lt;urls&gt;&lt;related-urls&gt;&lt;url&gt;http://www.embase.com/search/results?subaction=viewrecord&amp;amp;from=export&amp;amp;id=L614982778&lt;/url&gt;&lt;/related-urls&gt;&lt;/urls&gt;&lt;language&gt;English&lt;/language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29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3E99C52" w14:textId="3E133EC3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Sankaran</w:t>
            </w:r>
            <w:r w:rsidR="007A694A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15</w:t>
            </w:r>
          </w:p>
          <w:p w14:paraId="035B82A7" w14:textId="77777777" w:rsidR="00E52669" w:rsidRPr="00E52669" w:rsidRDefault="00E5266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6AD60FD" w14:textId="6030E5A6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Conference abstract</w:t>
            </w:r>
          </w:p>
          <w:p w14:paraId="6FA19B8E" w14:textId="77777777" w:rsidR="009E16ED" w:rsidRPr="00E52669" w:rsidRDefault="009E16E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41EBCAC" w14:textId="4EE7001F" w:rsidR="009E16ED" w:rsidRPr="00E52669" w:rsidRDefault="009E16E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3A38E5E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Obstetric antiphospholipid antibody syndrome (OAPS), the need for low-molecular weight heparin (LMWH for pregnant women</w:t>
            </w:r>
          </w:p>
          <w:p w14:paraId="33D7C8F3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7844CE71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</w:t>
            </w:r>
          </w:p>
        </w:tc>
        <w:tc>
          <w:tcPr>
            <w:tcW w:w="2269" w:type="dxa"/>
            <w:noWrap/>
            <w:hideMark/>
          </w:tcPr>
          <w:p w14:paraId="02B0BFC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ians (rheumatology, obstetrics, maternal-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etal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medicine, </w:t>
            </w:r>
            <w:proofErr w:type="gram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ertility</w:t>
            </w:r>
            <w:proofErr w:type="gram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and haematologists) patients</w:t>
            </w:r>
          </w:p>
        </w:tc>
        <w:tc>
          <w:tcPr>
            <w:tcW w:w="3117" w:type="dxa"/>
            <w:noWrap/>
            <w:hideMark/>
          </w:tcPr>
          <w:p w14:paraId="51BA49E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72B0F7A2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survey</w:t>
            </w:r>
          </w:p>
        </w:tc>
        <w:tc>
          <w:tcPr>
            <w:tcW w:w="993" w:type="dxa"/>
            <w:noWrap/>
            <w:hideMark/>
          </w:tcPr>
          <w:p w14:paraId="0A18E9DB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  <w:p w14:paraId="78D02E87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6595E52E" w14:textId="77777777" w:rsidR="00B16103" w:rsidRPr="00E52669" w:rsidRDefault="00B1610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ference abstract</w:t>
            </w:r>
          </w:p>
        </w:tc>
      </w:tr>
      <w:tr w:rsidR="00B16103" w:rsidRPr="00E52669" w14:paraId="077CD55E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343CF540" w14:textId="028EF862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Year="1"&gt;&lt;Author&gt;COMET Initiative&lt;/Author&gt;&lt;RecNum&gt;2041&lt;/RecNum&gt;&lt;DisplayText&gt;(30)&lt;/DisplayText&gt;&lt;record&gt;&lt;rec-number&gt;2041&lt;/rec-number&gt;&lt;foreign-keys&gt;&lt;key app="EN" db-id="s9sxexrt0tr2zhesv2mp95919te2vxdpdv9a" timestamp="1580723181"&gt;2041&lt;/key&gt;&lt;/foreign-keys&gt;&lt;ref-type name="Journal Article"&gt;17&lt;/ref-type&gt;&lt;contributors&gt;&lt;authors&gt;&lt;author&gt;COMET Initiative,&lt;/author&gt;&lt;/authors&gt;&lt;/contributors&gt;&lt;titles&gt;&lt;title&gt;COMET Database. A protocol for developing and implementing a core outcome set in ectopic pregnancy. [cited 2020 Feb 3]. Available from: http://www.comet-initiative.org/Studies/Details/1492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0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1DB7B9A" w14:textId="034CC402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rof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Ben W. Mol</w:t>
            </w:r>
          </w:p>
          <w:p w14:paraId="176CE603" w14:textId="77777777" w:rsidR="009E16ED" w:rsidRPr="00E52669" w:rsidRDefault="009E16E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3820F3B" w14:textId="097B6612" w:rsidR="00B16103" w:rsidRPr="00E52669" w:rsidRDefault="00B1610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492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F8F295D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ctopic pregnancy</w:t>
            </w:r>
          </w:p>
          <w:p w14:paraId="6232DA4E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53EDD68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</w:tcPr>
          <w:p w14:paraId="664CAE7F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linical experts </w:t>
            </w:r>
          </w:p>
          <w:p w14:paraId="26CF1EB9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72DA57DA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3D692C53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providers</w:t>
            </w:r>
          </w:p>
        </w:tc>
        <w:tc>
          <w:tcPr>
            <w:tcW w:w="3117" w:type="dxa"/>
            <w:noWrap/>
          </w:tcPr>
          <w:p w14:paraId="06D635D0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62DB0EE1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survey </w:t>
            </w:r>
          </w:p>
          <w:p w14:paraId="08D6AEED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face-to-face meeting</w:t>
            </w:r>
          </w:p>
          <w:p w14:paraId="2F015DC4" w14:textId="77777777" w:rsidR="00B16103" w:rsidRPr="00E52669" w:rsidRDefault="00B1610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commendations for outcome measures (measurement/how)</w:t>
            </w:r>
          </w:p>
        </w:tc>
        <w:tc>
          <w:tcPr>
            <w:tcW w:w="993" w:type="dxa"/>
            <w:noWrap/>
          </w:tcPr>
          <w:p w14:paraId="6276ED5C" w14:textId="77777777" w:rsidR="00B16103" w:rsidRPr="00E52669" w:rsidRDefault="00B1610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7F527106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4CE04649" w14:textId="1B65F1C0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56&lt;/RecNum&gt;&lt;DisplayText&gt;(31)&lt;/DisplayText&gt;&lt;record&gt;&lt;rec-number&gt;2156&lt;/rec-number&gt;&lt;foreign-keys&gt;&lt;key app="EN" db-id="s9sxexrt0tr2zhesv2mp95919te2vxdpdv9a" timestamp="1623845464"&gt;2156&lt;/key&gt;&lt;/foreign-keys&gt;&lt;ref-type name="Journal Article"&gt;17&lt;/ref-type&gt;&lt;contributors&gt;&lt;/contributors&gt;&lt;titles&gt;&lt;title&gt;COMET Initiative. COMET Database. Core Outcome Sets for Mental health following Early Pregnancy loss (COSMEP). [cited 2021 Jun 10]. Available from: https://www.comet-initiative.org/Studies/Details/1763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1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5671EB2D" w14:textId="3308442A" w:rsidR="00EB35BD" w:rsidRPr="00E52669" w:rsidRDefault="00EB35B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Professor Tom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Bourne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</w:p>
          <w:p w14:paraId="36500E07" w14:textId="77777777" w:rsidR="007A694A" w:rsidRPr="00E52669" w:rsidRDefault="007A694A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FA325C3" w14:textId="30F807CD" w:rsidR="00EB35BD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63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139B527" w14:textId="7AD190B4" w:rsidR="00EB35BD" w:rsidRPr="00E52669" w:rsidRDefault="00EB35BD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sychopathology following early pregnancy loss</w:t>
            </w:r>
          </w:p>
          <w:p w14:paraId="54A94F96" w14:textId="77777777" w:rsidR="00EB35BD" w:rsidRPr="00E52669" w:rsidRDefault="00EB35BD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91F4D6C" w14:textId="77777777" w:rsidR="00EB35BD" w:rsidRPr="00E52669" w:rsidRDefault="00EB35BD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10EC92F8" w14:textId="00EA041A" w:rsidR="00EB35BD" w:rsidRPr="00E52669" w:rsidRDefault="00EB35BD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1F21E6F1" w14:textId="77777777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arities</w:t>
            </w:r>
          </w:p>
          <w:p w14:paraId="075D90F8" w14:textId="77777777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1B428F51" w14:textId="77777777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572848B8" w14:textId="31D3892F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64442530" w14:textId="77777777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5ECEE180" w14:textId="608EE06A" w:rsidR="007A267B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</w:tcPr>
          <w:p w14:paraId="102F4945" w14:textId="3B0A3658" w:rsidR="00EB35BD" w:rsidRPr="00E52669" w:rsidRDefault="00EB35BD" w:rsidP="00EB35BD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ystematic review to identify outcome measures </w:t>
            </w:r>
          </w:p>
          <w:p w14:paraId="02A46967" w14:textId="0F8CAF7C" w:rsidR="00EB35BD" w:rsidRPr="00E52669" w:rsidRDefault="00EB35BD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s or interviews </w:t>
            </w:r>
          </w:p>
          <w:p w14:paraId="405E0E40" w14:textId="3B59E49F" w:rsidR="007A267B" w:rsidRPr="00E52669" w:rsidRDefault="00EB35BD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41ADC830" w14:textId="225F3F40" w:rsidR="00EB35BD" w:rsidRPr="00E52669" w:rsidRDefault="00EB35BD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42E5A75D" w14:textId="147594BC" w:rsidR="007A267B" w:rsidRPr="00E52669" w:rsidRDefault="00EB35BD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132FE833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7D3D680" w14:textId="551B8263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57&lt;/RecNum&gt;&lt;DisplayText&gt;(32)&lt;/DisplayText&gt;&lt;record&gt;&lt;rec-number&gt;2157&lt;/rec-number&gt;&lt;foreign-keys&gt;&lt;key app="EN" db-id="s9sxexrt0tr2zhesv2mp95919te2vxdpdv9a" timestamp="1623845570"&gt;2157&lt;/key&gt;&lt;/foreign-keys&gt;&lt;ref-type name="Journal Article"&gt;17&lt;/ref-type&gt;&lt;contributors&gt;&lt;/contributors&gt;&lt;titles&gt;&lt;title&gt;COMET Initiative. COMET Database. Development of a core outcome set for effectiveness studies of breech birth at term (Breech-COS): an international multi-stakeholder Delphi study. [cited 2021 Jun 10]. Available from: https://www.comet-initiative.org/Studies/Details/1749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2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FBAE942" w14:textId="59CC072E" w:rsidR="00EB35BD" w:rsidRPr="00E52669" w:rsidRDefault="00EB35B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</w:t>
            </w:r>
            <w:r w:rsidR="00D52175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Dr Shawn Walker, </w:t>
            </w:r>
          </w:p>
          <w:p w14:paraId="42701F26" w14:textId="77777777" w:rsidR="00D52175" w:rsidRPr="00E52669" w:rsidRDefault="00D52175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A201332" w14:textId="3C376860" w:rsidR="00D52175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49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4434B1E4" w14:textId="77777777" w:rsidR="007A267B" w:rsidRPr="00E52669" w:rsidRDefault="00D52175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eech presentation</w:t>
            </w:r>
          </w:p>
          <w:p w14:paraId="7632BD92" w14:textId="77777777" w:rsidR="00D52175" w:rsidRPr="00E52669" w:rsidRDefault="00D52175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39F7929" w14:textId="77777777" w:rsidR="00D52175" w:rsidRPr="00E52669" w:rsidRDefault="00D52175" w:rsidP="00D5217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2B8D3809" w14:textId="67F7DBC1" w:rsidR="00D52175" w:rsidRPr="00E52669" w:rsidRDefault="00D52175" w:rsidP="00D5217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1D4A0B57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6DA2D532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conomists</w:t>
            </w:r>
          </w:p>
          <w:p w14:paraId="61155A61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5BBFFF2F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44BEEE85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commissioners</w:t>
            </w:r>
          </w:p>
          <w:p w14:paraId="2010D87B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Service users</w:t>
            </w:r>
          </w:p>
          <w:p w14:paraId="63AB8710" w14:textId="1C811BB6" w:rsidR="007A267B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</w:tcPr>
          <w:p w14:paraId="02CF6ECD" w14:textId="147CD5E9" w:rsidR="007A267B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Systematic review</w:t>
            </w:r>
          </w:p>
          <w:p w14:paraId="1426FA2E" w14:textId="2C751035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s</w:t>
            </w:r>
          </w:p>
          <w:p w14:paraId="5AC36169" w14:textId="77777777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466949D4" w14:textId="4C36ABAA" w:rsidR="00D52175" w:rsidRPr="00E52669" w:rsidRDefault="00D5217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50421BC3" w14:textId="083A1475" w:rsidR="007A267B" w:rsidRPr="00E52669" w:rsidRDefault="00D52175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395B8D1A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99F3DB3" w14:textId="22DB7E77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58&lt;/RecNum&gt;&lt;DisplayText&gt;(33)&lt;/DisplayText&gt;&lt;record&gt;&lt;rec-number&gt;2158&lt;/rec-number&gt;&lt;foreign-keys&gt;&lt;key app="EN" db-id="s9sxexrt0tr2zhesv2mp95919te2vxdpdv9a" timestamp="1623845656"&gt;2158&lt;/key&gt;&lt;/foreign-keys&gt;&lt;ref-type name="Journal Article"&gt;17&lt;/ref-type&gt;&lt;contributors&gt;&lt;/contributors&gt;&lt;titles&gt;&lt;title&gt;COMET Initiative. COMET Database. CRADLE Delphi study: expert Consensus Regarding core outcomes for enhAnced recovery after cesarean DeLivery studiE. [cited 2021 Jun 10]. Available from: https://www.comet-initiative.org/Studies/Details/1728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3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0DEF5046" w14:textId="1D0EFD6E" w:rsidR="00AE277C" w:rsidRPr="00E52669" w:rsidRDefault="00AE277C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Pervez Sultan</w:t>
            </w:r>
          </w:p>
          <w:p w14:paraId="3649AC92" w14:textId="77777777" w:rsidR="00AE277C" w:rsidRPr="00E52669" w:rsidRDefault="00AE277C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0088BE4" w14:textId="46CD82B0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28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521E84B" w14:textId="6EE0CCE9" w:rsidR="007A267B" w:rsidRPr="00E52669" w:rsidRDefault="00AE277C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Enhanced recovery after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esarean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delivery (ERAC)</w:t>
            </w:r>
          </w:p>
          <w:p w14:paraId="28BDDEBE" w14:textId="77777777" w:rsidR="00AE277C" w:rsidRPr="00E52669" w:rsidRDefault="00AE277C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1"/>
                <w:szCs w:val="21"/>
                <w:shd w:val="clear" w:color="auto" w:fill="FFFFFF"/>
                <w:lang w:val="en-GB"/>
              </w:rPr>
            </w:pPr>
          </w:p>
          <w:p w14:paraId="1716E7A2" w14:textId="77777777" w:rsidR="00AE277C" w:rsidRPr="00E52669" w:rsidRDefault="00AE277C" w:rsidP="00AE27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52EB7056" w14:textId="00D93B20" w:rsidR="00AE277C" w:rsidRPr="00E52669" w:rsidRDefault="00AE277C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noWrap/>
          </w:tcPr>
          <w:p w14:paraId="2D416A29" w14:textId="613AC932" w:rsidR="007A267B" w:rsidRPr="00E52669" w:rsidRDefault="00C4778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</w:tc>
        <w:tc>
          <w:tcPr>
            <w:tcW w:w="3117" w:type="dxa"/>
            <w:noWrap/>
          </w:tcPr>
          <w:p w14:paraId="3FA7A2CF" w14:textId="77777777" w:rsidR="007A267B" w:rsidRPr="00E52669" w:rsidRDefault="00C4778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6AEA4376" w14:textId="77777777" w:rsidR="00C4778E" w:rsidRPr="00E52669" w:rsidRDefault="00C4778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process </w:t>
            </w:r>
          </w:p>
          <w:p w14:paraId="1BD0E632" w14:textId="010654A7" w:rsidR="00C4778E" w:rsidRPr="00E52669" w:rsidRDefault="00C4778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mi-structured discussion</w:t>
            </w:r>
          </w:p>
          <w:p w14:paraId="41927558" w14:textId="1AFD83AA" w:rsidR="00C4778E" w:rsidRPr="00E52669" w:rsidRDefault="00C4778E" w:rsidP="00C4778E">
            <w:pPr>
              <w:spacing w:after="0"/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</w:tcPr>
          <w:p w14:paraId="2AAC91A1" w14:textId="2CFC2548" w:rsidR="007A267B" w:rsidRPr="00E52669" w:rsidRDefault="00C4778E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362B5186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A8CB16B" w14:textId="6FB8FEB8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59&lt;/RecNum&gt;&lt;DisplayText&gt;(34)&lt;/DisplayText&gt;&lt;record&gt;&lt;rec-number&gt;2159&lt;/rec-number&gt;&lt;foreign-keys&gt;&lt;key app="EN" db-id="s9sxexrt0tr2zhesv2mp95919te2vxdpdv9a" timestamp="1623845890"&gt;2159&lt;/key&gt;&lt;/foreign-keys&gt;&lt;ref-type name="Journal Article"&gt;17&lt;/ref-type&gt;&lt;contributors&gt;&lt;/contributors&gt;&lt;titles&gt;&lt;title&gt;COMET Initiative. COMET Database. Core outcome set for studies of pregnancy affected by multimorbidity. [cited 2021 Jun 10]. Available from: https://www.comet-initiative.org/Studies/Details/1724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4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86C7BB7" w14:textId="77777777" w:rsidR="009E16ED" w:rsidRPr="00E52669" w:rsidRDefault="009E16ED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212F1A7" w14:textId="22656D98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24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20AA4006" w14:textId="77777777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5FFE963" w14:textId="3836F21E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3798DABD" w14:textId="6D10A195" w:rsidR="00657491" w:rsidRPr="00E52669" w:rsidRDefault="007A694A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</w:t>
            </w:r>
            <w:r w:rsidR="00657491"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gnant women with pre-existing multimorbidity</w:t>
            </w:r>
          </w:p>
          <w:p w14:paraId="3A5034A8" w14:textId="77777777" w:rsidR="00657491" w:rsidRPr="00E52669" w:rsidRDefault="00657491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5A96836" w14:textId="7E0C561B" w:rsidR="007A267B" w:rsidRPr="00E52669" w:rsidRDefault="00657491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</w:tc>
        <w:tc>
          <w:tcPr>
            <w:tcW w:w="2269" w:type="dxa"/>
            <w:noWrap/>
          </w:tcPr>
          <w:p w14:paraId="1B5BF3EF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harities</w:t>
            </w:r>
          </w:p>
          <w:p w14:paraId="5A142BDF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64C3B16B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15414105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65B53AD7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2720C5F0" w14:textId="77777777" w:rsidR="00657491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5F0FB303" w14:textId="7402B683" w:rsidR="007A267B" w:rsidRPr="00E52669" w:rsidRDefault="0065749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</w:tcPr>
          <w:p w14:paraId="0BFD6FE3" w14:textId="77777777" w:rsidR="00B048EC" w:rsidRPr="00E52669" w:rsidRDefault="00B048E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Literature review </w:t>
            </w:r>
          </w:p>
          <w:p w14:paraId="4256594C" w14:textId="77777777" w:rsidR="00B048EC" w:rsidRPr="00E52669" w:rsidRDefault="00B048E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(s)</w:t>
            </w:r>
          </w:p>
          <w:p w14:paraId="284A4F0C" w14:textId="14BA18CE" w:rsidR="00B048EC" w:rsidRPr="00E52669" w:rsidRDefault="00B048E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Delphi process </w:t>
            </w:r>
          </w:p>
          <w:p w14:paraId="78535A4B" w14:textId="005AEC4E" w:rsidR="007A267B" w:rsidRPr="00E52669" w:rsidRDefault="00B048E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993" w:type="dxa"/>
            <w:noWrap/>
          </w:tcPr>
          <w:p w14:paraId="30BBF824" w14:textId="1F79D7B8" w:rsidR="007A267B" w:rsidRPr="00E52669" w:rsidRDefault="00B048EC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473955D4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641F247" w14:textId="68B002E7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0&lt;/RecNum&gt;&lt;DisplayText&gt;(35)&lt;/DisplayText&gt;&lt;record&gt;&lt;rec-number&gt;2160&lt;/rec-number&gt;&lt;foreign-keys&gt;&lt;key app="EN" db-id="s9sxexrt0tr2zhesv2mp95919te2vxdpdv9a" timestamp="1623845975"&gt;2160&lt;/key&gt;&lt;/foreign-keys&gt;&lt;ref-type name="Journal Article"&gt;17&lt;/ref-type&gt;&lt;contributors&gt;&lt;/contributors&gt;&lt;titles&gt;&lt;title&gt;COMET Initiative. COMET Database. Development and validation of a Midwife-led core outcome set (M-COS) for healthy women and babies. [cited 2021 Jun 10]. Available from: https://www.comet-initiative.org/Studies/Details/1723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5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6429D4B0" w14:textId="61328699" w:rsidR="00660F87" w:rsidRPr="00E52669" w:rsidRDefault="00660F8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Giulia </w:t>
            </w: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Maga</w:t>
            </w:r>
            <w:proofErr w:type="spellEnd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, MSc, RM, </w:t>
            </w:r>
          </w:p>
          <w:p w14:paraId="01CDB855" w14:textId="77777777" w:rsidR="00660F87" w:rsidRPr="00E52669" w:rsidRDefault="00660F87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AF149F1" w14:textId="5E9E5DA3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23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5CB5E7C5" w14:textId="2AA43A8A" w:rsidR="007A267B" w:rsidRPr="00E52669" w:rsidRDefault="00660F87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are interventions delivered during pregnancy and childbirth</w:t>
            </w:r>
          </w:p>
          <w:p w14:paraId="32CD2B65" w14:textId="77777777" w:rsidR="00660F87" w:rsidRPr="00E52669" w:rsidRDefault="00660F87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1"/>
                <w:szCs w:val="21"/>
                <w:shd w:val="clear" w:color="auto" w:fill="FFFFFF"/>
                <w:lang w:val="en-GB"/>
              </w:rPr>
            </w:pPr>
          </w:p>
          <w:p w14:paraId="04068C2D" w14:textId="77777777" w:rsidR="00660F87" w:rsidRPr="00E52669" w:rsidRDefault="00660F87" w:rsidP="00660F8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15AE9B1D" w14:textId="0A3C3C98" w:rsidR="00660F87" w:rsidRPr="00E52669" w:rsidRDefault="00660F87" w:rsidP="00660F8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0889FF65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0B03172E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1ABA7A6D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ethodologists</w:t>
            </w:r>
          </w:p>
          <w:p w14:paraId="6DCFA99B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olicy makers</w:t>
            </w:r>
          </w:p>
          <w:p w14:paraId="793FB9F9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2A53983C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rvice users</w:t>
            </w:r>
          </w:p>
          <w:p w14:paraId="6681650D" w14:textId="07D5A625" w:rsidR="007A267B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</w:tcPr>
          <w:p w14:paraId="22DD0B6B" w14:textId="7E869258" w:rsidR="007A267B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62C0F531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18E2EE39" w14:textId="77777777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urvey</w:t>
            </w:r>
          </w:p>
          <w:p w14:paraId="0D0E826F" w14:textId="7717BCB2" w:rsidR="00660F87" w:rsidRPr="00E52669" w:rsidRDefault="00660F87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00AEA695" w14:textId="57710F25" w:rsidR="007A267B" w:rsidRPr="00E52669" w:rsidRDefault="00660F87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5BDDD23D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05B33803" w14:textId="7C7B210F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1&lt;/RecNum&gt;&lt;DisplayText&gt;(36)&lt;/DisplayText&gt;&lt;record&gt;&lt;rec-number&gt;2161&lt;/rec-number&gt;&lt;foreign-keys&gt;&lt;key app="EN" db-id="s9sxexrt0tr2zhesv2mp95919te2vxdpdv9a" timestamp="1623846024"&gt;2161&lt;/key&gt;&lt;/foreign-keys&gt;&lt;ref-type name="Journal Article"&gt;17&lt;/ref-type&gt;&lt;contributors&gt;&lt;/contributors&gt;&lt;titles&gt;&lt;title&gt;COMET Initiative. COMET Database. Essential outcomes to be reported in all obstetric studies. [cited 2021 Jun 10]. Available from: https://www.comet-initiative.org/Studies/Details/1719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6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1466347D" w14:textId="1C2D0205" w:rsidR="003E46DE" w:rsidRPr="00E52669" w:rsidRDefault="003E46DE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Rohan D'Souza</w:t>
            </w:r>
          </w:p>
          <w:p w14:paraId="63882C08" w14:textId="77777777" w:rsidR="003E46DE" w:rsidRPr="00E52669" w:rsidRDefault="003E46DE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062D00E" w14:textId="288C9CEC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9E16ED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719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445A01B0" w14:textId="77777777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E2C9C82" w14:textId="7630631E" w:rsidR="00C563E5" w:rsidRPr="00E52669" w:rsidRDefault="00C563E5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00BC0C65" w14:textId="23B3D8D5" w:rsidR="003E46DE" w:rsidRPr="00E52669" w:rsidRDefault="003E46DE" w:rsidP="003E46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regnancy related studies</w:t>
            </w:r>
          </w:p>
          <w:p w14:paraId="71B7B5D4" w14:textId="77777777" w:rsidR="003E46DE" w:rsidRPr="00E52669" w:rsidRDefault="003E46DE" w:rsidP="003E46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AB8614B" w14:textId="49342D39" w:rsidR="003E46DE" w:rsidRPr="00E52669" w:rsidRDefault="003E46DE" w:rsidP="003E46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307CE2F2" w14:textId="4E795B47" w:rsidR="007A267B" w:rsidRPr="00E52669" w:rsidRDefault="003E46DE" w:rsidP="003E46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77A49D56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102F1BF1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3F3101F2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4827280B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475B276F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1E0E9D0C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Journal editors</w:t>
            </w:r>
          </w:p>
          <w:p w14:paraId="07D65084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ethodologists</w:t>
            </w:r>
          </w:p>
          <w:p w14:paraId="1F83B288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47D5FB85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olicy makers</w:t>
            </w:r>
          </w:p>
          <w:p w14:paraId="421B2ED6" w14:textId="434EF9E7" w:rsidR="007A267B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</w:tcPr>
          <w:p w14:paraId="3E316362" w14:textId="77777777" w:rsidR="007A267B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Literature review</w:t>
            </w:r>
          </w:p>
          <w:p w14:paraId="3C9D21A3" w14:textId="77777777" w:rsidR="003E46DE" w:rsidRPr="00E52669" w:rsidRDefault="003E46DE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iew</w:t>
            </w:r>
          </w:p>
          <w:p w14:paraId="6067BEC0" w14:textId="77777777" w:rsidR="003E46DE" w:rsidRPr="00E52669" w:rsidRDefault="004E173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27E0A82D" w14:textId="10978D5B" w:rsidR="004E173B" w:rsidRPr="00E52669" w:rsidRDefault="004E173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70A0976B" w14:textId="6954B525" w:rsidR="007A267B" w:rsidRPr="00E52669" w:rsidRDefault="004E173B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5BF192CB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235EB94F" w14:textId="395779C6" w:rsidR="009E16ED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2&lt;/RecNum&gt;&lt;DisplayText&gt;(37)&lt;/DisplayText&gt;&lt;record&gt;&lt;rec-number&gt;2162&lt;/rec-number&gt;&lt;foreign-keys&gt;&lt;key app="EN" db-id="s9sxexrt0tr2zhesv2mp95919te2vxdpdv9a" timestamp="1623846091"&gt;2162&lt;/key&gt;&lt;/foreign-keys&gt;&lt;ref-type name="Journal Article"&gt;17&lt;/ref-type&gt;&lt;contributors&gt;&lt;/contributors&gt;&lt;titles&gt;&lt;title&gt;COMET Initiative. COMET Database. Development of a core outcome set for diagnostic and therapeutic studies of urinary tract infection in pregnancy. [cited 2021 Jun 10]. Available from: https://www.comet-initiative.org/Studies/Details/1683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7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219422B9" w14:textId="7D82F0D9" w:rsidR="00C563E5" w:rsidRPr="00E52669" w:rsidRDefault="00C563E5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Dr Jane Currie</w:t>
            </w:r>
          </w:p>
          <w:p w14:paraId="140459B2" w14:textId="77777777" w:rsidR="00C563E5" w:rsidRPr="00E52669" w:rsidRDefault="00C563E5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AC85C3F" w14:textId="264F28C0" w:rsidR="00C563E5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(registered in COMET database</w:t>
            </w:r>
            <w:r w:rsidR="00336CB1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683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72EC7B62" w14:textId="0A5D7F4B" w:rsidR="00C563E5" w:rsidRPr="00E52669" w:rsidRDefault="007A694A" w:rsidP="007A69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U</w:t>
            </w:r>
            <w:r w:rsidR="00C563E5"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inary tract infection in pregnancy</w:t>
            </w:r>
          </w:p>
          <w:p w14:paraId="11FB41B1" w14:textId="77777777" w:rsidR="00C563E5" w:rsidRPr="00E52669" w:rsidRDefault="00C563E5" w:rsidP="00C563E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COS for clinical trials or clinical research</w:t>
            </w:r>
          </w:p>
          <w:p w14:paraId="2387BC6C" w14:textId="45DB056C" w:rsidR="007A267B" w:rsidRPr="00E52669" w:rsidRDefault="00C563E5" w:rsidP="007A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2D40D4B7" w14:textId="77777777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Charities</w:t>
            </w:r>
          </w:p>
          <w:p w14:paraId="2FA4164F" w14:textId="77777777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30770957" w14:textId="77777777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206FA6F7" w14:textId="77777777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Patient/ support group representatives</w:t>
            </w:r>
          </w:p>
          <w:p w14:paraId="2954457D" w14:textId="1C0900C8" w:rsidR="007A267B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</w:tcPr>
          <w:p w14:paraId="1DE373C7" w14:textId="77777777" w:rsidR="007A267B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lastRenderedPageBreak/>
              <w:t>Systematic review</w:t>
            </w:r>
          </w:p>
          <w:p w14:paraId="32AA2ED3" w14:textId="77777777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20FAA67A" w14:textId="31BF296C" w:rsidR="00C563E5" w:rsidRPr="00E52669" w:rsidRDefault="00C563E5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4AD15689" w14:textId="538EBD59" w:rsidR="007A267B" w:rsidRPr="00E52669" w:rsidRDefault="00C563E5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3C09F7D9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FBB19E1" w14:textId="0359B81A" w:rsidR="00336CB1" w:rsidRPr="00E52669" w:rsidRDefault="005B4E7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3&lt;/RecNum&gt;&lt;DisplayText&gt;(38)&lt;/DisplayText&gt;&lt;record&gt;&lt;rec-number&gt;2163&lt;/rec-number&gt;&lt;foreign-keys&gt;&lt;key app="EN" db-id="s9sxexrt0tr2zhesv2mp95919te2vxdpdv9a" timestamp="1623846136"&gt;2163&lt;/key&gt;&lt;/foreign-keys&gt;&lt;ref-type name="Journal Article"&gt;17&lt;/ref-type&gt;&lt;contributors&gt;&lt;/contributors&gt;&lt;titles&gt;&lt;title&gt;COMET Initiative. COMET Database. A core outcome set for COVID-19 and emerging pathogens in pregnancy. [cited 2021 Jun 10]. Available from: https://www.comet-initiative.org/Studies/Details/1670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8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49C68070" w14:textId="3C993237" w:rsidR="00E064AB" w:rsidRPr="00E52669" w:rsidRDefault="00E064A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PI: Clare Whitehead </w:t>
            </w:r>
          </w:p>
          <w:p w14:paraId="535431D6" w14:textId="77777777" w:rsidR="00E064AB" w:rsidRPr="00E52669" w:rsidRDefault="00E064A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35F6476" w14:textId="0EB8E4A1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336CB1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670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6ACFECF1" w14:textId="77777777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D4A0410" w14:textId="3A2D9FD6" w:rsidR="00E064AB" w:rsidRPr="00E52669" w:rsidRDefault="00E064A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6AAC449D" w14:textId="77777777" w:rsidR="00446061" w:rsidRPr="00E52669" w:rsidRDefault="00446061" w:rsidP="0044606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VID-19 and emerging pathogens in pregnancy</w:t>
            </w:r>
          </w:p>
          <w:p w14:paraId="7A1AC78D" w14:textId="77777777" w:rsidR="007A267B" w:rsidRPr="00E52669" w:rsidRDefault="007A267B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B8AE75B" w14:textId="0D059684" w:rsidR="00446061" w:rsidRPr="00E52669" w:rsidRDefault="00446061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COS for practice</w:t>
            </w: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Recommendations for outcome measures (measurement/how)</w:t>
            </w:r>
          </w:p>
        </w:tc>
        <w:tc>
          <w:tcPr>
            <w:tcW w:w="2269" w:type="dxa"/>
            <w:noWrap/>
          </w:tcPr>
          <w:p w14:paraId="2FA11AA3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6ACAE99F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6363EBE1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2D06DE91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3114F7D6" w14:textId="0C749666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75F38F0B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 industry representatives</w:t>
            </w:r>
          </w:p>
          <w:p w14:paraId="5C6840F3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gulatory agency representatives</w:t>
            </w:r>
          </w:p>
          <w:p w14:paraId="0C59A421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72456ADD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vice providers</w:t>
            </w:r>
          </w:p>
          <w:p w14:paraId="3ADA462E" w14:textId="6BA9F5BE" w:rsidR="007A267B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3117" w:type="dxa"/>
            <w:noWrap/>
          </w:tcPr>
          <w:p w14:paraId="61CCE7FA" w14:textId="77777777" w:rsidR="007A267B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6FB44C50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s</w:t>
            </w:r>
          </w:p>
          <w:p w14:paraId="3B662E58" w14:textId="77777777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urvey</w:t>
            </w:r>
          </w:p>
          <w:p w14:paraId="37FA738F" w14:textId="4F9A4934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6CF72395" w14:textId="06EEA962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mi structured discussion</w:t>
            </w:r>
          </w:p>
          <w:p w14:paraId="62C32E6C" w14:textId="7E7E5546" w:rsidR="00446061" w:rsidRPr="00E52669" w:rsidRDefault="00446061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74D8CBA9" w14:textId="5510C487" w:rsidR="007A267B" w:rsidRPr="00E52669" w:rsidRDefault="00446061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E064AB" w:rsidRPr="00E52669" w14:paraId="36A854E5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5F46A3F0" w14:textId="5C283827" w:rsidR="00336CB1" w:rsidRPr="00E52669" w:rsidRDefault="005B4E7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4&lt;/RecNum&gt;&lt;DisplayText&gt;(39)&lt;/DisplayText&gt;&lt;record&gt;&lt;rec-number&gt;2164&lt;/rec-number&gt;&lt;foreign-keys&gt;&lt;key app="EN" db-id="s9sxexrt0tr2zhesv2mp95919te2vxdpdv9a" timestamp="1623846196"&gt;2164&lt;/key&gt;&lt;/foreign-keys&gt;&lt;ref-type name="Journal Article"&gt;17&lt;/ref-type&gt;&lt;contributors&gt;&lt;/contributors&gt;&lt;titles&gt;&lt;title&gt;COMET Initiative. COMET Database. Developing a core outcome set for planned mode of birth: a stakeholder consensus process. [cited 2021 Jun 10]. Available from: https://www.comet-initiative.org/Studies/Details/1648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39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5555C79F" w14:textId="6627AB1C" w:rsidR="00E064AB" w:rsidRPr="00E52669" w:rsidRDefault="00E064A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: Rachel Hughes </w:t>
            </w:r>
          </w:p>
          <w:p w14:paraId="6DD46ACA" w14:textId="77777777" w:rsidR="00E064AB" w:rsidRPr="00E52669" w:rsidRDefault="00E064A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02493A6" w14:textId="2A45D660" w:rsidR="00E064AB" w:rsidRPr="00E52669" w:rsidRDefault="00E064A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336CB1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648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5284A7C1" w14:textId="46247DFD" w:rsidR="00E064AB" w:rsidRPr="00E52669" w:rsidRDefault="00E064AB" w:rsidP="00E064AB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F9CCA0A" w14:textId="0DFF17A6" w:rsidR="00E064AB" w:rsidRPr="00E52669" w:rsidRDefault="00E064A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74684A0B" w14:textId="5881765F" w:rsidR="00E064AB" w:rsidRPr="00E52669" w:rsidRDefault="00E064AB" w:rsidP="00446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lanned mode of birth</w:t>
            </w:r>
          </w:p>
          <w:p w14:paraId="37D68F88" w14:textId="77777777" w:rsidR="00E064AB" w:rsidRPr="00E52669" w:rsidRDefault="00E064AB" w:rsidP="00446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1"/>
                <w:szCs w:val="21"/>
                <w:shd w:val="clear" w:color="auto" w:fill="FFFFFF"/>
                <w:lang w:val="en-GB"/>
              </w:rPr>
            </w:pPr>
          </w:p>
          <w:p w14:paraId="6CFFD073" w14:textId="23F09609" w:rsidR="00E064AB" w:rsidRPr="00E52669" w:rsidRDefault="00E064AB" w:rsidP="0044606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COS for practice</w:t>
            </w: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2269" w:type="dxa"/>
            <w:noWrap/>
          </w:tcPr>
          <w:p w14:paraId="43690BB2" w14:textId="77777777" w:rsidR="00E064AB" w:rsidRPr="00E52669" w:rsidRDefault="00E064A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4B46DE84" w14:textId="77777777" w:rsidR="00E064AB" w:rsidRPr="00E52669" w:rsidRDefault="00E064A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2CECBE7E" w14:textId="4904769A" w:rsidR="00E064AB" w:rsidRPr="00E52669" w:rsidRDefault="00E064A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</w:tcPr>
          <w:p w14:paraId="1154C536" w14:textId="23D89C70" w:rsidR="00E064AB" w:rsidRPr="00E52669" w:rsidRDefault="00E064AB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</w:tc>
        <w:tc>
          <w:tcPr>
            <w:tcW w:w="993" w:type="dxa"/>
            <w:noWrap/>
          </w:tcPr>
          <w:p w14:paraId="7C1E6F7F" w14:textId="509BBAAD" w:rsidR="00E064AB" w:rsidRPr="00E52669" w:rsidRDefault="00E064AB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ot </w:t>
            </w:r>
            <w:proofErr w:type="spellStart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>enough</w:t>
            </w:r>
            <w:proofErr w:type="spellEnd"/>
            <w:r w:rsidRPr="00E5266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nformation</w:t>
            </w:r>
          </w:p>
        </w:tc>
      </w:tr>
      <w:tr w:rsidR="007A267B" w:rsidRPr="00E52669" w14:paraId="2B31B249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9074D4E" w14:textId="6539D6D3" w:rsidR="00336CB1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5&lt;/RecNum&gt;&lt;DisplayText&gt;(40)&lt;/DisplayText&gt;&lt;record&gt;&lt;rec-number&gt;2165&lt;/rec-number&gt;&lt;foreign-keys&gt;&lt;key app="EN" db-id="s9sxexrt0tr2zhesv2mp95919te2vxdpdv9a" timestamp="1623846246"&gt;2165&lt;/key&gt;&lt;/foreign-keys&gt;&lt;ref-type name="Journal Article"&gt;17&lt;/ref-type&gt;&lt;contributors&gt;&lt;/contributors&gt;&lt;titles&gt;&lt;title&gt;COMET Initiative. COMET Database. Swedish perinatal core outcome set (SPeCOS). [cited 2021 Jun 10]. Available from: https://www.comet-initiative.org/Studies/Details/1593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40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6F34DDE" w14:textId="28BE3CC7" w:rsidR="00FB50B3" w:rsidRPr="00E52669" w:rsidRDefault="00FB50B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Julia Savchenko</w:t>
            </w:r>
          </w:p>
          <w:p w14:paraId="252E773C" w14:textId="77777777" w:rsidR="00FB50B3" w:rsidRPr="00E52669" w:rsidRDefault="00FB50B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B2BE397" w14:textId="013D13CE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</w:t>
            </w:r>
            <w:r w:rsidR="00336CB1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1593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14:paraId="288B21C0" w14:textId="0E3AE8DD" w:rsidR="007A267B" w:rsidRPr="00E52669" w:rsidRDefault="007A26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308318D3" w14:textId="522B657D" w:rsidR="007A267B" w:rsidRPr="00E52669" w:rsidRDefault="00FB50B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r w:rsidR="00FD6FB3"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our and delivery management at or near term</w:t>
            </w:r>
          </w:p>
          <w:p w14:paraId="5C443D5E" w14:textId="77777777" w:rsidR="00FD6FB3" w:rsidRPr="00E52669" w:rsidRDefault="00FD6FB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C9A95FE" w14:textId="05042A8C" w:rsidR="00FD6FB3" w:rsidRPr="00E52669" w:rsidRDefault="00FD6FB3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COS for practice</w:t>
            </w:r>
          </w:p>
        </w:tc>
        <w:tc>
          <w:tcPr>
            <w:tcW w:w="2269" w:type="dxa"/>
            <w:noWrap/>
          </w:tcPr>
          <w:p w14:paraId="3FAFC707" w14:textId="77777777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556D5A3D" w14:textId="77777777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2FB83FC2" w14:textId="77777777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licy makers</w:t>
            </w:r>
          </w:p>
          <w:p w14:paraId="517929E8" w14:textId="07CF1DD6" w:rsidR="007A267B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s</w:t>
            </w:r>
          </w:p>
        </w:tc>
        <w:tc>
          <w:tcPr>
            <w:tcW w:w="3117" w:type="dxa"/>
            <w:noWrap/>
          </w:tcPr>
          <w:p w14:paraId="76654210" w14:textId="77777777" w:rsidR="007A267B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46B5A5AA" w14:textId="77777777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iew</w:t>
            </w:r>
          </w:p>
          <w:p w14:paraId="6589F639" w14:textId="77777777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30499435" w14:textId="432514E1" w:rsidR="00FD6FB3" w:rsidRPr="00E52669" w:rsidRDefault="00FD6FB3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11C77073" w14:textId="77777777" w:rsidR="007A267B" w:rsidRPr="00E52669" w:rsidRDefault="007A267B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A267B" w:rsidRPr="00E52669" w14:paraId="178CC956" w14:textId="77777777" w:rsidTr="0015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EB57B7E" w14:textId="6EB86D0F" w:rsidR="00336CB1" w:rsidRPr="00E52669" w:rsidRDefault="005B4E7B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Kgosidialwa&lt;/Author&gt;&lt;Year&gt;2020&lt;/Year&gt;&lt;RecNum&gt;2129&lt;/RecNum&gt;&lt;DisplayText&gt;(41)&lt;/DisplayText&gt;&lt;record&gt;&lt;rec-number&gt;2129&lt;/rec-number&gt;&lt;foreign-keys&gt;&lt;key app="EN" db-id="s9sxexrt0tr2zhesv2mp95919te2vxdpdv9a" timestamp="1623845115"&gt;2129&lt;/key&gt;&lt;/foreign-keys&gt;&lt;ref-type name="Journal Article"&gt;17&lt;/ref-type&gt;&lt;contributors&gt;&lt;authors&gt;&lt;author&gt;Kgosidialwa, Oratile&lt;/author&gt;&lt;author&gt;Bogdanet, Delia&lt;/author&gt;&lt;author&gt;Egan, Aoife&lt;/author&gt;&lt;author&gt;O&amp;apos;Shea, Paula M.&lt;/author&gt;&lt;author&gt;Biesty, Linda&lt;/author&gt;&lt;author&gt;Devane, Declan&lt;/author&gt;&lt;author&gt;Dunne, Fidelma&lt;/author&gt;&lt;author&gt;group, Inspired&lt;/author&gt;&lt;/authors&gt;&lt;/contributors&gt;&lt;titles&gt;&lt;title&gt;Developing a core outcome set for the treatment of pregnant women with pregestational diabetes-a study protocol&lt;/title&gt;&lt;secondary-title&gt;Trials&lt;/secondary-title&gt;&lt;/titles&gt;&lt;periodical&gt;&lt;full-title&gt;Trials&lt;/full-title&gt;&lt;/periodical&gt;&lt;pages&gt;1017&lt;/pages&gt;&lt;volume&gt;21&lt;/volume&gt;&lt;number&gt;1&lt;/number&gt;&lt;dates&gt;&lt;year&gt;2020&lt;/year&gt;&lt;/dates&gt;&lt;isbn&gt;1745-6215&lt;/isbn&gt;&lt;accession-num&gt;rayyan-175801777&lt;/accession-num&gt;&lt;urls&gt;&lt;related-urls&gt;&lt;url&gt;http://ovidsp.ovid.com/ovidweb.cgi?T=JS&amp;amp;PAGE=reference&amp;amp;D=prem&amp;amp;NEWS=N&amp;amp;AN=33308263&lt;/url&gt;&lt;url&gt;https://www.ncbi.nlm.nih.gov/pmc/articles/PMC7730783/pdf/13063_2020_Article_4910.pdf&lt;/url&gt;&lt;/related-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41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79488EBE" w14:textId="77777777" w:rsidR="00FB50B3" w:rsidRPr="00E52669" w:rsidRDefault="007A267B" w:rsidP="00FB50B3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Kgosidialwa</w:t>
            </w:r>
            <w:proofErr w:type="spellEnd"/>
            <w:r w:rsidR="00FB50B3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et al 2020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18289C4A" w14:textId="77777777" w:rsidR="00FB50B3" w:rsidRPr="00E52669" w:rsidRDefault="00FB50B3" w:rsidP="00FB50B3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C6C0CD3" w14:textId="08A549CA" w:rsidR="00336CB1" w:rsidRPr="00E52669" w:rsidRDefault="00FB50B3" w:rsidP="00FB50B3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425)</w:t>
            </w:r>
          </w:p>
        </w:tc>
        <w:tc>
          <w:tcPr>
            <w:tcW w:w="1843" w:type="dxa"/>
            <w:noWrap/>
          </w:tcPr>
          <w:p w14:paraId="45201638" w14:textId="77777777" w:rsidR="007A267B" w:rsidRPr="00E52669" w:rsidRDefault="005559E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gnant women with pregestational diabetes mellitus (PGDM)</w:t>
            </w:r>
          </w:p>
          <w:p w14:paraId="76EAC5B6" w14:textId="77777777" w:rsidR="005559E3" w:rsidRPr="00E52669" w:rsidRDefault="005559E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0C09B11" w14:textId="77777777" w:rsidR="005559E3" w:rsidRPr="00E52669" w:rsidRDefault="005559E3" w:rsidP="005559E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3834DF35" w14:textId="7B012B65" w:rsidR="005559E3" w:rsidRPr="00E52669" w:rsidRDefault="005559E3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noWrap/>
          </w:tcPr>
          <w:p w14:paraId="3581006E" w14:textId="77777777" w:rsidR="0050362C" w:rsidRPr="00E52669" w:rsidRDefault="0050362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s</w:t>
            </w:r>
          </w:p>
          <w:p w14:paraId="1F67E4DE" w14:textId="19E42089" w:rsidR="0050362C" w:rsidRPr="00E52669" w:rsidRDefault="0050362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ians</w:t>
            </w:r>
          </w:p>
          <w:p w14:paraId="42797F18" w14:textId="77777777" w:rsidR="0050362C" w:rsidRPr="00E52669" w:rsidRDefault="0050362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5F63C4F3" w14:textId="05AE0672" w:rsidR="007A267B" w:rsidRPr="00E52669" w:rsidRDefault="0050362C" w:rsidP="00B1610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licy makers</w:t>
            </w:r>
          </w:p>
        </w:tc>
        <w:tc>
          <w:tcPr>
            <w:tcW w:w="3117" w:type="dxa"/>
            <w:noWrap/>
          </w:tcPr>
          <w:p w14:paraId="17C25D76" w14:textId="77777777" w:rsidR="005559E3" w:rsidRPr="00E52669" w:rsidRDefault="005559E3" w:rsidP="005559E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168833AA" w14:textId="77777777" w:rsidR="005559E3" w:rsidRPr="00E52669" w:rsidRDefault="005559E3" w:rsidP="005559E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1187902C" w14:textId="0232B24A" w:rsidR="007A267B" w:rsidRPr="00E52669" w:rsidRDefault="005559E3" w:rsidP="005559E3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18B29F0F" w14:textId="43B215D7" w:rsidR="007A267B" w:rsidRPr="00E52669" w:rsidRDefault="0050362C" w:rsidP="0015697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Yes</w:t>
            </w:r>
          </w:p>
        </w:tc>
      </w:tr>
      <w:tr w:rsidR="00D22BA9" w:rsidRPr="00E52669" w14:paraId="01BD0F36" w14:textId="77777777" w:rsidTr="001569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31037D8" w14:textId="7595A343" w:rsidR="00D22BA9" w:rsidRPr="00E52669" w:rsidRDefault="00D22BA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fldChar w:fldCharType="begin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 ExcludeAuth="1" ExcludeYear="1"&gt;&lt;RecNum&gt;2166&lt;/RecNum&gt;&lt;DisplayText&gt;(42)&lt;/DisplayText&gt;&lt;record&gt;&lt;rec-number&gt;2166&lt;/rec-number&gt;&lt;foreign-keys&gt;&lt;key app="EN" db-id="s9sxexrt0tr2zhesv2mp95919te2vxdpdv9a" timestamp="1623846296"&gt;2166&lt;/key&gt;&lt;/foreign-keys&gt;&lt;ref-type name="Journal Article"&gt;17&lt;/ref-type&gt;&lt;contributors&gt;&lt;/contributors&gt;&lt;titles&gt;&lt;title&gt;COMET Initiative. COMET Database. Developing a Core Outcome Set for Perinatal Women with Generalized Anxiety Disorder (GAD): Standardizing Reported Outcomes in Clinical Research. [cited 2021 Jun 10]. Available from: https://www.comet-initiative.org/Studies/Details/1823&lt;/title&gt;&lt;/titles&gt;&lt;dates&gt;&lt;/dates&gt;&lt;urls&gt;&lt;/urls&gt;&lt;/record&gt;&lt;/Cite&gt;&lt;/EndNote&gt;</w:instrTex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separate"/>
            </w:r>
            <w:r w:rsidR="00C906C8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42)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fldChar w:fldCharType="end"/>
            </w:r>
          </w:p>
          <w:p w14:paraId="0421D8A7" w14:textId="20F201DB" w:rsidR="00D22BA9" w:rsidRPr="00E52669" w:rsidRDefault="00D22BA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PI</w:t>
            </w:r>
            <w:r w:rsidR="00FB50B3"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:</w:t>
            </w: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Sheryl Green, PhD, </w:t>
            </w:r>
          </w:p>
          <w:p w14:paraId="771C8834" w14:textId="77777777" w:rsidR="00D22BA9" w:rsidRPr="00E52669" w:rsidRDefault="00D22BA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5C4F275" w14:textId="19E2AED1" w:rsidR="00FB50B3" w:rsidRPr="00E52669" w:rsidRDefault="00FB50B3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  <w:t>(registered in COMET database 1823)</w:t>
            </w:r>
          </w:p>
          <w:p w14:paraId="4997313C" w14:textId="285937A9" w:rsidR="00D22BA9" w:rsidRPr="00E52669" w:rsidRDefault="00D22BA9" w:rsidP="0015697D">
            <w:pPr>
              <w:spacing w:after="0"/>
              <w:rPr>
                <w:rFonts w:asciiTheme="minorHAnsi" w:eastAsia="Calibr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668186D5" w14:textId="77777777" w:rsidR="00D22BA9" w:rsidRPr="00E52669" w:rsidRDefault="00D22BA9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xiety disorders (AD) experienced during pregnancy or the postpartum period</w:t>
            </w:r>
          </w:p>
          <w:p w14:paraId="3A27C41D" w14:textId="77777777" w:rsidR="00D22BA9" w:rsidRPr="00E52669" w:rsidRDefault="00D22BA9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74BFFB7" w14:textId="3ACB207A" w:rsidR="00D22BA9" w:rsidRPr="00E52669" w:rsidRDefault="00D22BA9" w:rsidP="00D22B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clinical trials or clinical research</w:t>
            </w:r>
          </w:p>
          <w:p w14:paraId="484898F2" w14:textId="1474E180" w:rsidR="00D22BA9" w:rsidRPr="00E52669" w:rsidRDefault="00D22BA9" w:rsidP="00D22B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 for practice</w:t>
            </w:r>
          </w:p>
        </w:tc>
        <w:tc>
          <w:tcPr>
            <w:tcW w:w="2269" w:type="dxa"/>
            <w:noWrap/>
          </w:tcPr>
          <w:p w14:paraId="4427D227" w14:textId="71C7B58D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experts</w:t>
            </w:r>
          </w:p>
          <w:p w14:paraId="46B5FF74" w14:textId="62B6A749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erence participants</w:t>
            </w:r>
          </w:p>
          <w:p w14:paraId="4F15E473" w14:textId="64A70C63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sumers (caregivers)</w:t>
            </w:r>
          </w:p>
          <w:p w14:paraId="15E9EB6B" w14:textId="763CA846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sumers (patients)</w:t>
            </w:r>
          </w:p>
          <w:p w14:paraId="49F920F7" w14:textId="6809F392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pidemiologists</w:t>
            </w:r>
          </w:p>
          <w:p w14:paraId="75728D4D" w14:textId="75B61866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thicists</w:t>
            </w:r>
          </w:p>
          <w:p w14:paraId="46A3C08D" w14:textId="70E433AF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milies</w:t>
            </w:r>
          </w:p>
          <w:p w14:paraId="131ECB8D" w14:textId="3093FA78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vernmental agencies</w:t>
            </w:r>
          </w:p>
          <w:p w14:paraId="1F738A09" w14:textId="149D9C13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hodologists</w:t>
            </w:r>
          </w:p>
          <w:p w14:paraId="2E833C62" w14:textId="35E45D83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/ support group representatives</w:t>
            </w:r>
          </w:p>
          <w:p w14:paraId="7BB04F85" w14:textId="3E5D4A7E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 industry representatives</w:t>
            </w:r>
          </w:p>
          <w:p w14:paraId="35E78BF1" w14:textId="58B4C2E5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gulatory agency representatives</w:t>
            </w:r>
          </w:p>
          <w:p w14:paraId="0EF06250" w14:textId="555C772F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s</w:t>
            </w:r>
          </w:p>
          <w:p w14:paraId="36F84EA9" w14:textId="7BFD5467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vice providers</w:t>
            </w:r>
          </w:p>
          <w:p w14:paraId="6EEE7AB0" w14:textId="3A370893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rvice users</w:t>
            </w:r>
          </w:p>
          <w:p w14:paraId="24206710" w14:textId="7264BFC5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tisticians</w:t>
            </w:r>
          </w:p>
        </w:tc>
        <w:tc>
          <w:tcPr>
            <w:tcW w:w="3117" w:type="dxa"/>
            <w:noWrap/>
          </w:tcPr>
          <w:p w14:paraId="7EAC8740" w14:textId="77777777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ystematic review</w:t>
            </w:r>
          </w:p>
          <w:p w14:paraId="3BCD9E42" w14:textId="374CC9B9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Focus groups</w:t>
            </w:r>
          </w:p>
          <w:p w14:paraId="17E38996" w14:textId="248862C8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Interview</w:t>
            </w:r>
          </w:p>
          <w:p w14:paraId="5A3D1521" w14:textId="77777777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urvey</w:t>
            </w:r>
          </w:p>
          <w:p w14:paraId="746073F1" w14:textId="77777777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Delphi process</w:t>
            </w:r>
          </w:p>
          <w:p w14:paraId="334CE667" w14:textId="77777777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emi structured discussion</w:t>
            </w:r>
          </w:p>
          <w:p w14:paraId="0A1EA0EA" w14:textId="282FCF04" w:rsidR="00D22BA9" w:rsidRPr="00E52669" w:rsidRDefault="00D22BA9" w:rsidP="00D22BA9">
            <w:pPr>
              <w:pStyle w:val="Liststycke"/>
              <w:numPr>
                <w:ilvl w:val="0"/>
                <w:numId w:val="9"/>
              </w:numPr>
              <w:spacing w:after="0"/>
              <w:ind w:left="319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Consensus meeting</w:t>
            </w:r>
          </w:p>
        </w:tc>
        <w:tc>
          <w:tcPr>
            <w:tcW w:w="993" w:type="dxa"/>
            <w:noWrap/>
          </w:tcPr>
          <w:p w14:paraId="540FEB27" w14:textId="49B7108F" w:rsidR="00D22BA9" w:rsidRPr="00E52669" w:rsidRDefault="00D22BA9" w:rsidP="0015697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E5266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enough information</w:t>
            </w:r>
          </w:p>
        </w:tc>
      </w:tr>
    </w:tbl>
    <w:p w14:paraId="60E365DA" w14:textId="30092859" w:rsidR="007A1BC4" w:rsidRPr="00FB50B3" w:rsidRDefault="00FB50B3" w:rsidP="00606706">
      <w:pPr>
        <w:rPr>
          <w:rFonts w:asciiTheme="minorHAnsi" w:hAnsiTheme="minorHAnsi" w:cstheme="minorHAnsi"/>
          <w:sz w:val="20"/>
          <w:lang w:val="en-GB" w:eastAsia="sv-SE"/>
        </w:rPr>
      </w:pPr>
      <w:r w:rsidRPr="00FB50B3">
        <w:rPr>
          <w:rFonts w:asciiTheme="minorHAnsi" w:hAnsiTheme="minorHAnsi" w:cstheme="minorHAnsi"/>
          <w:sz w:val="20"/>
          <w:lang w:val="en-GB" w:eastAsia="sv-SE"/>
        </w:rPr>
        <w:t>PI: Principal investigator</w:t>
      </w:r>
    </w:p>
    <w:p w14:paraId="4D2D882B" w14:textId="7F22A247" w:rsidR="005B4E7B" w:rsidRPr="00FB50B3" w:rsidRDefault="00EB661A" w:rsidP="00FB50B3">
      <w:pPr>
        <w:rPr>
          <w:rFonts w:asciiTheme="minorHAnsi" w:hAnsiTheme="minorHAnsi" w:cstheme="minorHAnsi"/>
          <w:b/>
          <w:bCs/>
        </w:rPr>
      </w:pPr>
      <w:bookmarkStart w:id="2" w:name="_Toc33536605"/>
      <w:r w:rsidRPr="00EC00D6">
        <w:rPr>
          <w:rFonts w:asciiTheme="minorHAnsi" w:hAnsiTheme="minorHAnsi" w:cstheme="minorHAnsi"/>
          <w:b/>
          <w:bCs/>
        </w:rPr>
        <w:t>Referenser</w:t>
      </w:r>
      <w:bookmarkEnd w:id="2"/>
    </w:p>
    <w:p w14:paraId="38B086C1" w14:textId="73316868" w:rsidR="00C906C8" w:rsidRPr="00C84F8D" w:rsidRDefault="005B4E7B" w:rsidP="00FB50B3">
      <w:pPr>
        <w:pStyle w:val="EndNoteBibliography"/>
        <w:spacing w:after="0"/>
        <w:ind w:left="851" w:hanging="851"/>
        <w:rPr>
          <w:lang w:val="en-US"/>
        </w:rPr>
      </w:pPr>
      <w:r>
        <w:rPr>
          <w:rFonts w:asciiTheme="minorHAnsi" w:hAnsiTheme="minorHAnsi" w:cstheme="minorHAnsi"/>
          <w:b/>
          <w:bCs/>
          <w:szCs w:val="28"/>
          <w:lang w:val="en-GB"/>
        </w:rPr>
        <w:fldChar w:fldCharType="begin"/>
      </w:r>
      <w:r>
        <w:rPr>
          <w:rFonts w:asciiTheme="minorHAnsi" w:hAnsiTheme="minorHAnsi" w:cstheme="minorHAnsi"/>
          <w:b/>
          <w:bCs/>
          <w:szCs w:val="28"/>
          <w:lang w:val="en-GB"/>
        </w:rPr>
        <w:instrText xml:space="preserve"> ADDIN EN.REFLIST </w:instrText>
      </w:r>
      <w:r>
        <w:rPr>
          <w:rFonts w:asciiTheme="minorHAnsi" w:hAnsiTheme="minorHAnsi" w:cstheme="minorHAnsi"/>
          <w:b/>
          <w:bCs/>
          <w:szCs w:val="28"/>
          <w:lang w:val="en-GB"/>
        </w:rPr>
        <w:fldChar w:fldCharType="separate"/>
      </w:r>
      <w:r w:rsidR="00C906C8" w:rsidRPr="00C84F8D">
        <w:rPr>
          <w:lang w:val="en-US"/>
        </w:rPr>
        <w:t>1.</w:t>
      </w:r>
      <w:r w:rsidR="00C906C8" w:rsidRPr="00C84F8D">
        <w:rPr>
          <w:lang w:val="en-US"/>
        </w:rPr>
        <w:tab/>
        <w:t xml:space="preserve">COMET Database.The CO-OPT Study: Core Outcomes in Obstetric Anal Sphincter Injury Prevention and Treatment. [cited 2020 Jan 31]. Available from: </w:t>
      </w:r>
      <w:hyperlink r:id="rId8" w:history="1">
        <w:r w:rsidR="00C906C8" w:rsidRPr="00C84F8D">
          <w:rPr>
            <w:rStyle w:val="Hyperlnk"/>
            <w:lang w:val="en-US"/>
          </w:rPr>
          <w:t>http://www.comet-initiative.org/studies/details/959</w:t>
        </w:r>
      </w:hyperlink>
      <w:r w:rsidR="00C906C8" w:rsidRPr="00C84F8D">
        <w:rPr>
          <w:lang w:val="en-US"/>
        </w:rPr>
        <w:t xml:space="preserve"> [Internet].</w:t>
      </w:r>
    </w:p>
    <w:p w14:paraId="0936C70E" w14:textId="34C660CE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.</w:t>
      </w:r>
      <w:r w:rsidRPr="00C84F8D">
        <w:rPr>
          <w:lang w:val="en-US"/>
        </w:rPr>
        <w:tab/>
        <w:t xml:space="preserve">COMET Initiative. COMET Database. Network for Preconception and early Pregnancy Randomised Controlled Trialst. [cited 2020 Jan 31]. Available from: </w:t>
      </w:r>
      <w:hyperlink r:id="rId9" w:history="1">
        <w:r w:rsidRPr="00C84F8D">
          <w:rPr>
            <w:rStyle w:val="Hyperlnk"/>
            <w:lang w:val="en-US"/>
          </w:rPr>
          <w:t>http://www.comet-initiative.org/studies/details/784</w:t>
        </w:r>
      </w:hyperlink>
      <w:r w:rsidRPr="00C84F8D">
        <w:rPr>
          <w:lang w:val="en-US"/>
        </w:rPr>
        <w:t>.</w:t>
      </w:r>
    </w:p>
    <w:p w14:paraId="1E8E1BC1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.</w:t>
      </w:r>
      <w:r w:rsidRPr="00C84F8D">
        <w:rPr>
          <w:lang w:val="en-US"/>
        </w:rPr>
        <w:tab/>
        <w:t>D'Souza R, Hall C, Sermer M, Siu S, Silversides C. Development of a Core Outcome Set for Studies on Cardiac Disease in Pregnancy (COSCarP): a study protocol. Trials. 2020;21(1):300.</w:t>
      </w:r>
    </w:p>
    <w:p w14:paraId="6EC07975" w14:textId="6ABCFA7C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4.</w:t>
      </w:r>
      <w:r w:rsidRPr="00C84F8D">
        <w:rPr>
          <w:lang w:val="en-US"/>
        </w:rPr>
        <w:tab/>
        <w:t xml:space="preserve">COMET Initiative. COMET Database. Constructing a core outcome set for Iron Deficiency and Iron Deficiency Anaemia in Pregnancy and Postpartum. [cited 2020 Jan 31]. Available from: </w:t>
      </w:r>
      <w:hyperlink r:id="rId10" w:history="1">
        <w:r w:rsidRPr="00C84F8D">
          <w:rPr>
            <w:rStyle w:val="Hyperlnk"/>
            <w:lang w:val="en-US"/>
          </w:rPr>
          <w:t>http://www.comet-initiative.org/studies/details/836</w:t>
        </w:r>
      </w:hyperlink>
      <w:r w:rsidRPr="00C84F8D">
        <w:rPr>
          <w:lang w:val="en-US"/>
        </w:rPr>
        <w:t>.</w:t>
      </w:r>
    </w:p>
    <w:p w14:paraId="4E685CE0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5.</w:t>
      </w:r>
      <w:r w:rsidRPr="00C84F8D">
        <w:rPr>
          <w:lang w:val="en-US"/>
        </w:rPr>
        <w:tab/>
        <w:t>King A, D'Souza R, Teshler L, Shehata N, Malinowski AK. Development of a core outcome set for studies on prevention and management of pregnancy-associated venous thromboembolism (COSPVenTE): a study protocol. BMJ open. 2020;10(7):e034017.</w:t>
      </w:r>
    </w:p>
    <w:p w14:paraId="5994712E" w14:textId="38160FCD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lastRenderedPageBreak/>
        <w:t>6.</w:t>
      </w:r>
      <w:r w:rsidRPr="00C84F8D">
        <w:rPr>
          <w:lang w:val="en-US"/>
        </w:rPr>
        <w:tab/>
        <w:t xml:space="preserve">COMET Initiative. COMET Database. Constructing a core outcome set for Immune Thrombocytopenia in Pregnancy. [cited 2020 Jan 31]. Available from: </w:t>
      </w:r>
      <w:hyperlink r:id="rId11" w:history="1">
        <w:r w:rsidRPr="00C84F8D">
          <w:rPr>
            <w:rStyle w:val="Hyperlnk"/>
            <w:lang w:val="en-US"/>
          </w:rPr>
          <w:t>http://www.comet-initiative.org/studies/details/840</w:t>
        </w:r>
      </w:hyperlink>
      <w:r w:rsidRPr="00C84F8D">
        <w:rPr>
          <w:lang w:val="en-US"/>
        </w:rPr>
        <w:t>.</w:t>
      </w:r>
    </w:p>
    <w:p w14:paraId="1FF0DE8E" w14:textId="0F6FFDC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7.</w:t>
      </w:r>
      <w:r w:rsidRPr="00C84F8D">
        <w:rPr>
          <w:lang w:val="en-US"/>
        </w:rPr>
        <w:tab/>
        <w:t xml:space="preserve">COMET Initiative. COMET Database. Developing a core outcome set for research in multiple pregnancies. [cited 2020 Jan 31]. Available from: </w:t>
      </w:r>
      <w:hyperlink r:id="rId12" w:history="1">
        <w:r w:rsidRPr="00C84F8D">
          <w:rPr>
            <w:rStyle w:val="Hyperlnk"/>
            <w:lang w:val="en-US"/>
          </w:rPr>
          <w:t>http://www.comet-initiative.org/studies/details/844</w:t>
        </w:r>
      </w:hyperlink>
      <w:r w:rsidRPr="00C84F8D">
        <w:rPr>
          <w:lang w:val="en-US"/>
        </w:rPr>
        <w:t>.</w:t>
      </w:r>
    </w:p>
    <w:p w14:paraId="04143562" w14:textId="595A49A2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8.</w:t>
      </w:r>
      <w:r w:rsidRPr="00C84F8D">
        <w:rPr>
          <w:lang w:val="en-US"/>
        </w:rPr>
        <w:tab/>
        <w:t xml:space="preserve">COMET Initiative. COMET Database. Core outcome set for pregnancy outcomes in pregnancies complicated by cancer (COSPOP). [cited 2020 Jan 31]. Available from: </w:t>
      </w:r>
      <w:hyperlink r:id="rId13" w:history="1">
        <w:r w:rsidRPr="00C84F8D">
          <w:rPr>
            <w:rStyle w:val="Hyperlnk"/>
            <w:lang w:val="en-US"/>
          </w:rPr>
          <w:t>http://www.comet-initiative.org/studies/details/1098</w:t>
        </w:r>
      </w:hyperlink>
      <w:r w:rsidRPr="00C84F8D">
        <w:rPr>
          <w:lang w:val="en-US"/>
        </w:rPr>
        <w:t>.</w:t>
      </w:r>
    </w:p>
    <w:p w14:paraId="4F2ADDA5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9.</w:t>
      </w:r>
      <w:r w:rsidRPr="00C84F8D">
        <w:rPr>
          <w:lang w:val="en-US"/>
        </w:rPr>
        <w:tab/>
        <w:t>D'Souza R, Villani L, Hall C, Seyoum M, Kingdom J, Krznaric M, et al. Core outcome set for studies on pregnant women with vasa previa (COVasP): a study protocol. BMJ open. 2020;10(7):e034018.</w:t>
      </w:r>
    </w:p>
    <w:p w14:paraId="2BD16643" w14:textId="5644464A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0.</w:t>
      </w:r>
      <w:r w:rsidRPr="00C84F8D">
        <w:rPr>
          <w:lang w:val="en-US"/>
        </w:rPr>
        <w:tab/>
        <w:t xml:space="preserve">Initiative C. COMET Database. Developing a core outcome set for studies on women with invasive placentation. [cited 2020 Jan 31]. Available from: </w:t>
      </w:r>
      <w:hyperlink r:id="rId14" w:history="1">
        <w:r w:rsidRPr="00C84F8D">
          <w:rPr>
            <w:rStyle w:val="Hyperlnk"/>
            <w:lang w:val="en-US"/>
          </w:rPr>
          <w:t>http://www.comet-initiative.org/studies/details/1127</w:t>
        </w:r>
      </w:hyperlink>
      <w:r w:rsidRPr="00C84F8D">
        <w:rPr>
          <w:lang w:val="en-US"/>
        </w:rPr>
        <w:t>.</w:t>
      </w:r>
    </w:p>
    <w:p w14:paraId="71444845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1.</w:t>
      </w:r>
      <w:r w:rsidRPr="00C84F8D">
        <w:rPr>
          <w:lang w:val="en-US"/>
        </w:rPr>
        <w:tab/>
        <w:t>Altoukhi S, Whitehead CL, Ryan G, Deprest J, Joyeux L, Gallagher K, et al. Development of a Core outcome set for fetal Myelomeningocele (COSMiC): study protocol. Trials. 2020;21(1):732.</w:t>
      </w:r>
    </w:p>
    <w:p w14:paraId="780336BE" w14:textId="0955D16E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2.</w:t>
      </w:r>
      <w:r w:rsidRPr="00C84F8D">
        <w:rPr>
          <w:lang w:val="en-US"/>
        </w:rPr>
        <w:tab/>
        <w:t xml:space="preserve">COMET Initiative. COMET Database. Core Outcome Set for Sickle Cell Disease in Pregnancy. [cited 2020 Jan 31]. Available from: </w:t>
      </w:r>
      <w:hyperlink r:id="rId15" w:history="1">
        <w:r w:rsidRPr="00C84F8D">
          <w:rPr>
            <w:rStyle w:val="Hyperlnk"/>
            <w:lang w:val="en-US"/>
          </w:rPr>
          <w:t>http://www.comet-initiative.org/studies/details/1190</w:t>
        </w:r>
      </w:hyperlink>
      <w:r w:rsidRPr="00C84F8D">
        <w:rPr>
          <w:lang w:val="en-US"/>
        </w:rPr>
        <w:t>.</w:t>
      </w:r>
    </w:p>
    <w:p w14:paraId="44CFBC86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3.</w:t>
      </w:r>
      <w:r w:rsidRPr="00C84F8D">
        <w:rPr>
          <w:lang w:val="en-US"/>
        </w:rPr>
        <w:tab/>
        <w:t>Killeen SL, O'Brien EC, Jacob CM, O'Reilly SL, Hanson M, McAuliffe FM. PREgnancy Nutrition: A protocol for the development of a Core Outcome Set (PRENCOS). International journal of gynaecology and obstetrics: the official organ of the International Federation of Gynaecology and Obstetrics. 2019;147(2):134-9.</w:t>
      </w:r>
    </w:p>
    <w:p w14:paraId="084D3DCE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4.</w:t>
      </w:r>
      <w:r w:rsidRPr="00C84F8D">
        <w:rPr>
          <w:lang w:val="en-US"/>
        </w:rPr>
        <w:tab/>
        <w:t>Vergote S, De Bie F, Bosteels J, Hedrick H, Duffy J, Power B, et al. Study protocol: a core outcome set for perinatal interventions for congenital diaphragmatic hernia. Trials. 2021;22(1):1-7.</w:t>
      </w:r>
    </w:p>
    <w:p w14:paraId="5887AD23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5.</w:t>
      </w:r>
      <w:r w:rsidRPr="00C84F8D">
        <w:rPr>
          <w:lang w:val="en-US"/>
        </w:rPr>
        <w:tab/>
        <w:t>Doumouchtsis SK, Rada MP, Pergialiotis V, Falconi G, Haddad JM, Betschart C. A protocol for developing, disseminating, and implementing a core outcome set (COS) for childbirth pelvic floor trauma research. BMC pregnancy and childbirth. 2020;20(1):376.</w:t>
      </w:r>
    </w:p>
    <w:p w14:paraId="41FA5378" w14:textId="17B792DA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6.</w:t>
      </w:r>
      <w:r w:rsidRPr="00C84F8D">
        <w:rPr>
          <w:lang w:val="en-US"/>
        </w:rPr>
        <w:tab/>
        <w:t xml:space="preserve">COMET Initiative. COMET Database. Core Outcome Set for Rectovaginal Fistula (RVF). [cited 2020 Jan 31]. Available from: </w:t>
      </w:r>
      <w:hyperlink r:id="rId16" w:history="1">
        <w:r w:rsidRPr="00C84F8D">
          <w:rPr>
            <w:rStyle w:val="Hyperlnk"/>
            <w:lang w:val="en-US"/>
          </w:rPr>
          <w:t>http://www.comet-initiative.org/studies/details/1082</w:t>
        </w:r>
      </w:hyperlink>
      <w:r w:rsidRPr="00C84F8D">
        <w:rPr>
          <w:lang w:val="en-US"/>
        </w:rPr>
        <w:t>.</w:t>
      </w:r>
    </w:p>
    <w:p w14:paraId="312C6E70" w14:textId="0A94C0FC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7.</w:t>
      </w:r>
      <w:r w:rsidRPr="00C84F8D">
        <w:rPr>
          <w:lang w:val="en-US"/>
        </w:rPr>
        <w:tab/>
        <w:t xml:space="preserve">COMET Initiative. COMET Database. Development of a Core Outcome Set and identification of outcome measurement tools for interventions for prevention of stillbirth and care after stillbirth (International Collaboration for Harmonising Outcomes fOr Stillbirth resEarch: ICHOOSE). [cited 2020 Jan 31]. Available from: </w:t>
      </w:r>
      <w:hyperlink r:id="rId17" w:history="1">
        <w:r w:rsidRPr="00C84F8D">
          <w:rPr>
            <w:rStyle w:val="Hyperlnk"/>
            <w:lang w:val="en-US"/>
          </w:rPr>
          <w:t>http://www.comet-initiative.org/studies/details/775</w:t>
        </w:r>
      </w:hyperlink>
      <w:r w:rsidRPr="00C84F8D">
        <w:rPr>
          <w:lang w:val="en-US"/>
        </w:rPr>
        <w:t>.</w:t>
      </w:r>
    </w:p>
    <w:p w14:paraId="3E84DDEF" w14:textId="51693DF0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8.</w:t>
      </w:r>
      <w:r w:rsidRPr="00C84F8D">
        <w:rPr>
          <w:lang w:val="en-US"/>
        </w:rPr>
        <w:tab/>
        <w:t xml:space="preserve">COMET Initiative. COMET Database. Developing a core outcome set (COS) for clinical trials on interventions for the detection and management of reduced fetal movements in pregnancy. [cited 2020 Jan 31]. Available from: </w:t>
      </w:r>
      <w:hyperlink r:id="rId18" w:history="1">
        <w:r w:rsidRPr="00C84F8D">
          <w:rPr>
            <w:rStyle w:val="Hyperlnk"/>
            <w:lang w:val="en-US"/>
          </w:rPr>
          <w:t>http://www.comet-initiative.org/studies/details/928</w:t>
        </w:r>
      </w:hyperlink>
      <w:r w:rsidRPr="00C84F8D">
        <w:rPr>
          <w:lang w:val="en-US"/>
        </w:rPr>
        <w:t>.</w:t>
      </w:r>
    </w:p>
    <w:p w14:paraId="3500B69E" w14:textId="30A25F35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19.</w:t>
      </w:r>
      <w:r w:rsidRPr="00C84F8D">
        <w:rPr>
          <w:lang w:val="en-US"/>
        </w:rPr>
        <w:tab/>
        <w:t xml:space="preserve">COMET Initiative. COMET Database. Development of a core outcome set for operative vaginal birth. [cited 2020 Feb 3]. Available from: </w:t>
      </w:r>
      <w:hyperlink r:id="rId19" w:history="1">
        <w:r w:rsidRPr="00C84F8D">
          <w:rPr>
            <w:rStyle w:val="Hyperlnk"/>
            <w:lang w:val="en-US"/>
          </w:rPr>
          <w:t>http://www.comet-initiative.org/studies/details/1069</w:t>
        </w:r>
      </w:hyperlink>
      <w:r w:rsidRPr="00C84F8D">
        <w:rPr>
          <w:lang w:val="en-US"/>
        </w:rPr>
        <w:t>.</w:t>
      </w:r>
    </w:p>
    <w:p w14:paraId="61D0EA0C" w14:textId="75E222BD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0.</w:t>
      </w:r>
      <w:r w:rsidRPr="00C84F8D">
        <w:rPr>
          <w:lang w:val="en-US"/>
        </w:rPr>
        <w:tab/>
        <w:t xml:space="preserve">COMET Initiative. COMET Database. The development of a core outcome set for breastfeeding research. [cited 2020 Feb 3]. Available from: </w:t>
      </w:r>
      <w:hyperlink r:id="rId20" w:history="1">
        <w:r w:rsidRPr="00C84F8D">
          <w:rPr>
            <w:rStyle w:val="Hyperlnk"/>
            <w:lang w:val="en-US"/>
          </w:rPr>
          <w:t>http://www.comet-initiative.org/studies/details/1028</w:t>
        </w:r>
      </w:hyperlink>
      <w:r w:rsidRPr="00C84F8D">
        <w:rPr>
          <w:lang w:val="en-US"/>
        </w:rPr>
        <w:t>.</w:t>
      </w:r>
    </w:p>
    <w:p w14:paraId="0CE9E34A" w14:textId="45B6A00C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lastRenderedPageBreak/>
        <w:t>21.</w:t>
      </w:r>
      <w:r w:rsidRPr="00C84F8D">
        <w:rPr>
          <w:lang w:val="en-US"/>
        </w:rPr>
        <w:tab/>
        <w:t xml:space="preserve">COMET Initiative. COMET Database. The Composite Adverse Obstetric Outcomes Study (CAOOS). [cited 2020 Feb 3]. Available from: </w:t>
      </w:r>
      <w:hyperlink r:id="rId21" w:history="1">
        <w:r w:rsidRPr="00C84F8D">
          <w:rPr>
            <w:rStyle w:val="Hyperlnk"/>
            <w:lang w:val="en-US"/>
          </w:rPr>
          <w:t>http://www.comet-initiative.org/studies/details/1154</w:t>
        </w:r>
      </w:hyperlink>
      <w:r w:rsidRPr="00C84F8D">
        <w:rPr>
          <w:lang w:val="en-US"/>
        </w:rPr>
        <w:t>.</w:t>
      </w:r>
    </w:p>
    <w:p w14:paraId="26574AB8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2.</w:t>
      </w:r>
      <w:r w:rsidRPr="00C84F8D">
        <w:rPr>
          <w:lang w:val="en-US"/>
        </w:rPr>
        <w:tab/>
        <w:t>Dadouch R, Faheim M, Juando-Prats C, Parsons J, D'Souza R. Development of a Core Outcome Set for Studies on Obesity in Pregnant Patients (COSSOPP): a study protocol. Trials. 2018;19(1):655-.</w:t>
      </w:r>
    </w:p>
    <w:p w14:paraId="316D89AC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3.</w:t>
      </w:r>
      <w:r w:rsidRPr="00C84F8D">
        <w:rPr>
          <w:lang w:val="en-US"/>
        </w:rPr>
        <w:tab/>
        <w:t>Smith V, Daly D, Lundgren I, Eri T, Begley C, Gross MM, et al. Protocol for the development of a salutogenic intrapartum core outcome set (SIPCOS). BMC Medical Research Methodology. 2017;17(1):61-.</w:t>
      </w:r>
    </w:p>
    <w:p w14:paraId="7D24A906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4.</w:t>
      </w:r>
      <w:r w:rsidRPr="00C84F8D">
        <w:rPr>
          <w:lang w:val="en-US"/>
        </w:rPr>
        <w:tab/>
        <w:t>Smith P, Cooper N, Dhillon-Smith R, O'Toole E, Clark TJ, Coomarasamy A. Core Outcome Sets in Miscarriage Trials (COSMisT) study: a study protocol. BMJ Open. 2017;7(11):e018535-e.</w:t>
      </w:r>
    </w:p>
    <w:p w14:paraId="5DB23C8F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5.</w:t>
      </w:r>
      <w:r w:rsidRPr="00C84F8D">
        <w:rPr>
          <w:lang w:val="en-US"/>
        </w:rPr>
        <w:tab/>
        <w:t>Whitehouse KC, Kim CR, Ganatra B, Duffy JMN, Blum J, Brahmi D, et al. Standardizing abortion research outcomes (STAR): a protocol for developing, disseminating and implementing a core outcome set for medical and surgical abortion. Contraception. 2017;95(5):437-41.</w:t>
      </w:r>
    </w:p>
    <w:p w14:paraId="1B184540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6.</w:t>
      </w:r>
      <w:r w:rsidRPr="00C84F8D">
        <w:rPr>
          <w:lang w:val="en-US"/>
        </w:rPr>
        <w:tab/>
        <w:t>Viau-Lapointe J, D’Souza R, Rose L, Lapinsky SE. Development of a Core Outcome Set for research on critically ill obstetric patients: A study protocol. Obstetric Medicine (1753-495X). 2018;11(3):132-6.</w:t>
      </w:r>
    </w:p>
    <w:p w14:paraId="76271278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7.</w:t>
      </w:r>
      <w:r w:rsidRPr="00C84F8D">
        <w:rPr>
          <w:lang w:val="en-US"/>
        </w:rPr>
        <w:tab/>
        <w:t>Prins JR, Holvast F, van 't Hooft J, Bos AF, Ganzevoort JW, Scherjon SA, et al. Development of a core outcome set for immunomodulation in pregnancy (COSIMPREG): a protocol for a systematic review and Delphi study. BMJ Open. 2018;8(8):e021619.</w:t>
      </w:r>
    </w:p>
    <w:p w14:paraId="010C1394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8.</w:t>
      </w:r>
      <w:r w:rsidRPr="00C84F8D">
        <w:rPr>
          <w:lang w:val="en-US"/>
        </w:rPr>
        <w:tab/>
        <w:t>Viau-Lapointe J, Lapinsky S, D'Souza R, Kfouri J, Rose L. Development of a core outcome set for studies of pregnant women requiring mechanical ventilation. Journal of Evidence-Based Medicine. 2017;10:24.</w:t>
      </w:r>
    </w:p>
    <w:p w14:paraId="0E8FB9DB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29.</w:t>
      </w:r>
      <w:r w:rsidRPr="00C84F8D">
        <w:rPr>
          <w:lang w:val="en-US"/>
        </w:rPr>
        <w:tab/>
        <w:t>Sankaran S, Ching-Soh M, Nelson-Piercy C. The urgent need for a multi-disciplinary core outcome set for the reporting of obstetric antiphospholipid antibody syndrome. Trials. 2015;16.</w:t>
      </w:r>
    </w:p>
    <w:p w14:paraId="21A8521C" w14:textId="342F058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0.</w:t>
      </w:r>
      <w:r w:rsidRPr="00C84F8D">
        <w:rPr>
          <w:lang w:val="en-US"/>
        </w:rPr>
        <w:tab/>
        <w:t xml:space="preserve">COMET Initiative. COMET Database. A protocol for developing and implementing a core outcome set in ectopic pregnancy. [cited 2020 Feb 3]. Available from: </w:t>
      </w:r>
      <w:hyperlink r:id="rId22" w:history="1">
        <w:r w:rsidRPr="00C84F8D">
          <w:rPr>
            <w:rStyle w:val="Hyperlnk"/>
            <w:lang w:val="en-US"/>
          </w:rPr>
          <w:t>http://www.comet-initiative.org/Studies/Details/1492</w:t>
        </w:r>
      </w:hyperlink>
      <w:r w:rsidRPr="00C84F8D">
        <w:rPr>
          <w:lang w:val="en-US"/>
        </w:rPr>
        <w:t>.</w:t>
      </w:r>
    </w:p>
    <w:p w14:paraId="11F2C307" w14:textId="185DF32A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1.</w:t>
      </w:r>
      <w:r w:rsidRPr="00C84F8D">
        <w:rPr>
          <w:lang w:val="en-US"/>
        </w:rPr>
        <w:tab/>
        <w:t xml:space="preserve">COMET Initiative. COMET Database. Core Outcome Sets for Mental health following Early Pregnancy loss (COSMEP). [cited 2021 Jun 10]. Available from: </w:t>
      </w:r>
      <w:hyperlink r:id="rId23" w:history="1">
        <w:r w:rsidRPr="00C84F8D">
          <w:rPr>
            <w:rStyle w:val="Hyperlnk"/>
            <w:lang w:val="en-US"/>
          </w:rPr>
          <w:t>https://www.comet-initiative.org/Studies/Details/1763</w:t>
        </w:r>
      </w:hyperlink>
      <w:r w:rsidRPr="00C84F8D">
        <w:rPr>
          <w:lang w:val="en-US"/>
        </w:rPr>
        <w:t>.</w:t>
      </w:r>
    </w:p>
    <w:p w14:paraId="79186DD2" w14:textId="6BBF7BD4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2.</w:t>
      </w:r>
      <w:r w:rsidRPr="00C84F8D">
        <w:rPr>
          <w:lang w:val="en-US"/>
        </w:rPr>
        <w:tab/>
        <w:t xml:space="preserve">COMET Initiative. COMET Database. Development of a core outcome set for effectiveness studies of breech birth at term (Breech-COS): an international multi-stakeholder Delphi study. [cited 2021 Jun 10]. Available from: </w:t>
      </w:r>
      <w:hyperlink r:id="rId24" w:history="1">
        <w:r w:rsidRPr="00C84F8D">
          <w:rPr>
            <w:rStyle w:val="Hyperlnk"/>
            <w:lang w:val="en-US"/>
          </w:rPr>
          <w:t>https://www.comet-initiative.org/Studies/Details/1749</w:t>
        </w:r>
      </w:hyperlink>
      <w:r w:rsidRPr="00C84F8D">
        <w:rPr>
          <w:lang w:val="en-US"/>
        </w:rPr>
        <w:t>.</w:t>
      </w:r>
    </w:p>
    <w:p w14:paraId="0A8392B7" w14:textId="61D8F1F3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3.</w:t>
      </w:r>
      <w:r w:rsidRPr="00C84F8D">
        <w:rPr>
          <w:lang w:val="en-US"/>
        </w:rPr>
        <w:tab/>
        <w:t xml:space="preserve">COMET Initiative. COMET Database. CRADLE Delphi study: expert Consensus Regarding core outcomes for enhAnced recovery after cesarean DeLivery studiE. [cited 2021 Jun 10]. Available from: </w:t>
      </w:r>
      <w:hyperlink r:id="rId25" w:history="1">
        <w:r w:rsidRPr="00C84F8D">
          <w:rPr>
            <w:rStyle w:val="Hyperlnk"/>
            <w:lang w:val="en-US"/>
          </w:rPr>
          <w:t>https://www.comet-initiative.org/Studies/Details/1728</w:t>
        </w:r>
      </w:hyperlink>
      <w:r w:rsidRPr="00C84F8D">
        <w:rPr>
          <w:lang w:val="en-US"/>
        </w:rPr>
        <w:t>.</w:t>
      </w:r>
    </w:p>
    <w:p w14:paraId="2F8DAE83" w14:textId="58D870D9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4.</w:t>
      </w:r>
      <w:r w:rsidRPr="00C84F8D">
        <w:rPr>
          <w:lang w:val="en-US"/>
        </w:rPr>
        <w:tab/>
        <w:t xml:space="preserve">COMET Initiative. COMET Database. Core outcome set for studies of pregnancy affected by multimorbidity. [cited 2021 Jun 10]. Available from: </w:t>
      </w:r>
      <w:hyperlink r:id="rId26" w:history="1">
        <w:r w:rsidRPr="00C84F8D">
          <w:rPr>
            <w:rStyle w:val="Hyperlnk"/>
            <w:lang w:val="en-US"/>
          </w:rPr>
          <w:t>https://www.comet-initiative.org/Studies/Details/1724</w:t>
        </w:r>
      </w:hyperlink>
      <w:r w:rsidRPr="00C84F8D">
        <w:rPr>
          <w:lang w:val="en-US"/>
        </w:rPr>
        <w:t>.</w:t>
      </w:r>
    </w:p>
    <w:p w14:paraId="77C3707A" w14:textId="2B8F44D6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5.</w:t>
      </w:r>
      <w:r w:rsidRPr="00C84F8D">
        <w:rPr>
          <w:lang w:val="en-US"/>
        </w:rPr>
        <w:tab/>
        <w:t xml:space="preserve">COMET Initiative. COMET Database. Development and validation of a Midwife-led core outcome set (M-COS) for healthy women and babies. [cited 2021 Jun 10]. Available from: </w:t>
      </w:r>
      <w:hyperlink r:id="rId27" w:history="1">
        <w:r w:rsidRPr="00C84F8D">
          <w:rPr>
            <w:rStyle w:val="Hyperlnk"/>
            <w:lang w:val="en-US"/>
          </w:rPr>
          <w:t>https://www.comet-initiative.org/Studies/Details/1723</w:t>
        </w:r>
      </w:hyperlink>
      <w:r w:rsidRPr="00C84F8D">
        <w:rPr>
          <w:lang w:val="en-US"/>
        </w:rPr>
        <w:t>.</w:t>
      </w:r>
    </w:p>
    <w:p w14:paraId="78D026C6" w14:textId="392A9490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lastRenderedPageBreak/>
        <w:t>36.</w:t>
      </w:r>
      <w:r w:rsidRPr="00C84F8D">
        <w:rPr>
          <w:lang w:val="en-US"/>
        </w:rPr>
        <w:tab/>
        <w:t xml:space="preserve">COMET Initiative. COMET Database. Essential outcomes to be reported in all obstetric studies. [cited 2021 Jun 10]. Available from: </w:t>
      </w:r>
      <w:hyperlink r:id="rId28" w:history="1">
        <w:r w:rsidRPr="00C84F8D">
          <w:rPr>
            <w:rStyle w:val="Hyperlnk"/>
            <w:lang w:val="en-US"/>
          </w:rPr>
          <w:t>https://www.comet-initiative.org/Studies/Details/1719</w:t>
        </w:r>
      </w:hyperlink>
      <w:r w:rsidRPr="00C84F8D">
        <w:rPr>
          <w:lang w:val="en-US"/>
        </w:rPr>
        <w:t>.</w:t>
      </w:r>
    </w:p>
    <w:p w14:paraId="3446B2EA" w14:textId="7FF59303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7.</w:t>
      </w:r>
      <w:r w:rsidRPr="00C84F8D">
        <w:rPr>
          <w:lang w:val="en-US"/>
        </w:rPr>
        <w:tab/>
        <w:t xml:space="preserve">COMET Initiative. COMET Database. Development of a core outcome set for diagnostic and therapeutic studies of urinary tract infection in pregnancy. [cited 2021 Jun 10]. Available from: </w:t>
      </w:r>
      <w:hyperlink r:id="rId29" w:history="1">
        <w:r w:rsidRPr="00C84F8D">
          <w:rPr>
            <w:rStyle w:val="Hyperlnk"/>
            <w:lang w:val="en-US"/>
          </w:rPr>
          <w:t>https://www.comet-initiative.org/Studies/Details/1683</w:t>
        </w:r>
      </w:hyperlink>
      <w:r w:rsidRPr="00C84F8D">
        <w:rPr>
          <w:lang w:val="en-US"/>
        </w:rPr>
        <w:t>.</w:t>
      </w:r>
    </w:p>
    <w:p w14:paraId="29879949" w14:textId="0D89E7F4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8.</w:t>
      </w:r>
      <w:r w:rsidRPr="00C84F8D">
        <w:rPr>
          <w:lang w:val="en-US"/>
        </w:rPr>
        <w:tab/>
        <w:t xml:space="preserve">COMET Initiative. COMET Database. A core outcome set for COVID-19 and emerging pathogens in pregnancy. [cited 2021 Jun 10]. Available from: </w:t>
      </w:r>
      <w:hyperlink r:id="rId30" w:history="1">
        <w:r w:rsidRPr="00C84F8D">
          <w:rPr>
            <w:rStyle w:val="Hyperlnk"/>
            <w:lang w:val="en-US"/>
          </w:rPr>
          <w:t>https://www.comet-initiative.org/Studies/Details/1670</w:t>
        </w:r>
      </w:hyperlink>
      <w:r w:rsidRPr="00C84F8D">
        <w:rPr>
          <w:lang w:val="en-US"/>
        </w:rPr>
        <w:t>.</w:t>
      </w:r>
    </w:p>
    <w:p w14:paraId="74D51833" w14:textId="301FBDA4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39.</w:t>
      </w:r>
      <w:r w:rsidRPr="00C84F8D">
        <w:rPr>
          <w:lang w:val="en-US"/>
        </w:rPr>
        <w:tab/>
        <w:t xml:space="preserve">COMET Initiative. COMET Database. Developing a core outcome set for planned mode of birth: a stakeholder consensus process. [cited 2021 Jun 10]. Available from: </w:t>
      </w:r>
      <w:hyperlink r:id="rId31" w:history="1">
        <w:r w:rsidRPr="00C84F8D">
          <w:rPr>
            <w:rStyle w:val="Hyperlnk"/>
            <w:lang w:val="en-US"/>
          </w:rPr>
          <w:t>https://www.comet-initiative.org/Studies/Details/1648</w:t>
        </w:r>
      </w:hyperlink>
      <w:r w:rsidRPr="00C84F8D">
        <w:rPr>
          <w:lang w:val="en-US"/>
        </w:rPr>
        <w:t>.</w:t>
      </w:r>
    </w:p>
    <w:p w14:paraId="274C0E12" w14:textId="3AC1C8B5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40.</w:t>
      </w:r>
      <w:r w:rsidRPr="00C84F8D">
        <w:rPr>
          <w:lang w:val="en-US"/>
        </w:rPr>
        <w:tab/>
        <w:t xml:space="preserve">COMET Initiative. COMET Database. Swedish perinatal core outcome set (SPeCOS). [cited 2021 Jun 10]. Available from: </w:t>
      </w:r>
      <w:hyperlink r:id="rId32" w:history="1">
        <w:r w:rsidRPr="00C84F8D">
          <w:rPr>
            <w:rStyle w:val="Hyperlnk"/>
            <w:lang w:val="en-US"/>
          </w:rPr>
          <w:t>https://www.comet-initiative.org/Studies/Details/1593</w:t>
        </w:r>
      </w:hyperlink>
      <w:r w:rsidRPr="00C84F8D">
        <w:rPr>
          <w:lang w:val="en-US"/>
        </w:rPr>
        <w:t>.</w:t>
      </w:r>
    </w:p>
    <w:p w14:paraId="65407045" w14:textId="77777777" w:rsidR="00C906C8" w:rsidRPr="00C84F8D" w:rsidRDefault="00C906C8" w:rsidP="00FB50B3">
      <w:pPr>
        <w:pStyle w:val="EndNoteBibliography"/>
        <w:spacing w:after="0"/>
        <w:ind w:left="851" w:hanging="851"/>
        <w:rPr>
          <w:lang w:val="en-US"/>
        </w:rPr>
      </w:pPr>
      <w:r w:rsidRPr="00C84F8D">
        <w:rPr>
          <w:lang w:val="en-US"/>
        </w:rPr>
        <w:t>41.</w:t>
      </w:r>
      <w:r w:rsidRPr="00C84F8D">
        <w:rPr>
          <w:lang w:val="en-US"/>
        </w:rPr>
        <w:tab/>
        <w:t>Kgosidialwa O, Bogdanet D, Egan A, O'Shea PM, Biesty L, Devane D, et al. Developing a core outcome set for the treatment of pregnant women with pregestational diabetes-a study protocol. Trials. 2020;21(1):1017.</w:t>
      </w:r>
    </w:p>
    <w:p w14:paraId="35935750" w14:textId="28B7642E" w:rsidR="00C906C8" w:rsidRPr="00C906C8" w:rsidRDefault="00C906C8" w:rsidP="00FB50B3">
      <w:pPr>
        <w:pStyle w:val="EndNoteBibliography"/>
        <w:ind w:left="851" w:hanging="851"/>
      </w:pPr>
      <w:r w:rsidRPr="00C84F8D">
        <w:rPr>
          <w:lang w:val="en-US"/>
        </w:rPr>
        <w:t>42.</w:t>
      </w:r>
      <w:r w:rsidRPr="00C84F8D">
        <w:rPr>
          <w:lang w:val="en-US"/>
        </w:rPr>
        <w:tab/>
        <w:t xml:space="preserve">COMET Initiative. COMET Database. Developing a Core Outcome Set for Perinatal Women with Generalized Anxiety Disorder (GAD): Standardizing Reported Outcomes in Clinical Research. </w:t>
      </w:r>
      <w:r w:rsidRPr="00C906C8">
        <w:t xml:space="preserve">[cited 2021 Jun 10]. Available from: </w:t>
      </w:r>
      <w:hyperlink r:id="rId33" w:history="1">
        <w:r w:rsidRPr="00C906C8">
          <w:rPr>
            <w:rStyle w:val="Hyperlnk"/>
          </w:rPr>
          <w:t>https://www.comet-initiative.org/Studies/Details/1823</w:t>
        </w:r>
      </w:hyperlink>
      <w:r w:rsidRPr="00C906C8">
        <w:t>.</w:t>
      </w:r>
    </w:p>
    <w:p w14:paraId="7F4855B9" w14:textId="069C4F1A" w:rsidR="00B16103" w:rsidRPr="00B6265B" w:rsidRDefault="005B4E7B" w:rsidP="00FB50B3">
      <w:pPr>
        <w:pStyle w:val="Liststycke"/>
        <w:numPr>
          <w:ilvl w:val="0"/>
          <w:numId w:val="0"/>
        </w:numPr>
        <w:ind w:left="851" w:hanging="851"/>
        <w:rPr>
          <w:rFonts w:asciiTheme="minorHAnsi" w:hAnsiTheme="minorHAnsi" w:cstheme="minorHAnsi"/>
          <w:b/>
          <w:bCs/>
          <w:szCs w:val="28"/>
          <w:lang w:val="en-GB" w:eastAsia="sv-SE"/>
        </w:rPr>
      </w:pPr>
      <w:r>
        <w:rPr>
          <w:rFonts w:asciiTheme="minorHAnsi" w:hAnsiTheme="minorHAnsi" w:cstheme="minorHAnsi"/>
          <w:b/>
          <w:bCs/>
          <w:szCs w:val="28"/>
          <w:lang w:val="en-GB" w:eastAsia="sv-SE"/>
        </w:rPr>
        <w:fldChar w:fldCharType="end"/>
      </w:r>
    </w:p>
    <w:sectPr w:rsidR="00B16103" w:rsidRPr="00B6265B" w:rsidSect="0016055F">
      <w:headerReference w:type="default" r:id="rId34"/>
      <w:headerReference w:type="first" r:id="rId35"/>
      <w:footerReference w:type="first" r:id="rId36"/>
      <w:pgSz w:w="11906" w:h="16838"/>
      <w:pgMar w:top="1985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F3B25" w14:textId="77777777" w:rsidR="002A407B" w:rsidRDefault="002A407B" w:rsidP="009164B5">
      <w:pPr>
        <w:spacing w:after="0"/>
      </w:pPr>
      <w:r>
        <w:separator/>
      </w:r>
    </w:p>
  </w:endnote>
  <w:endnote w:type="continuationSeparator" w:id="0">
    <w:p w14:paraId="6B0BBBC3" w14:textId="77777777" w:rsidR="002A407B" w:rsidRDefault="002A407B" w:rsidP="009164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Bold">
    <w:altName w:val="Calibri"/>
    <w:panose1 w:val="020F07020304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2A407B" w:rsidRPr="009164B5" w14:paraId="14777E7D" w14:textId="77777777" w:rsidTr="0015697D">
      <w:tc>
        <w:tcPr>
          <w:tcW w:w="8510" w:type="dxa"/>
        </w:tcPr>
        <w:tbl>
          <w:tblPr>
            <w:tblStyle w:val="Tabellrutnt2"/>
            <w:tblW w:w="85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8510"/>
          </w:tblGrid>
          <w:tr w:rsidR="002A407B" w:rsidRPr="009164B5" w14:paraId="7D090AD3" w14:textId="77777777" w:rsidTr="0015697D">
            <w:trPr>
              <w:trHeight w:hRule="exact" w:val="142"/>
            </w:trPr>
            <w:tc>
              <w:tcPr>
                <w:tcW w:w="8510" w:type="dxa"/>
                <w:tcBorders>
                  <w:top w:val="single" w:sz="4" w:space="0" w:color="auto"/>
                </w:tcBorders>
              </w:tcPr>
              <w:p w14:paraId="245C1E74" w14:textId="77777777" w:rsidR="002A407B" w:rsidRPr="009164B5" w:rsidRDefault="002A407B" w:rsidP="0016055F">
                <w:pPr>
                  <w:ind w:right="-1134"/>
                  <w:rPr>
                    <w:rFonts w:ascii="Calibri Bold" w:eastAsia="Times New Roman" w:hAnsi="Calibri Bold" w:cs="Times New Roman"/>
                    <w:sz w:val="18"/>
                  </w:rPr>
                </w:pPr>
              </w:p>
            </w:tc>
          </w:tr>
          <w:tr w:rsidR="002A407B" w:rsidRPr="009164B5" w14:paraId="665DB9CE" w14:textId="77777777" w:rsidTr="0015697D">
            <w:tc>
              <w:tcPr>
                <w:tcW w:w="8510" w:type="dxa"/>
              </w:tcPr>
              <w:p w14:paraId="5EF133D1" w14:textId="77777777" w:rsidR="002A407B" w:rsidRPr="009164B5" w:rsidRDefault="002A407B" w:rsidP="0016055F">
                <w:pPr>
                  <w:ind w:right="-1134"/>
                  <w:rPr>
                    <w:rFonts w:ascii="Calibri" w:eastAsia="Times New Roman" w:hAnsi="Calibri" w:cs="Times New Roman"/>
                    <w:sz w:val="18"/>
                  </w:rPr>
                </w:pPr>
              </w:p>
            </w:tc>
          </w:tr>
        </w:tbl>
        <w:p w14:paraId="34AE0EB8" w14:textId="77777777" w:rsidR="002A407B" w:rsidRPr="009164B5" w:rsidRDefault="002A407B" w:rsidP="0016055F">
          <w:pPr>
            <w:ind w:right="-1134"/>
            <w:rPr>
              <w:rFonts w:ascii="Calibri" w:eastAsia="Times New Roman" w:hAnsi="Calibri" w:cs="Times New Roman"/>
              <w:sz w:val="18"/>
            </w:rPr>
          </w:pPr>
        </w:p>
      </w:tc>
    </w:tr>
  </w:tbl>
  <w:p w14:paraId="473C4C7D" w14:textId="77777777" w:rsidR="002A407B" w:rsidRPr="007C1505" w:rsidRDefault="002A407B" w:rsidP="007C1505">
    <w:pPr>
      <w:pStyle w:val="Sidfot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DA068" w14:textId="77777777" w:rsidR="002A407B" w:rsidRDefault="002A407B" w:rsidP="009164B5">
      <w:pPr>
        <w:spacing w:after="0"/>
      </w:pPr>
      <w:r>
        <w:separator/>
      </w:r>
    </w:p>
  </w:footnote>
  <w:footnote w:type="continuationSeparator" w:id="0">
    <w:p w14:paraId="1FDD4571" w14:textId="77777777" w:rsidR="002A407B" w:rsidRDefault="002A407B" w:rsidP="009164B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2A407B" w:rsidRPr="009164B5" w14:paraId="1600721F" w14:textId="77777777" w:rsidTr="0015697D">
      <w:tc>
        <w:tcPr>
          <w:tcW w:w="4450" w:type="dxa"/>
        </w:tcPr>
        <w:p w14:paraId="7379F548" w14:textId="77777777" w:rsidR="002A407B" w:rsidRPr="009164B5" w:rsidRDefault="002A407B" w:rsidP="00000517">
          <w:pPr>
            <w:jc w:val="center"/>
            <w:rPr>
              <w:rFonts w:ascii="Calibri" w:eastAsia="Times New Roman" w:hAnsi="Calibri" w:cs="Times New Roman"/>
              <w:sz w:val="18"/>
            </w:rPr>
          </w:pPr>
          <w:bookmarkStart w:id="3" w:name="bkmLogo1True"/>
          <w:bookmarkEnd w:id="3"/>
        </w:p>
      </w:tc>
      <w:tc>
        <w:tcPr>
          <w:tcW w:w="4061" w:type="dxa"/>
        </w:tcPr>
        <w:p w14:paraId="28C3BDA6" w14:textId="77777777" w:rsidR="002A407B" w:rsidRPr="009164B5" w:rsidRDefault="002A407B" w:rsidP="009164B5">
          <w:pPr>
            <w:keepNext/>
            <w:spacing w:before="60"/>
            <w:rPr>
              <w:rFonts w:ascii="Calibri" w:eastAsia="Times New Roman" w:hAnsi="Calibri" w:cs="Times New Roman"/>
              <w:b/>
              <w:kern w:val="32"/>
              <w:sz w:val="32"/>
              <w:szCs w:val="52"/>
            </w:rPr>
          </w:pPr>
          <w:bookmarkStart w:id="4" w:name="bkmDocName"/>
          <w:bookmarkEnd w:id="4"/>
        </w:p>
      </w:tc>
      <w:tc>
        <w:tcPr>
          <w:tcW w:w="692" w:type="dxa"/>
        </w:tcPr>
        <w:p w14:paraId="784F51C2" w14:textId="77777777" w:rsidR="002A407B" w:rsidRPr="009164B5" w:rsidRDefault="002A407B" w:rsidP="009164B5">
          <w:pPr>
            <w:spacing w:before="160"/>
            <w:jc w:val="right"/>
            <w:rPr>
              <w:rFonts w:ascii="Times New Roman" w:eastAsia="Times New Roman" w:hAnsi="Times New Roman" w:cs="Times New Roman"/>
            </w:rPr>
          </w:pP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>PAGE   \* MERGEFORMAT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(</w:t>
          </w: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 xml:space="preserve"> NUMPAGES   \* MERGEFORMAT 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)</w:t>
          </w:r>
        </w:p>
      </w:tc>
    </w:tr>
  </w:tbl>
  <w:p w14:paraId="2A26BF71" w14:textId="77777777" w:rsidR="002A407B" w:rsidRPr="0016055F" w:rsidRDefault="002A407B">
    <w:pPr>
      <w:pStyle w:val="Sidhuvud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"/>
      <w:tblW w:w="9214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850"/>
      <w:gridCol w:w="3600"/>
      <w:gridCol w:w="4764"/>
    </w:tblGrid>
    <w:tr w:rsidR="002A407B" w:rsidRPr="009164B5" w14:paraId="3DBBE85F" w14:textId="77777777" w:rsidTr="003829D6">
      <w:trPr>
        <w:gridAfter w:val="2"/>
        <w:wAfter w:w="8364" w:type="dxa"/>
      </w:trPr>
      <w:tc>
        <w:tcPr>
          <w:tcW w:w="850" w:type="dxa"/>
        </w:tcPr>
        <w:p w14:paraId="13F1C915" w14:textId="77777777" w:rsidR="002A407B" w:rsidRPr="009164B5" w:rsidRDefault="002A407B" w:rsidP="006F3DB9">
          <w:pPr>
            <w:jc w:val="right"/>
          </w:pPr>
          <w:r w:rsidRPr="009164B5">
            <w:fldChar w:fldCharType="begin"/>
          </w:r>
          <w:r w:rsidRPr="009164B5">
            <w:instrText>PAGE   \* MERGEFORMAT</w:instrText>
          </w:r>
          <w:r w:rsidRPr="009164B5">
            <w:fldChar w:fldCharType="separate"/>
          </w:r>
          <w:r>
            <w:rPr>
              <w:noProof/>
            </w:rPr>
            <w:t>1</w:t>
          </w:r>
          <w:r w:rsidRPr="009164B5">
            <w:fldChar w:fldCharType="end"/>
          </w:r>
          <w:r w:rsidRPr="009164B5">
            <w:t>(</w:t>
          </w:r>
          <w:r w:rsidR="00E52669">
            <w:fldChar w:fldCharType="begin"/>
          </w:r>
          <w:r w:rsidR="00E52669">
            <w:instrText xml:space="preserve"> NUMPAGES   \* MERGEFORMAT </w:instrText>
          </w:r>
          <w:r w:rsidR="00E52669">
            <w:fldChar w:fldCharType="separate"/>
          </w:r>
          <w:r>
            <w:rPr>
              <w:noProof/>
            </w:rPr>
            <w:t>1</w:t>
          </w:r>
          <w:r w:rsidR="00E52669">
            <w:rPr>
              <w:noProof/>
            </w:rPr>
            <w:fldChar w:fldCharType="end"/>
          </w:r>
          <w:r w:rsidRPr="009164B5">
            <w:t>)</w:t>
          </w:r>
        </w:p>
      </w:tc>
    </w:tr>
    <w:tr w:rsidR="002A407B" w:rsidRPr="009164B5" w14:paraId="6875960E" w14:textId="77777777" w:rsidTr="003829D6">
      <w:trPr>
        <w:trHeight w:val="596"/>
      </w:trPr>
      <w:tc>
        <w:tcPr>
          <w:tcW w:w="4450" w:type="dxa"/>
          <w:gridSpan w:val="2"/>
        </w:tcPr>
        <w:p w14:paraId="6CCE51C3" w14:textId="77777777" w:rsidR="002A407B" w:rsidRPr="009164B5" w:rsidRDefault="002A407B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764" w:type="dxa"/>
        </w:tcPr>
        <w:p w14:paraId="42238A18" w14:textId="77777777" w:rsidR="002A407B" w:rsidRPr="008448F8" w:rsidRDefault="002A407B" w:rsidP="00606706">
          <w:pPr>
            <w:pStyle w:val="Ledtextsidhuvud"/>
            <w:ind w:right="0"/>
            <w:rPr>
              <w:sz w:val="24"/>
            </w:rPr>
          </w:pPr>
        </w:p>
      </w:tc>
    </w:tr>
  </w:tbl>
  <w:p w14:paraId="020A810A" w14:textId="77777777" w:rsidR="002A407B" w:rsidRPr="0016055F" w:rsidRDefault="002A407B">
    <w:pPr>
      <w:pStyle w:val="Sidhuvud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7200F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F97574"/>
    <w:multiLevelType w:val="hybridMultilevel"/>
    <w:tmpl w:val="556A135E"/>
    <w:lvl w:ilvl="0" w:tplc="F49A47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F1AFD"/>
    <w:multiLevelType w:val="hybridMultilevel"/>
    <w:tmpl w:val="F68AA192"/>
    <w:lvl w:ilvl="0" w:tplc="EF18149A">
      <w:start w:val="1"/>
      <w:numFmt w:val="bullet"/>
      <w:pStyle w:val="Liststycke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C7909A5"/>
    <w:multiLevelType w:val="hybridMultilevel"/>
    <w:tmpl w:val="7206AA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8D212D"/>
    <w:multiLevelType w:val="hybridMultilevel"/>
    <w:tmpl w:val="04FC9114"/>
    <w:lvl w:ilvl="0" w:tplc="0E0E99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5675AAA"/>
    <w:multiLevelType w:val="hybridMultilevel"/>
    <w:tmpl w:val="D158B61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782F16"/>
    <w:multiLevelType w:val="hybridMultilevel"/>
    <w:tmpl w:val="3BA8140A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2"/>
  </w:num>
  <w:num w:numId="8">
    <w:abstractNumId w:val="4"/>
  </w:num>
  <w:num w:numId="9">
    <w:abstractNumId w:val="3"/>
  </w:num>
  <w:num w:numId="10">
    <w:abstractNumId w:val="5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xexrt0tr2zhesv2mp95919te2vxdpdv9a&quot;&gt;andras COS-Saved-Converted&lt;record-ids&gt;&lt;item&gt;10&lt;/item&gt;&lt;item&gt;15&lt;/item&gt;&lt;item&gt;72&lt;/item&gt;&lt;item&gt;81&lt;/item&gt;&lt;item&gt;1930&lt;/item&gt;&lt;item&gt;1931&lt;/item&gt;&lt;item&gt;1936&lt;/item&gt;&lt;item&gt;1939&lt;/item&gt;&lt;item&gt;2015&lt;/item&gt;&lt;item&gt;2016&lt;/item&gt;&lt;item&gt;2019&lt;/item&gt;&lt;item&gt;2021&lt;/item&gt;&lt;item&gt;2022&lt;/item&gt;&lt;item&gt;2023&lt;/item&gt;&lt;item&gt;2025&lt;/item&gt;&lt;item&gt;2028&lt;/item&gt;&lt;item&gt;2032&lt;/item&gt;&lt;item&gt;2034&lt;/item&gt;&lt;item&gt;2035&lt;/item&gt;&lt;item&gt;2037&lt;/item&gt;&lt;item&gt;2038&lt;/item&gt;&lt;item&gt;2039&lt;/item&gt;&lt;item&gt;2041&lt;/item&gt;&lt;item&gt;2105&lt;/item&gt;&lt;item&gt;2111&lt;/item&gt;&lt;item&gt;2112&lt;/item&gt;&lt;item&gt;2113&lt;/item&gt;&lt;item&gt;2129&lt;/item&gt;&lt;item&gt;2132&lt;/item&gt;&lt;item&gt;2134&lt;/item&gt;&lt;item&gt;2145&lt;/item&gt;&lt;item&gt;2156&lt;/item&gt;&lt;item&gt;2157&lt;/item&gt;&lt;item&gt;2158&lt;/item&gt;&lt;item&gt;2159&lt;/item&gt;&lt;item&gt;2160&lt;/item&gt;&lt;item&gt;2161&lt;/item&gt;&lt;item&gt;2162&lt;/item&gt;&lt;item&gt;2163&lt;/item&gt;&lt;item&gt;2164&lt;/item&gt;&lt;item&gt;2165&lt;/item&gt;&lt;item&gt;2166&lt;/item&gt;&lt;/record-ids&gt;&lt;/item&gt;&lt;/Libraries&gt;"/>
  </w:docVars>
  <w:rsids>
    <w:rsidRoot w:val="000D5F98"/>
    <w:rsid w:val="00000517"/>
    <w:rsid w:val="0007764D"/>
    <w:rsid w:val="00081CA6"/>
    <w:rsid w:val="000D5F98"/>
    <w:rsid w:val="000F31CD"/>
    <w:rsid w:val="00134F0D"/>
    <w:rsid w:val="0015697D"/>
    <w:rsid w:val="0016055F"/>
    <w:rsid w:val="0018092A"/>
    <w:rsid w:val="00191CB8"/>
    <w:rsid w:val="001B723C"/>
    <w:rsid w:val="00203F47"/>
    <w:rsid w:val="002204D9"/>
    <w:rsid w:val="00232B70"/>
    <w:rsid w:val="00283275"/>
    <w:rsid w:val="002A407B"/>
    <w:rsid w:val="00336CB1"/>
    <w:rsid w:val="00337A1D"/>
    <w:rsid w:val="0034063D"/>
    <w:rsid w:val="003406F3"/>
    <w:rsid w:val="0035306C"/>
    <w:rsid w:val="003829D6"/>
    <w:rsid w:val="003E46DE"/>
    <w:rsid w:val="00446061"/>
    <w:rsid w:val="00462CCA"/>
    <w:rsid w:val="004E173B"/>
    <w:rsid w:val="0050362C"/>
    <w:rsid w:val="005559E3"/>
    <w:rsid w:val="00591D07"/>
    <w:rsid w:val="005B22C8"/>
    <w:rsid w:val="005B4E7B"/>
    <w:rsid w:val="00606706"/>
    <w:rsid w:val="00657491"/>
    <w:rsid w:val="00660F87"/>
    <w:rsid w:val="006C78FC"/>
    <w:rsid w:val="006F3DB9"/>
    <w:rsid w:val="0078352A"/>
    <w:rsid w:val="007A1BC4"/>
    <w:rsid w:val="007A267B"/>
    <w:rsid w:val="007A694A"/>
    <w:rsid w:val="007C1505"/>
    <w:rsid w:val="007D5F92"/>
    <w:rsid w:val="008448F8"/>
    <w:rsid w:val="00873186"/>
    <w:rsid w:val="008732AF"/>
    <w:rsid w:val="008B5849"/>
    <w:rsid w:val="0090242B"/>
    <w:rsid w:val="009164B5"/>
    <w:rsid w:val="009742CA"/>
    <w:rsid w:val="00984B7A"/>
    <w:rsid w:val="009C5ECA"/>
    <w:rsid w:val="009D7F47"/>
    <w:rsid w:val="009E16ED"/>
    <w:rsid w:val="009F089B"/>
    <w:rsid w:val="00A04C56"/>
    <w:rsid w:val="00A729B4"/>
    <w:rsid w:val="00AB482D"/>
    <w:rsid w:val="00AD7AAC"/>
    <w:rsid w:val="00AE277C"/>
    <w:rsid w:val="00B048EC"/>
    <w:rsid w:val="00B16103"/>
    <w:rsid w:val="00B6265B"/>
    <w:rsid w:val="00B853C0"/>
    <w:rsid w:val="00B94B5C"/>
    <w:rsid w:val="00BF590C"/>
    <w:rsid w:val="00C4778E"/>
    <w:rsid w:val="00C563E5"/>
    <w:rsid w:val="00C84F8D"/>
    <w:rsid w:val="00C906C8"/>
    <w:rsid w:val="00D03EF5"/>
    <w:rsid w:val="00D22BA9"/>
    <w:rsid w:val="00D52175"/>
    <w:rsid w:val="00D52F00"/>
    <w:rsid w:val="00DB5BDE"/>
    <w:rsid w:val="00DB6A59"/>
    <w:rsid w:val="00DE000D"/>
    <w:rsid w:val="00E064AB"/>
    <w:rsid w:val="00E07DE8"/>
    <w:rsid w:val="00E52669"/>
    <w:rsid w:val="00EA5E15"/>
    <w:rsid w:val="00EB35BD"/>
    <w:rsid w:val="00EB661A"/>
    <w:rsid w:val="00EC00D6"/>
    <w:rsid w:val="00F07FD2"/>
    <w:rsid w:val="00F805D0"/>
    <w:rsid w:val="00FA5468"/>
    <w:rsid w:val="00FB50B3"/>
    <w:rsid w:val="00FC12AC"/>
    <w:rsid w:val="00FD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7F8BD241"/>
  <w15:chartTrackingRefBased/>
  <w15:docId w15:val="{A7B118F0-F514-4EAC-9060-055A95BE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E3"/>
    <w:pPr>
      <w:spacing w:after="240" w:line="240" w:lineRule="auto"/>
    </w:pPr>
    <w:rPr>
      <w:rFonts w:ascii="Garamond" w:hAnsi="Garamond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9164B5"/>
  </w:style>
  <w:style w:type="paragraph" w:styleId="Sidfot">
    <w:name w:val="footer"/>
    <w:basedOn w:val="Normal"/>
    <w:link w:val="Sidfot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ellrutnt">
    <w:name w:val="Table Grid"/>
    <w:basedOn w:val="Normaltabel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Standardstycketeckensnit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Starkbetoning">
    <w:name w:val="Intense Emphasis"/>
    <w:basedOn w:val="Standardstycketeckensnitt"/>
    <w:uiPriority w:val="21"/>
    <w:rsid w:val="0016055F"/>
    <w:rPr>
      <w:i/>
      <w:iCs/>
      <w:color w:val="4472C4" w:themeColor="accent5"/>
    </w:rPr>
  </w:style>
  <w:style w:type="paragraph" w:styleId="Starktcitat">
    <w:name w:val="Intense Quote"/>
    <w:basedOn w:val="Normal"/>
    <w:next w:val="Normal"/>
    <w:link w:val="Starktcitat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055F"/>
    <w:rPr>
      <w:i/>
      <w:iCs/>
      <w:color w:val="4472C4" w:themeColor="accent5"/>
    </w:rPr>
  </w:style>
  <w:style w:type="character" w:styleId="Starkreferens">
    <w:name w:val="Intense Reference"/>
    <w:basedOn w:val="Standardstycketeckensnit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tshllartext">
    <w:name w:val="Placeholder Text"/>
    <w:basedOn w:val="Standardstycketeckensnit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Rubrik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Sidfot"/>
    <w:rsid w:val="007C1505"/>
  </w:style>
  <w:style w:type="paragraph" w:styleId="Liststycke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styleId="Rutntstabell4dekorfrg5">
    <w:name w:val="Grid Table 4 Accent 5"/>
    <w:basedOn w:val="Normaltabell"/>
    <w:uiPriority w:val="49"/>
    <w:rsid w:val="000D5F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4dekorfrg541">
    <w:name w:val="Rutnätstabell 4 – dekorfärg 541"/>
    <w:basedOn w:val="Normaltabell"/>
    <w:next w:val="Rutntstabell4dekorfrg5"/>
    <w:uiPriority w:val="49"/>
    <w:rsid w:val="00B1610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rdtext">
    <w:name w:val="Body Text"/>
    <w:basedOn w:val="Normal"/>
    <w:link w:val="BrdtextChar"/>
    <w:uiPriority w:val="99"/>
    <w:qFormat/>
    <w:rsid w:val="00B16103"/>
    <w:pPr>
      <w:spacing w:after="280" w:line="240" w:lineRule="atLeast"/>
    </w:pPr>
    <w:rPr>
      <w:rFonts w:asciiTheme="minorHAnsi" w:eastAsiaTheme="minorEastAsia" w:hAnsiTheme="minorHAnsi"/>
      <w:sz w:val="22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99"/>
    <w:rsid w:val="00B16103"/>
    <w:rPr>
      <w:rFonts w:eastAsiaTheme="minorEastAsia"/>
      <w:lang w:eastAsia="sv-SE"/>
    </w:rPr>
  </w:style>
  <w:style w:type="character" w:styleId="Hyperlnk">
    <w:name w:val="Hyperlink"/>
    <w:basedOn w:val="Standardstycketeckensnitt"/>
    <w:uiPriority w:val="99"/>
    <w:unhideWhenUsed/>
    <w:rsid w:val="00B1610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16103"/>
    <w:pPr>
      <w:spacing w:after="200"/>
    </w:pPr>
    <w:rPr>
      <w:rFonts w:eastAsiaTheme="minorEastAsia" w:cs="Times New Roman"/>
      <w:noProof/>
      <w:lang w:eastAsia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B16103"/>
    <w:rPr>
      <w:rFonts w:ascii="Garamond" w:eastAsiaTheme="minorEastAsia" w:hAnsi="Garamond" w:cs="Times New Roman"/>
      <w:noProof/>
      <w:sz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A267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A267B"/>
    <w:rPr>
      <w:rFonts w:ascii="Segoe UI" w:hAnsi="Segoe UI" w:cs="Segoe UI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A729B4"/>
    <w:rPr>
      <w:color w:val="954F72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B6A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6A5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6A59"/>
    <w:rPr>
      <w:rFonts w:ascii="Garamond" w:hAnsi="Garamond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6A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6A59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4E7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B4E7B"/>
    <w:rPr>
      <w:rFonts w:ascii="Garamond" w:hAnsi="Garamond"/>
      <w:noProof/>
      <w:sz w:val="24"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5B4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0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omet-initiative.org/studies/details/1098" TargetMode="External"/><Relationship Id="rId18" Type="http://schemas.openxmlformats.org/officeDocument/2006/relationships/hyperlink" Target="http://www.comet-initiative.org/studies/details/928" TargetMode="External"/><Relationship Id="rId26" Type="http://schemas.openxmlformats.org/officeDocument/2006/relationships/hyperlink" Target="https://www.comet-initiative.org/Studies/Details/1724" TargetMode="External"/><Relationship Id="rId21" Type="http://schemas.openxmlformats.org/officeDocument/2006/relationships/hyperlink" Target="http://www.comet-initiative.org/studies/details/1154" TargetMode="External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www.comet-initiative.org/studies/details/844" TargetMode="External"/><Relationship Id="rId17" Type="http://schemas.openxmlformats.org/officeDocument/2006/relationships/hyperlink" Target="http://www.comet-initiative.org/studies/details/775" TargetMode="External"/><Relationship Id="rId25" Type="http://schemas.openxmlformats.org/officeDocument/2006/relationships/hyperlink" Target="https://www.comet-initiative.org/Studies/Details/1728" TargetMode="External"/><Relationship Id="rId33" Type="http://schemas.openxmlformats.org/officeDocument/2006/relationships/hyperlink" Target="https://www.comet-initiative.org/Studies/Details/1823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comet-initiative.org/studies/details/1082" TargetMode="External"/><Relationship Id="rId20" Type="http://schemas.openxmlformats.org/officeDocument/2006/relationships/hyperlink" Target="http://www.comet-initiative.org/studies/details/1028" TargetMode="External"/><Relationship Id="rId29" Type="http://schemas.openxmlformats.org/officeDocument/2006/relationships/hyperlink" Target="https://www.comet-initiative.org/Studies/Details/168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omet-initiative.org/studies/details/840" TargetMode="External"/><Relationship Id="rId24" Type="http://schemas.openxmlformats.org/officeDocument/2006/relationships/hyperlink" Target="https://www.comet-initiative.org/Studies/Details/1749" TargetMode="External"/><Relationship Id="rId32" Type="http://schemas.openxmlformats.org/officeDocument/2006/relationships/hyperlink" Target="https://www.comet-initiative.org/Studies/Details/1593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comet-initiative.org/studies/details/1190" TargetMode="External"/><Relationship Id="rId23" Type="http://schemas.openxmlformats.org/officeDocument/2006/relationships/hyperlink" Target="https://www.comet-initiative.org/Studies/Details/1763" TargetMode="External"/><Relationship Id="rId28" Type="http://schemas.openxmlformats.org/officeDocument/2006/relationships/hyperlink" Target="https://www.comet-initiative.org/Studies/Details/1719" TargetMode="External"/><Relationship Id="rId36" Type="http://schemas.openxmlformats.org/officeDocument/2006/relationships/footer" Target="footer1.xml"/><Relationship Id="rId10" Type="http://schemas.openxmlformats.org/officeDocument/2006/relationships/hyperlink" Target="http://www.comet-initiative.org/studies/details/836" TargetMode="External"/><Relationship Id="rId19" Type="http://schemas.openxmlformats.org/officeDocument/2006/relationships/hyperlink" Target="http://www.comet-initiative.org/studies/details/1069" TargetMode="External"/><Relationship Id="rId31" Type="http://schemas.openxmlformats.org/officeDocument/2006/relationships/hyperlink" Target="https://www.comet-initiative.org/Studies/Details/164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omet-initiative.org/studies/details/784" TargetMode="External"/><Relationship Id="rId14" Type="http://schemas.openxmlformats.org/officeDocument/2006/relationships/hyperlink" Target="http://www.comet-initiative.org/studies/details/1127" TargetMode="External"/><Relationship Id="rId22" Type="http://schemas.openxmlformats.org/officeDocument/2006/relationships/hyperlink" Target="http://www.comet-initiative.org/Studies/Details/1492" TargetMode="External"/><Relationship Id="rId27" Type="http://schemas.openxmlformats.org/officeDocument/2006/relationships/hyperlink" Target="https://www.comet-initiative.org/Studies/Details/1723" TargetMode="External"/><Relationship Id="rId30" Type="http://schemas.openxmlformats.org/officeDocument/2006/relationships/hyperlink" Target="https://www.comet-initiative.org/Studies/Details/1670" TargetMode="External"/><Relationship Id="rId35" Type="http://schemas.openxmlformats.org/officeDocument/2006/relationships/header" Target="header2.xml"/><Relationship Id="rId8" Type="http://schemas.openxmlformats.org/officeDocument/2006/relationships/hyperlink" Target="http://www.comet-initiative.org/studies/details/959" TargetMode="External"/><Relationship Id="rId3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fu\AppData\Roaming\Microsoft\Mallar\Projekt\Bilaga%20till%20rappor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A7951-4F9F-4BD2-A818-F84D6E788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laga till rapport.dotx</Template>
  <TotalTime>473</TotalTime>
  <Pages>13</Pages>
  <Words>10068</Words>
  <Characters>53364</Characters>
  <Application>Microsoft Office Word</Application>
  <DocSecurity>0</DocSecurity>
  <Lines>444</Lines>
  <Paragraphs>1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6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undell</dc:creator>
  <cp:keywords/>
  <dc:description/>
  <cp:lastModifiedBy>Christel Hellberg</cp:lastModifiedBy>
  <cp:revision>35</cp:revision>
  <dcterms:created xsi:type="dcterms:W3CDTF">2021-06-11T11:21:00Z</dcterms:created>
  <dcterms:modified xsi:type="dcterms:W3CDTF">2021-06-21T08:31:00Z</dcterms:modified>
</cp:coreProperties>
</file>